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8329C" w14:textId="77777777" w:rsidR="00F1631D" w:rsidRDefault="00F1631D" w:rsidP="00F1631D">
      <w:r>
        <w:t>&gt;OTU_1</w:t>
      </w:r>
    </w:p>
    <w:p w14:paraId="214A6184" w14:textId="77777777" w:rsidR="00F1631D" w:rsidRDefault="00F1631D" w:rsidP="00F1631D">
      <w:r>
        <w:t>CAAGAGCAGTGCCAGCAGCGGCGGTAAGACAGAGGATGCAAGCGTTATCCGGAATGATTGGGCGTAAAGC</w:t>
      </w:r>
    </w:p>
    <w:p w14:paraId="3D8BCC6F" w14:textId="77777777" w:rsidR="00F1631D" w:rsidRDefault="00F1631D" w:rsidP="00F1631D">
      <w:r>
        <w:t>GTCTGTAGGTGGCTTTTCAAGTCCGCCGTCAAATCCCCGGGCTCAACCCTGGACAGGCAGTGGAAACTAC</w:t>
      </w:r>
    </w:p>
    <w:p w14:paraId="372EA31B" w14:textId="77777777" w:rsidR="00F1631D" w:rsidRDefault="00F1631D" w:rsidP="00F1631D">
      <w:r>
        <w:t>CAAGCTGGAGTACGGTAGGGGCAGAGGGAATTTCCGGTGGAGCGGTGAAATGCGTTGAGATCGGAAAGAA</w:t>
      </w:r>
    </w:p>
    <w:p w14:paraId="1334020D" w14:textId="77777777" w:rsidR="00F1631D" w:rsidRDefault="00F1631D" w:rsidP="00F1631D">
      <w:r>
        <w:t>CACCAACGGCGAAAGCACTCTGCTGGGCCGACACTGACACTGAGAGACGAAAGCTAGGGGAGCAAATGGG</w:t>
      </w:r>
    </w:p>
    <w:p w14:paraId="4D3F6BE3" w14:textId="77777777" w:rsidR="00F1631D" w:rsidRDefault="00F1631D" w:rsidP="00F1631D">
      <w:r>
        <w:t>ATTAGATACCCCAGTAGTCCT</w:t>
      </w:r>
    </w:p>
    <w:p w14:paraId="151AC207" w14:textId="77777777" w:rsidR="00F1631D" w:rsidRDefault="00F1631D" w:rsidP="00F1631D">
      <w:r>
        <w:t>&gt;OTU_2</w:t>
      </w:r>
    </w:p>
    <w:p w14:paraId="3E9242DC" w14:textId="77777777" w:rsidR="00F1631D" w:rsidRDefault="00F1631D" w:rsidP="00F1631D">
      <w:r>
        <w:t>CAAGAGCAGTGCCAGCAGCGGCGGTAATACGTAGGTCCCGAGCGTTGTCCGGATTTATTGGGCGTAAAGC</w:t>
      </w:r>
    </w:p>
    <w:p w14:paraId="0C1BD43B" w14:textId="77777777" w:rsidR="00F1631D" w:rsidRDefault="00F1631D" w:rsidP="00F1631D">
      <w:r>
        <w:t>GAGCGCAGGCGGTTAGAAAAGTCTGAAGTGAAAGGCAGTGGCTCAACCATTGTAGGCTTTGGAAACTGTT</w:t>
      </w:r>
    </w:p>
    <w:p w14:paraId="22A99AE6" w14:textId="77777777" w:rsidR="00F1631D" w:rsidRDefault="00F1631D" w:rsidP="00F1631D">
      <w:r>
        <w:t>TAACTTGAGTGCAGAAGGGGAGAGTGGAATTCCATGTGTAGCGGTGAAATGCGTAGATATATGGAGGAAC</w:t>
      </w:r>
    </w:p>
    <w:p w14:paraId="5FA83D9F" w14:textId="77777777" w:rsidR="00F1631D" w:rsidRDefault="00F1631D" w:rsidP="00F1631D">
      <w:r>
        <w:t>ACCGGTGGCGAAAGCGGCTCTCTGGTCTGTAACTGACGCTGAGGCTCGAAAGCGTGGGGAGCGAACAGGA</w:t>
      </w:r>
    </w:p>
    <w:p w14:paraId="5450F552" w14:textId="77777777" w:rsidR="00F1631D" w:rsidRDefault="00F1631D" w:rsidP="00F1631D">
      <w:r>
        <w:t>TTAGATACCCTGGTAGTCCAC</w:t>
      </w:r>
    </w:p>
    <w:p w14:paraId="40E02E98" w14:textId="77777777" w:rsidR="00F1631D" w:rsidRDefault="00F1631D" w:rsidP="00F1631D">
      <w:r>
        <w:t>&gt;OTU_3</w:t>
      </w:r>
    </w:p>
    <w:p w14:paraId="736854F5" w14:textId="77777777" w:rsidR="00F1631D" w:rsidRDefault="00F1631D" w:rsidP="00F1631D">
      <w:r>
        <w:t>CACAGTGTGTGCCAGCAGCAGCGGTAATACATAGGGGGCGAGCGTTATCCGGATTTACTGGGCGTAAAGG</w:t>
      </w:r>
    </w:p>
    <w:p w14:paraId="04902FBF" w14:textId="77777777" w:rsidR="00F1631D" w:rsidRDefault="00F1631D" w:rsidP="00F1631D">
      <w:r>
        <w:t>GTGCGTAGGTGGTTATAAAAGTTTGTGGTGTAAGTGCAGTGCTTAACGCTGTGAGGCTATGAAAACTATA</w:t>
      </w:r>
    </w:p>
    <w:p w14:paraId="2A8465DD" w14:textId="77777777" w:rsidR="00F1631D" w:rsidRDefault="00F1631D" w:rsidP="00F1631D">
      <w:r>
        <w:t>TAACTAGAGTGAGACAGAGGCAAGTGGAATTCCATGTGTAGCGGTAAAATGCGTAAATATATGGAGGAAC</w:t>
      </w:r>
    </w:p>
    <w:p w14:paraId="3444A0F5" w14:textId="77777777" w:rsidR="00F1631D" w:rsidRDefault="00F1631D" w:rsidP="00F1631D">
      <w:r>
        <w:t>ACCAGTGGCGAAGGCGGCTTGCTGGGTCTATACTGACACTGATGCACGAAAGCGTGGGGAGCAAACAGGA</w:t>
      </w:r>
    </w:p>
    <w:p w14:paraId="47DFB065" w14:textId="77777777" w:rsidR="00F1631D" w:rsidRDefault="00F1631D" w:rsidP="00F1631D">
      <w:r>
        <w:t>TTAGATACCCTGGTAGTCCAC</w:t>
      </w:r>
    </w:p>
    <w:p w14:paraId="6B7EE0EA" w14:textId="77777777" w:rsidR="00F1631D" w:rsidRDefault="00F1631D" w:rsidP="00F1631D">
      <w:r>
        <w:t>&gt;OTU_4</w:t>
      </w:r>
    </w:p>
    <w:p w14:paraId="7D87631F" w14:textId="77777777" w:rsidR="00F1631D" w:rsidRDefault="00F1631D" w:rsidP="00F1631D">
      <w:r>
        <w:t>CAAGAGCAGTGCCAGCAGCGGCGGTAATACGGAAGGTCCTGGCGTTATCCGGATTTATTGGGTTTAAAGG</w:t>
      </w:r>
    </w:p>
    <w:p w14:paraId="4DF28EAD" w14:textId="77777777" w:rsidR="00F1631D" w:rsidRDefault="00F1631D" w:rsidP="00F1631D">
      <w:r>
        <w:t>GAGCGCAGGCCGCCCCTTAAGCGTGTTGTGAAACCCGGGCGCCCAACGCCCGGCCTGCAGCGCGAACTGG</w:t>
      </w:r>
    </w:p>
    <w:p w14:paraId="6D586AC5" w14:textId="77777777" w:rsidR="00F1631D" w:rsidRDefault="00F1631D" w:rsidP="00F1631D">
      <w:r>
        <w:t>GGGGCTTGAGTGCGCGCAACGCCGGCGGAATTCGTCGTGTAGCGGTGAAATGCTTAGATATGACGAGGAA</w:t>
      </w:r>
    </w:p>
    <w:p w14:paraId="7405054B" w14:textId="77777777" w:rsidR="00F1631D" w:rsidRDefault="00F1631D" w:rsidP="00F1631D">
      <w:r>
        <w:t>CCCCGATTGCGAAGGCAGCCGGCGGGAGCGCAACTGACGCTTATGCTCGAAGGCGCGGGTATCGAACAGG</w:t>
      </w:r>
    </w:p>
    <w:p w14:paraId="7FA906A7" w14:textId="77777777" w:rsidR="00F1631D" w:rsidRDefault="00F1631D" w:rsidP="00F1631D">
      <w:r>
        <w:t>ATTAGATACCCTGGTAGTCCG</w:t>
      </w:r>
    </w:p>
    <w:p w14:paraId="127130FA" w14:textId="77777777" w:rsidR="00F1631D" w:rsidRDefault="00F1631D" w:rsidP="00F1631D">
      <w:r>
        <w:t>&gt;OTU_5</w:t>
      </w:r>
    </w:p>
    <w:p w14:paraId="1B70A77C" w14:textId="77777777" w:rsidR="00F1631D" w:rsidRDefault="00F1631D" w:rsidP="00F1631D">
      <w:r>
        <w:t>CAACGATCGTGCCAGCAGCGGCGGTAATACAGAGGGTGCGAGCGTTAATCGGATTTACTGGGCGTAAAGC</w:t>
      </w:r>
    </w:p>
    <w:p w14:paraId="4BD61085" w14:textId="77777777" w:rsidR="00F1631D" w:rsidRDefault="00F1631D" w:rsidP="00F1631D">
      <w:r>
        <w:t>GTGCGTAGGCGGCTTTTTAAGTCGGATGTGAAATCCCCGAGCTTAACTTGGGAATTGCATTCGATACTGG</w:t>
      </w:r>
    </w:p>
    <w:p w14:paraId="6E449B4D" w14:textId="77777777" w:rsidR="00F1631D" w:rsidRDefault="00F1631D" w:rsidP="00F1631D">
      <w:r>
        <w:t>GAAGCTAGAGTATGGGAGAGGATGGTAGAATTCCAGGTGTAGCGGTGAAATGCGTAGAGATCTGGAGGAA</w:t>
      </w:r>
    </w:p>
    <w:p w14:paraId="5906C2C5" w14:textId="77777777" w:rsidR="00F1631D" w:rsidRDefault="00F1631D" w:rsidP="00F1631D">
      <w:r>
        <w:t>TACCGATGGCGAAGGCAGCCATCTGGCCTAATACTGACGCTGAGGTACGAAAGCATGGGGAGCAAACAGG</w:t>
      </w:r>
    </w:p>
    <w:p w14:paraId="736AEBAF" w14:textId="77777777" w:rsidR="00F1631D" w:rsidRDefault="00F1631D" w:rsidP="00F1631D">
      <w:r>
        <w:lastRenderedPageBreak/>
        <w:t>ATTAGATACCCTGGTAGTCCG</w:t>
      </w:r>
    </w:p>
    <w:p w14:paraId="67E09CE5" w14:textId="77777777" w:rsidR="00F1631D" w:rsidRDefault="00F1631D" w:rsidP="00F1631D">
      <w:r>
        <w:t>&gt;OTU_6</w:t>
      </w:r>
    </w:p>
    <w:p w14:paraId="2EEFF501" w14:textId="77777777" w:rsidR="00F1631D" w:rsidRDefault="00F1631D" w:rsidP="00F1631D">
      <w:r>
        <w:t>CACAGACTGTGCCAGCAGCCGCGGTAATACGGAGGGTGCAAGCGTTATCCGGATTTATTGGGTTTAAAGG</w:t>
      </w:r>
    </w:p>
    <w:p w14:paraId="4696EBD9" w14:textId="77777777" w:rsidR="00F1631D" w:rsidRDefault="00F1631D" w:rsidP="00F1631D">
      <w:r>
        <w:t>GTCCGTAGGCGGACTTATAAGTCAGTGGTGAAAGCCTGTCGCTTAACGATAGAACTGCCATTGATACTGT</w:t>
      </w:r>
    </w:p>
    <w:p w14:paraId="26E2BE6C" w14:textId="77777777" w:rsidR="00F1631D" w:rsidRDefault="00F1631D" w:rsidP="00F1631D">
      <w:r>
        <w:t>AAGTCTTGAGTATATTTGAGGTAGCTGGAATAAGTAGTGTAGCGGTGAAATGCATAGATATTACTTAGAA</w:t>
      </w:r>
    </w:p>
    <w:p w14:paraId="63AFFFDC" w14:textId="77777777" w:rsidR="00F1631D" w:rsidRDefault="00F1631D" w:rsidP="00F1631D">
      <w:r>
        <w:t>CACCAATTGCGAAGGCAGGTTACCAAGATATAACTGACGCTGAGGGACGAAAGCGTGGGGAGCGAACAGG</w:t>
      </w:r>
    </w:p>
    <w:p w14:paraId="71F797D3" w14:textId="77777777" w:rsidR="00F1631D" w:rsidRDefault="00F1631D" w:rsidP="00F1631D">
      <w:r>
        <w:t>ATTAGATACCCTGGTAGTCCG</w:t>
      </w:r>
    </w:p>
    <w:p w14:paraId="428871FD" w14:textId="77777777" w:rsidR="00F1631D" w:rsidRDefault="00F1631D" w:rsidP="00F1631D">
      <w:r>
        <w:t>&gt;OTU_7</w:t>
      </w:r>
    </w:p>
    <w:p w14:paraId="0789C5F7" w14:textId="77777777" w:rsidR="00F1631D" w:rsidRDefault="00F1631D" w:rsidP="00F1631D">
      <w:r>
        <w:t>CACAGACTGTGCCAGCAGCTGCGGTAATACGTAGGGTGCGAGCGTTGTCCGGAATTACTGGGCGTAAAGA</w:t>
      </w:r>
    </w:p>
    <w:p w14:paraId="4B7C3A0B" w14:textId="77777777" w:rsidR="00F1631D" w:rsidRDefault="00F1631D" w:rsidP="00F1631D">
      <w:r>
        <w:t>GCTCGTAGGTGGTTTGTCGCGTCGTCTGTGAAATTCCGGGGCTTAACTTCGGGCGTGCAGGCGATACGGG</w:t>
      </w:r>
    </w:p>
    <w:p w14:paraId="77CBA35E" w14:textId="77777777" w:rsidR="00F1631D" w:rsidRDefault="00F1631D" w:rsidP="00F1631D">
      <w:r>
        <w:t>CATAACTTGAGTGCTGTAGGGGAGACTGGAATTCCTGGTGTAGCGGTGGAATGCGCAGATATCAGGAGGA</w:t>
      </w:r>
    </w:p>
    <w:p w14:paraId="5A473227" w14:textId="77777777" w:rsidR="00F1631D" w:rsidRDefault="00F1631D" w:rsidP="00F1631D">
      <w:r>
        <w:t>ACACCGATGGCGAAGGCAGGTCTCTGGGCAGTAACTGACGCTGAGGAGCGAAAGCATGGGGAGCGAACAG</w:t>
      </w:r>
    </w:p>
    <w:p w14:paraId="785BD64F" w14:textId="77777777" w:rsidR="00F1631D" w:rsidRDefault="00F1631D" w:rsidP="00F1631D">
      <w:r>
        <w:t>GATTAGATACCCTGGTAGTCC</w:t>
      </w:r>
    </w:p>
    <w:p w14:paraId="76399439" w14:textId="77777777" w:rsidR="00F1631D" w:rsidRDefault="00F1631D" w:rsidP="00F1631D">
      <w:r>
        <w:t>&gt;OTU_8</w:t>
      </w:r>
    </w:p>
    <w:p w14:paraId="19F854E8" w14:textId="77777777" w:rsidR="00F1631D" w:rsidRDefault="00F1631D" w:rsidP="00F1631D">
      <w:r>
        <w:t>CAACTGCAGTGCCAGCAGCAGCGGTGATACGTAGGGTGCGAGCGTTGTCCGGATTTATTGGGCGTAAAGG</w:t>
      </w:r>
    </w:p>
    <w:p w14:paraId="66DE080B" w14:textId="77777777" w:rsidR="00F1631D" w:rsidRDefault="00F1631D" w:rsidP="00F1631D">
      <w:r>
        <w:t>GCTCGTAGGTGGTTGATCGCGTCGGAAGTGTAATCTTGGGGCTTAACCCTGAGCGTGCTTTCGATACGGG</w:t>
      </w:r>
    </w:p>
    <w:p w14:paraId="6EE77DF0" w14:textId="77777777" w:rsidR="00F1631D" w:rsidRDefault="00F1631D" w:rsidP="00F1631D">
      <w:r>
        <w:t>TTGACTTGAGGAAGGTAGGGGAGAATGGAATTCCTGGTGGAGCGGTGGAATGCGCAGATATCAGGAGGAA</w:t>
      </w:r>
    </w:p>
    <w:p w14:paraId="41D74843" w14:textId="77777777" w:rsidR="00F1631D" w:rsidRDefault="00F1631D" w:rsidP="00F1631D">
      <w:r>
        <w:t>CACCAGTGGCGAAGGCGGTTCTCTGGGCCTTTCCTGACGCTGAGGAGCGAAAGCGTGGGGAGCGAACAGG</w:t>
      </w:r>
    </w:p>
    <w:p w14:paraId="7AFC17B7" w14:textId="77777777" w:rsidR="00F1631D" w:rsidRDefault="00F1631D" w:rsidP="00F1631D">
      <w:r>
        <w:t>CTTAGATACCCTGGTAGTCCC</w:t>
      </w:r>
    </w:p>
    <w:p w14:paraId="3426BE78" w14:textId="77777777" w:rsidR="00F1631D" w:rsidRDefault="00F1631D" w:rsidP="00F1631D">
      <w:r>
        <w:t>&gt;OTU_9</w:t>
      </w:r>
    </w:p>
    <w:p w14:paraId="4D65C627" w14:textId="77777777" w:rsidR="00F1631D" w:rsidRDefault="00F1631D" w:rsidP="00F1631D">
      <w:r>
        <w:t>CAAGCATCGTGCCAGCCGCGGCGGTAATACGTAGGGTGCGAGCGTTAATCGGAATTACTGGGCGTAAAGC</w:t>
      </w:r>
    </w:p>
    <w:p w14:paraId="546FA7B9" w14:textId="77777777" w:rsidR="00F1631D" w:rsidRDefault="00F1631D" w:rsidP="00F1631D">
      <w:r>
        <w:t>GTGCGCAGGCGGTTATGTAAGACAGATGTGAAATCCCCGGGCTCAACCTGGGAACTGCATTTGTGACTGC</w:t>
      </w:r>
    </w:p>
    <w:p w14:paraId="5A825114" w14:textId="77777777" w:rsidR="00F1631D" w:rsidRDefault="00F1631D" w:rsidP="00F1631D">
      <w:r>
        <w:t>ATGGCTAGAGTACGGTAGAGGGGGATGGAATTCCGCGTGTAGCAGTGAAATGCGTAGATATGCGGAGGAA</w:t>
      </w:r>
    </w:p>
    <w:p w14:paraId="546D432E" w14:textId="77777777" w:rsidR="00F1631D" w:rsidRDefault="00F1631D" w:rsidP="00F1631D">
      <w:r>
        <w:t>CACCGATGGCGAAGGCAATCCCCTGGACCTGTACTGACGCTCATGCACGAAAGCGTGGGGAGCAAACAGG</w:t>
      </w:r>
    </w:p>
    <w:p w14:paraId="7EB73085" w14:textId="77777777" w:rsidR="00F1631D" w:rsidRDefault="00F1631D" w:rsidP="00F1631D">
      <w:r>
        <w:t>ATTAGATACCCTGGTAGTCCG</w:t>
      </w:r>
    </w:p>
    <w:p w14:paraId="54CD6556" w14:textId="77777777" w:rsidR="00F1631D" w:rsidRDefault="00F1631D" w:rsidP="00F1631D">
      <w:r>
        <w:t>&gt;OTU_10</w:t>
      </w:r>
    </w:p>
    <w:p w14:paraId="66B57A5E" w14:textId="77777777" w:rsidR="00F1631D" w:rsidRDefault="00F1631D" w:rsidP="00F1631D">
      <w:r>
        <w:t>CACAGACTGTGCCAGCAGCTGCGGTAATACGTAGGGTGCAAGCGTTAATCGGAATTACTGGGCGTAAAGC</w:t>
      </w:r>
    </w:p>
    <w:p w14:paraId="5B245817" w14:textId="77777777" w:rsidR="00F1631D" w:rsidRDefault="00F1631D" w:rsidP="00F1631D">
      <w:r>
        <w:t>GTGCGCAGGCGGTTTTGTAAGTCTGACGTGAAATCCCCGGGCTCAACCTGGGAATTGCGTTGGAGACTGC</w:t>
      </w:r>
    </w:p>
    <w:p w14:paraId="1C54526F" w14:textId="77777777" w:rsidR="00F1631D" w:rsidRDefault="00F1631D" w:rsidP="00F1631D">
      <w:r>
        <w:t>AAGGCTAGAATCTGGCAGAGGGGGGTAGAATTCCACGTGTAGCAGTGAAATGCGTAGAGATGTGGAGGAA</w:t>
      </w:r>
    </w:p>
    <w:p w14:paraId="69EB2B43" w14:textId="77777777" w:rsidR="00F1631D" w:rsidRDefault="00F1631D" w:rsidP="00F1631D">
      <w:r>
        <w:lastRenderedPageBreak/>
        <w:t>CACCGATGGCGAAGGCAGCCCCCTGGGTCAAGATTGACGCTCATGCACGAAAGCGTGGGGAGCAAACAGG</w:t>
      </w:r>
    </w:p>
    <w:p w14:paraId="7DE7995B" w14:textId="77777777" w:rsidR="00F1631D" w:rsidRDefault="00F1631D" w:rsidP="00F1631D">
      <w:r>
        <w:t>ATTAGATACCCTGGTAGTCCC</w:t>
      </w:r>
    </w:p>
    <w:p w14:paraId="38F3271A" w14:textId="77777777" w:rsidR="00F1631D" w:rsidRDefault="00F1631D" w:rsidP="00F1631D">
      <w:r>
        <w:t>&gt;OTU_11</w:t>
      </w:r>
    </w:p>
    <w:p w14:paraId="632FF1C6" w14:textId="77777777" w:rsidR="00F1631D" w:rsidRDefault="00F1631D" w:rsidP="00F1631D">
      <w:r>
        <w:t>CACAACTGGTGCCAGCAGCAGCGGTAATACGAAGGGTGCAAGCGTTACTCGGAATTACTGGGCGTAAAGC</w:t>
      </w:r>
    </w:p>
    <w:p w14:paraId="415B3742" w14:textId="77777777" w:rsidR="00F1631D" w:rsidRDefault="00F1631D" w:rsidP="00F1631D">
      <w:r>
        <w:t>GTGCGTAGGTGGTTATTTAAGTCCGTTGTGAAAGCCCTGGGCTCAACCTGGGAACTGCAGTGGATACTGG</w:t>
      </w:r>
    </w:p>
    <w:p w14:paraId="6363C241" w14:textId="77777777" w:rsidR="00F1631D" w:rsidRDefault="00F1631D" w:rsidP="00F1631D">
      <w:r>
        <w:t>ATGACTAGAATGTGGTAGAGGGTAGCGGAATTCCTGGTGTAGCAGTGAAATGCGTAGAGATCAGGAGGAA</w:t>
      </w:r>
    </w:p>
    <w:p w14:paraId="05202B4E" w14:textId="77777777" w:rsidR="00F1631D" w:rsidRDefault="00F1631D" w:rsidP="00F1631D">
      <w:r>
        <w:t>CATCCATGGCGAAGGCAGCTACCTGGACCAACATTGACACTGAGGCACGAAAGCGTGGGGAGCAAACAGG</w:t>
      </w:r>
    </w:p>
    <w:p w14:paraId="3E2A1432" w14:textId="77777777" w:rsidR="00F1631D" w:rsidRDefault="00F1631D" w:rsidP="00F1631D">
      <w:r>
        <w:t>ATTAGATACCCTGGTAGTCCC</w:t>
      </w:r>
    </w:p>
    <w:p w14:paraId="6F55993A" w14:textId="77777777" w:rsidR="00F1631D" w:rsidRDefault="00F1631D" w:rsidP="00F1631D">
      <w:r>
        <w:t>&gt;OTU_12</w:t>
      </w:r>
    </w:p>
    <w:p w14:paraId="41E448D2" w14:textId="77777777" w:rsidR="00F1631D" w:rsidRDefault="00F1631D" w:rsidP="00F1631D">
      <w:r>
        <w:t>CACAGTGTGTGCCAGCAGCTGCGGTAATACATAGGTGGCAAGCGTTATCCGGATTTATTGGGCGTATAGG</w:t>
      </w:r>
    </w:p>
    <w:p w14:paraId="6DCA78C7" w14:textId="77777777" w:rsidR="00F1631D" w:rsidRDefault="00F1631D" w:rsidP="00F1631D">
      <w:r>
        <w:t>GTGCGTAGGCGGTTTTGCAAGTTTGAGGTTAAAGCCCGGAGCTCAACTCCGGTCCGCCTTGAAAACTGCA</w:t>
      </w:r>
    </w:p>
    <w:p w14:paraId="0B8857FE" w14:textId="77777777" w:rsidR="00F1631D" w:rsidRDefault="00F1631D" w:rsidP="00F1631D">
      <w:r>
        <w:t>TTACTAGAATGCAAGAGAGGTAAGTGGAATTCCATGTGTAGCGGTGAAATGCGTAGATATATGGAAGAAC</w:t>
      </w:r>
    </w:p>
    <w:p w14:paraId="08A45BC1" w14:textId="77777777" w:rsidR="00F1631D" w:rsidRDefault="00F1631D" w:rsidP="00F1631D">
      <w:r>
        <w:t>ACCTGTGGCGAAAGCGGCTTACTGGCTTGTTATTGACGCTGAGGCACGAAAGCGTGGGGAGCAAATAGGA</w:t>
      </w:r>
    </w:p>
    <w:p w14:paraId="2460C299" w14:textId="77777777" w:rsidR="00F1631D" w:rsidRDefault="00F1631D" w:rsidP="00F1631D">
      <w:r>
        <w:t>TTAGATACCCTAGTAGTCCAC</w:t>
      </w:r>
    </w:p>
    <w:p w14:paraId="2F162600" w14:textId="77777777" w:rsidR="00F1631D" w:rsidRDefault="00F1631D" w:rsidP="00F1631D">
      <w:r>
        <w:t>&gt;OTU_13</w:t>
      </w:r>
    </w:p>
    <w:p w14:paraId="7FBC8D3C" w14:textId="77777777" w:rsidR="00F1631D" w:rsidRDefault="00F1631D" w:rsidP="00F1631D">
      <w:r>
        <w:t>CAAGCATCGTGCCAGCAGCTGCGGTAATACGTAGGGTGCAAGCGTTAATCGGAATTACTGGGCGTAAAGC</w:t>
      </w:r>
    </w:p>
    <w:p w14:paraId="7F8342AF" w14:textId="77777777" w:rsidR="00F1631D" w:rsidRDefault="00F1631D" w:rsidP="00F1631D">
      <w:r>
        <w:t>GTGCGCAGGCGGTTTTGTAAGTCTGATGTGAAATCCCCGGGCTCAACCTGGGAACTGCATTGGAGACTGC</w:t>
      </w:r>
    </w:p>
    <w:p w14:paraId="69A23892" w14:textId="77777777" w:rsidR="00F1631D" w:rsidRDefault="00F1631D" w:rsidP="00F1631D">
      <w:r>
        <w:t>AAGGCTAGAGTGTGTCAGAGGGGGGTAGAATTCCACGTGTAGCAGTGAAATGCGTAGAGATGTGGAGGAA</w:t>
      </w:r>
    </w:p>
    <w:p w14:paraId="0F6122C4" w14:textId="77777777" w:rsidR="00F1631D" w:rsidRDefault="00F1631D" w:rsidP="00F1631D">
      <w:r>
        <w:t>TACCGATGGCGAAGGCAGCCCCCTGGGATAACACTGACGCTCATGCACGAAAGCGTGGGGAGCAAACAGG</w:t>
      </w:r>
    </w:p>
    <w:p w14:paraId="1C7F77FF" w14:textId="77777777" w:rsidR="00F1631D" w:rsidRDefault="00F1631D" w:rsidP="00F1631D">
      <w:r>
        <w:t>ATTAGATACCCTGGTAGTCCC</w:t>
      </w:r>
    </w:p>
    <w:p w14:paraId="612B2D5A" w14:textId="77777777" w:rsidR="00F1631D" w:rsidRDefault="00F1631D" w:rsidP="00F1631D">
      <w:r>
        <w:t>&gt;OTU_14</w:t>
      </w:r>
    </w:p>
    <w:p w14:paraId="5077CCFB" w14:textId="77777777" w:rsidR="00F1631D" w:rsidRDefault="00F1631D" w:rsidP="00F1631D">
      <w:r>
        <w:t>CACAGACTGTGCCAGCAGCTGCGGTAATACAGAGGGTGCGAGCGTTAATCGGAATTACTGGGCGTAAAGC</w:t>
      </w:r>
    </w:p>
    <w:p w14:paraId="1EFF999E" w14:textId="77777777" w:rsidR="00F1631D" w:rsidRDefault="00F1631D" w:rsidP="00F1631D">
      <w:r>
        <w:t>GAGTGTAGGTGGCTCATTAAGTCACATGTGAAATCCCCGGGCTTAACCTGGGAACTGCATGTGATACTGG</w:t>
      </w:r>
    </w:p>
    <w:p w14:paraId="4EB51378" w14:textId="77777777" w:rsidR="00F1631D" w:rsidRDefault="00F1631D" w:rsidP="00F1631D">
      <w:r>
        <w:t>TGGTGCTAGAATATGTGAGAGGGAAGTAGAATTCCAGGTGTAGCGGTGAAATGCGTAGAGATCTGGAGGA</w:t>
      </w:r>
    </w:p>
    <w:p w14:paraId="13B8D0F7" w14:textId="77777777" w:rsidR="00F1631D" w:rsidRDefault="00F1631D" w:rsidP="00F1631D">
      <w:r>
        <w:t>ATACCGATGGCGAAGGCAGCTTCCTGGCATAATATTGACACTGAGATTCGAAAGCGTGGGTAGCAAACAG</w:t>
      </w:r>
    </w:p>
    <w:p w14:paraId="34355C90" w14:textId="77777777" w:rsidR="00F1631D" w:rsidRDefault="00F1631D" w:rsidP="00F1631D">
      <w:r>
        <w:t>GATTAGATACCCTGGTAGTCC</w:t>
      </w:r>
    </w:p>
    <w:p w14:paraId="7E2CC910" w14:textId="77777777" w:rsidR="00F1631D" w:rsidRDefault="00F1631D" w:rsidP="00F1631D">
      <w:r>
        <w:t>&gt;OTU_15</w:t>
      </w:r>
    </w:p>
    <w:p w14:paraId="172A7954" w14:textId="77777777" w:rsidR="00F1631D" w:rsidRDefault="00F1631D" w:rsidP="00F1631D">
      <w:r>
        <w:t>CACAACTGGTGCCAGCAGCGGCGGTAAGACGGAGGTGGCAAGCGTTGCTCGGATTCACTGGGCGTAAAGG</w:t>
      </w:r>
    </w:p>
    <w:p w14:paraId="537D5193" w14:textId="77777777" w:rsidR="00F1631D" w:rsidRDefault="00F1631D" w:rsidP="00F1631D">
      <w:r>
        <w:t>GCACGTAGGCGGTCCCGTACGCCCCACCTGAAAGGCTCTGGCTTAACCAGAGCAGGCGGTGGGGGACTGC</w:t>
      </w:r>
    </w:p>
    <w:p w14:paraId="09AF47E0" w14:textId="77777777" w:rsidR="00F1631D" w:rsidRDefault="00F1631D" w:rsidP="00F1631D">
      <w:r>
        <w:lastRenderedPageBreak/>
        <w:t>GGGACTGGAGGGTGGGAGAGGCGAGTGGAATTCCCGGTGTAAGGGTGAAATCTGTAGAGATCGGGAGGAA</w:t>
      </w:r>
    </w:p>
    <w:p w14:paraId="24651D31" w14:textId="77777777" w:rsidR="00F1631D" w:rsidRDefault="00F1631D" w:rsidP="00F1631D">
      <w:r>
        <w:t>CACCAGTGGCGAAAGCGGCTCGCTGGCCCATACCTGACGCTGAGGTGCGAAAGCCAGGGGAGCAAACAGG</w:t>
      </w:r>
    </w:p>
    <w:p w14:paraId="561D98D9" w14:textId="77777777" w:rsidR="00F1631D" w:rsidRDefault="00F1631D" w:rsidP="00F1631D">
      <w:r>
        <w:t>ATTAGATACCCTGGTAGTCCT</w:t>
      </w:r>
    </w:p>
    <w:p w14:paraId="487D9193" w14:textId="77777777" w:rsidR="00F1631D" w:rsidRDefault="00F1631D" w:rsidP="00F1631D">
      <w:r>
        <w:t>&gt;OTU_16</w:t>
      </w:r>
    </w:p>
    <w:p w14:paraId="14469EF4" w14:textId="77777777" w:rsidR="00F1631D" w:rsidRDefault="00F1631D" w:rsidP="00F1631D">
      <w:r>
        <w:t>CAAGACCTGTGCCAGCCGCTGCGGTAATACAGAGGATGCAAGCGTTATCCGGAATGATTGGGCGTAAAGC</w:t>
      </w:r>
    </w:p>
    <w:p w14:paraId="744CB55A" w14:textId="77777777" w:rsidR="00F1631D" w:rsidRDefault="00F1631D" w:rsidP="00F1631D">
      <w:r>
        <w:t>GTCTGTAGGTGGCTTTTTAAGTCCGCCGTCAAATCCCAGGGCTCAACCCTGGACAGGCGGTGGAAACTAC</w:t>
      </w:r>
    </w:p>
    <w:p w14:paraId="3DD63F2C" w14:textId="77777777" w:rsidR="00F1631D" w:rsidRDefault="00F1631D" w:rsidP="00F1631D">
      <w:r>
        <w:t>CAAGCTGGAGTACGGTAGGGGCAGAGGGAATTTCCGGTGGAGCGGTGAAATGCGTAGAGATCGGAAAGAA</w:t>
      </w:r>
    </w:p>
    <w:p w14:paraId="5F425007" w14:textId="77777777" w:rsidR="00F1631D" w:rsidRDefault="00F1631D" w:rsidP="00F1631D">
      <w:r>
        <w:t>CACCAACGGCGAAAGCACTCTGCTGGGCCGACACTGACACTGAGAGACGAAAGCTAGGGGAGCGAATGGG</w:t>
      </w:r>
    </w:p>
    <w:p w14:paraId="0E04FC9B" w14:textId="77777777" w:rsidR="00F1631D" w:rsidRDefault="00F1631D" w:rsidP="00F1631D">
      <w:r>
        <w:t>ATTAGATACCCCAGTAGTCCT</w:t>
      </w:r>
    </w:p>
    <w:p w14:paraId="705B7489" w14:textId="77777777" w:rsidR="00F1631D" w:rsidRDefault="00F1631D" w:rsidP="00F1631D">
      <w:r>
        <w:t>&gt;OTU_17</w:t>
      </w:r>
    </w:p>
    <w:p w14:paraId="7F92AEBE" w14:textId="77777777" w:rsidR="00F1631D" w:rsidRDefault="00F1631D" w:rsidP="00F1631D">
      <w:r>
        <w:t>CAAGAGCAGTGCCAGCAGCGGCGGTAATACggggggggCAAGTGTTATTCGGAATGACTGGGCGTAAAGG</w:t>
      </w:r>
    </w:p>
    <w:p w14:paraId="39469C58" w14:textId="77777777" w:rsidR="00F1631D" w:rsidRDefault="00F1631D" w:rsidP="00F1631D">
      <w:r>
        <w:t>GCACGTAGGCGGTGAAAAGGGTGGAAAGTGAAAGTCGCCAAAACACTGGCGGGGTGCTTTCTTGACCATT</w:t>
      </w:r>
    </w:p>
    <w:p w14:paraId="64E8B668" w14:textId="77777777" w:rsidR="00F1631D" w:rsidRDefault="00F1631D" w:rsidP="00F1631D">
      <w:r>
        <w:t>TCACTTGAGTGAGATAGGGGAGAGTGGAATTTCGTGTGGAGGGATCAAATCCTAAGATATACGAAGGAAC</w:t>
      </w:r>
    </w:p>
    <w:p w14:paraId="4EAA96D6" w14:textId="77777777" w:rsidR="00F1631D" w:rsidRDefault="00F1631D" w:rsidP="00F1631D">
      <w:r>
        <w:t>GCCAACCGCGAAGGCAGCTCTCTGGGTCCCCACTGACGCTGGGGTGCGAAAGCATGGGGAGCAAACAGGA</w:t>
      </w:r>
    </w:p>
    <w:p w14:paraId="01696E88" w14:textId="77777777" w:rsidR="00F1631D" w:rsidRDefault="00F1631D" w:rsidP="00F1631D">
      <w:r>
        <w:t>TCAGATACCCTGGTAGTCCAT</w:t>
      </w:r>
    </w:p>
    <w:p w14:paraId="44C20244" w14:textId="77777777" w:rsidR="00F1631D" w:rsidRDefault="00F1631D" w:rsidP="00F1631D">
      <w:r>
        <w:t>&gt;OTU_18</w:t>
      </w:r>
    </w:p>
    <w:p w14:paraId="61DDC0A5" w14:textId="77777777" w:rsidR="00F1631D" w:rsidRDefault="00F1631D" w:rsidP="00F1631D">
      <w:r>
        <w:t>CAACTGCAGTGCCAGCAGCTGCGGTAATACGGAGGATGCAAGCGTTATCCGGAATTATTGGGCGTAAAGC</w:t>
      </w:r>
    </w:p>
    <w:p w14:paraId="13346C5C" w14:textId="77777777" w:rsidR="00F1631D" w:rsidRDefault="00F1631D" w:rsidP="00F1631D">
      <w:r>
        <w:t>GTCCGCAGGTGGCAATTCAAGTCTGCTGTCAAAGGTTCTGGCTCAACCAGAAACAGGCAGTGGAAACTGA</w:t>
      </w:r>
    </w:p>
    <w:p w14:paraId="5D2DC6E8" w14:textId="77777777" w:rsidR="00F1631D" w:rsidRDefault="00F1631D" w:rsidP="00F1631D">
      <w:r>
        <w:t>ATAGCTAGAGTGCGGTAGGGGCAGAGGGAATTCCCAGTGTAGCGGTGAAATGCGTAGAGATTGGGAAGAA</w:t>
      </w:r>
    </w:p>
    <w:p w14:paraId="4034A90B" w14:textId="77777777" w:rsidR="00F1631D" w:rsidRDefault="00F1631D" w:rsidP="00F1631D">
      <w:r>
        <w:t>CACCGGTGGCGAAAGCGCTCTGCTAGGCCGTAACTGACACTCATGGACGAAAGCTAGGGGAGCGAATGGG</w:t>
      </w:r>
    </w:p>
    <w:p w14:paraId="3F45E104" w14:textId="77777777" w:rsidR="00F1631D" w:rsidRDefault="00F1631D" w:rsidP="00F1631D">
      <w:r>
        <w:t>ATTAGATACCCCAGTAGTCCT</w:t>
      </w:r>
    </w:p>
    <w:p w14:paraId="76D61E02" w14:textId="77777777" w:rsidR="00F1631D" w:rsidRDefault="00F1631D" w:rsidP="00F1631D">
      <w:r>
        <w:t>&gt;OTU_19</w:t>
      </w:r>
    </w:p>
    <w:p w14:paraId="0F4A1E7A" w14:textId="77777777" w:rsidR="00F1631D" w:rsidRDefault="00F1631D" w:rsidP="00F1631D">
      <w:r>
        <w:t>CAAGACGAGTGCCAGCAGCGGCGGTAAGACggggggggCAAGTGTTATTCGGAATGACTAGGCGTAAAGG</w:t>
      </w:r>
    </w:p>
    <w:p w14:paraId="297FE997" w14:textId="77777777" w:rsidR="00F1631D" w:rsidRDefault="00F1631D" w:rsidP="00F1631D">
      <w:r>
        <w:t>GCACGTAGGCGGTGAATCGGGTTGGAAGTGAAAGTCGCCAACAATTGGCGGGGTGCTTTCGGAACCAATT</w:t>
      </w:r>
    </w:p>
    <w:p w14:paraId="2B311355" w14:textId="77777777" w:rsidR="00F1631D" w:rsidRDefault="00F1631D" w:rsidP="00F1631D">
      <w:r>
        <w:t>CACTTGAGTGAGATAGGGGAGAGTGGAATTTCGTGTGTAGGGATCAAATCCGGAGATCTACGAAGGAACG</w:t>
      </w:r>
    </w:p>
    <w:p w14:paraId="14BF76AD" w14:textId="77777777" w:rsidR="00F1631D" w:rsidRDefault="00F1631D" w:rsidP="00F1631D">
      <w:r>
        <w:t>CCAAAAGCGAAGGCAGCTCTCTGGGTCTACACTGACGCTGGGGTGCGAAAGCATGGGGAGCAAACAGGAT</w:t>
      </w:r>
    </w:p>
    <w:p w14:paraId="103899AD" w14:textId="77777777" w:rsidR="00F1631D" w:rsidRDefault="00F1631D" w:rsidP="00F1631D">
      <w:r>
        <w:t>CAGATACCCTGGTAGTCCATG</w:t>
      </w:r>
    </w:p>
    <w:p w14:paraId="666C389E" w14:textId="77777777" w:rsidR="00F1631D" w:rsidRDefault="00F1631D" w:rsidP="00F1631D">
      <w:r>
        <w:t>&gt;OTU_20</w:t>
      </w:r>
    </w:p>
    <w:p w14:paraId="60C4FD22" w14:textId="77777777" w:rsidR="00F1631D" w:rsidRDefault="00F1631D" w:rsidP="00F1631D">
      <w:r>
        <w:t>CAAGACGAGTGCCAGCCGCTGCGGTAAAACAGAGGATGCAAGCGTTATCCGGAATTATTGGGCGTAAAGT</w:t>
      </w:r>
    </w:p>
    <w:p w14:paraId="002FE53C" w14:textId="77777777" w:rsidR="00F1631D" w:rsidRDefault="00F1631D" w:rsidP="00F1631D">
      <w:r>
        <w:lastRenderedPageBreak/>
        <w:t>GTCTGTAGGTGGCTTTTCAAGTCCGTCGTCAAATCCCAGGGCTCAACCCTGGACAGGCGGTGGAAACTAC</w:t>
      </w:r>
    </w:p>
    <w:p w14:paraId="4879E725" w14:textId="77777777" w:rsidR="00F1631D" w:rsidRDefault="00F1631D" w:rsidP="00F1631D">
      <w:r>
        <w:t>CAAGCTAGAGTACGGTAGAGGCAGAGGGAATTTCCGGTGGAGCGGTGAAATGCGTTGAGATCGGGAAGAA</w:t>
      </w:r>
    </w:p>
    <w:p w14:paraId="07A540B3" w14:textId="77777777" w:rsidR="00F1631D" w:rsidRDefault="00F1631D" w:rsidP="00F1631D">
      <w:r>
        <w:t>CACCAACAGGCGAAAGCACTCTGCTGGGCCGTCACTGACACTCAGAGACGAAAGCTAGGGGAGCGAATGG</w:t>
      </w:r>
    </w:p>
    <w:p w14:paraId="69AFD51D" w14:textId="77777777" w:rsidR="00F1631D" w:rsidRDefault="00F1631D" w:rsidP="00F1631D">
      <w:r>
        <w:t>GATTAGATACCCCAGTAGTCC</w:t>
      </w:r>
    </w:p>
    <w:p w14:paraId="198F9B52" w14:textId="77777777" w:rsidR="00F1631D" w:rsidRDefault="00F1631D" w:rsidP="00F1631D">
      <w:r>
        <w:t>&gt;OTU_21</w:t>
      </w:r>
    </w:p>
    <w:p w14:paraId="35464DD7" w14:textId="77777777" w:rsidR="00F1631D" w:rsidRDefault="00F1631D" w:rsidP="00F1631D">
      <w:r>
        <w:t>CAACGTACGTGCCAGCAGCGGCGGTAATACGTAGGTCCCGAGCGTTGTCCGGATTTATTGGGCGTAAAGC</w:t>
      </w:r>
    </w:p>
    <w:p w14:paraId="6524FBA8" w14:textId="77777777" w:rsidR="00F1631D" w:rsidRDefault="00F1631D" w:rsidP="00F1631D">
      <w:r>
        <w:t>GAGCGCAGGCGGTTAGATAAGTCTGAAGTTAAAGGCTGTGGCTTAACCATAGTACGCTTTGGAAACTGTT</w:t>
      </w:r>
    </w:p>
    <w:p w14:paraId="56D751F8" w14:textId="77777777" w:rsidR="00F1631D" w:rsidRDefault="00F1631D" w:rsidP="00F1631D">
      <w:r>
        <w:t>TAACTTGAGTGCAAGAGGGGAGAGTGGAATTCCATGTGTAGCGGTGAAATGCGTAGATATATGGAGGAAC</w:t>
      </w:r>
    </w:p>
    <w:p w14:paraId="1D706D30" w14:textId="77777777" w:rsidR="00F1631D" w:rsidRDefault="00F1631D" w:rsidP="00F1631D">
      <w:r>
        <w:t>ACCGGTGGCGAAAGCGGCTCTCTGGCTTGTAACTGACGCTGAGGCTCGAAAGCGTGGGGAGCAAACAGGA</w:t>
      </w:r>
    </w:p>
    <w:p w14:paraId="7D1998F5" w14:textId="77777777" w:rsidR="00F1631D" w:rsidRDefault="00F1631D" w:rsidP="00F1631D">
      <w:r>
        <w:t>TTAGATACCCTGGTAGTCCAC</w:t>
      </w:r>
    </w:p>
    <w:p w14:paraId="5A0DFCFE" w14:textId="77777777" w:rsidR="00F1631D" w:rsidRDefault="00F1631D" w:rsidP="00F1631D">
      <w:r>
        <w:t>&gt;OTU_22</w:t>
      </w:r>
    </w:p>
    <w:p w14:paraId="65AF7E34" w14:textId="77777777" w:rsidR="00F1631D" w:rsidRDefault="00F1631D" w:rsidP="00F1631D">
      <w:r>
        <w:t>CAAGAGCAGTGCCAGCAGCGGCGGTAATACGTAGGTGGCAAGCGTTGTCCGGAATTATTGGGCGTAAAGC</w:t>
      </w:r>
    </w:p>
    <w:p w14:paraId="18897A3E" w14:textId="77777777" w:rsidR="00F1631D" w:rsidRDefault="00F1631D" w:rsidP="00F1631D">
      <w:r>
        <w:t>GCGCGCAGGCGGATCAGTCAGTCTGTCTTAAAAGTTCGGGGCTTAACCCCGTGATGGGATGGAAACTGCT</w:t>
      </w:r>
    </w:p>
    <w:p w14:paraId="6D235ED5" w14:textId="77777777" w:rsidR="00F1631D" w:rsidRDefault="00F1631D" w:rsidP="00F1631D">
      <w:r>
        <w:t>GATCTAGAGTATCGGAGAGGAAAGTGGAATTCCTAGTGTAGCGGTGAAATGCGTAGATATTAGGAAGAAC</w:t>
      </w:r>
    </w:p>
    <w:p w14:paraId="00FA0812" w14:textId="77777777" w:rsidR="00F1631D" w:rsidRDefault="00F1631D" w:rsidP="00F1631D">
      <w:r>
        <w:t>ACCAGTGGCGAAGGCGACTTTCTGGACGAAAACTGACGCTGAGGCGCGAAAGCCAGGGGAGCGAACGGGA</w:t>
      </w:r>
    </w:p>
    <w:p w14:paraId="1314433A" w14:textId="77777777" w:rsidR="00F1631D" w:rsidRDefault="00F1631D" w:rsidP="00F1631D">
      <w:r>
        <w:t>TTAGATACCCCGGTAGTCCTG</w:t>
      </w:r>
    </w:p>
    <w:p w14:paraId="0B63D3C1" w14:textId="77777777" w:rsidR="00F1631D" w:rsidRDefault="00F1631D" w:rsidP="00F1631D">
      <w:r>
        <w:t>&gt;OTU_23</w:t>
      </w:r>
    </w:p>
    <w:p w14:paraId="0FBF3D44" w14:textId="77777777" w:rsidR="00F1631D" w:rsidRDefault="00F1631D" w:rsidP="00F1631D">
      <w:r>
        <w:t>CAAGAGCAGTGCCAGCCGCAGCGGTAATACGTAGGGTGCGAGCGTTGTCCGGAATTACTGGGCGTAAAGA</w:t>
      </w:r>
    </w:p>
    <w:p w14:paraId="369E00A1" w14:textId="77777777" w:rsidR="00F1631D" w:rsidRDefault="00F1631D" w:rsidP="00F1631D">
      <w:r>
        <w:t>GCTCGTAGGTGGTTTGTCGCGTCGTCTGTGAAATTCCGGGGCTTAACTCCGGGCGTGCAGGCGATACGGG</w:t>
      </w:r>
    </w:p>
    <w:p w14:paraId="668AF50B" w14:textId="77777777" w:rsidR="00F1631D" w:rsidRDefault="00F1631D" w:rsidP="00F1631D">
      <w:r>
        <w:t>CATAACTTGAGTGCTGTAGGGGAGACTGGAATTCCTGGTGTAGCGGTGAAATGCGCAGATATCAGGAGGA</w:t>
      </w:r>
    </w:p>
    <w:p w14:paraId="7BE79357" w14:textId="77777777" w:rsidR="00F1631D" w:rsidRDefault="00F1631D" w:rsidP="00F1631D">
      <w:r>
        <w:t>ACACCGATGGCGAAGGCAGGTCTCTGGGCAGTAACTGACGCTGAGGAGCGAAAGCATGGGTAGCGAACAG</w:t>
      </w:r>
    </w:p>
    <w:p w14:paraId="7E0C6378" w14:textId="77777777" w:rsidR="00F1631D" w:rsidRDefault="00F1631D" w:rsidP="00F1631D">
      <w:r>
        <w:t>GATTAGATACCCTGGTAGTCC</w:t>
      </w:r>
    </w:p>
    <w:p w14:paraId="3C50DDF7" w14:textId="77777777" w:rsidR="00F1631D" w:rsidRDefault="00F1631D" w:rsidP="00F1631D">
      <w:r>
        <w:t>&gt;OTU_24</w:t>
      </w:r>
    </w:p>
    <w:p w14:paraId="056031D0" w14:textId="77777777" w:rsidR="00F1631D" w:rsidRDefault="00F1631D" w:rsidP="00F1631D">
      <w:r>
        <w:t>CAAGAGCAGTGCCAGCAGCGGCGGTAATACGTATGTCACGAGCGTTATCCGGATTTATTGGGCGTAAAGC</w:t>
      </w:r>
    </w:p>
    <w:p w14:paraId="5663AD50" w14:textId="77777777" w:rsidR="00F1631D" w:rsidRDefault="00F1631D" w:rsidP="00F1631D">
      <w:r>
        <w:t>GCGTCTAGGTGGTTATGTAAGTCTGATGTGAAAATGCAGGGCTCAACTCTGTATTGCGTTGGAAACTGTA</w:t>
      </w:r>
    </w:p>
    <w:p w14:paraId="48FCAB1B" w14:textId="77777777" w:rsidR="00F1631D" w:rsidRDefault="00F1631D" w:rsidP="00F1631D">
      <w:r>
        <w:t>TAACTAGAGTACTGGAGAGGTAAGCGGAACTACAAGTGTAGAGGTGAAATTCGTAGATATTTGTAGGAAT</w:t>
      </w:r>
    </w:p>
    <w:p w14:paraId="203D0ADE" w14:textId="77777777" w:rsidR="00F1631D" w:rsidRDefault="00F1631D" w:rsidP="00F1631D">
      <w:r>
        <w:t>GCCGATGGGGAAGCCAGCTTACTGGACAGATACTGACGCTAAAGCGCGAAAGCGTGGGTAGCAAACAGGA</w:t>
      </w:r>
    </w:p>
    <w:p w14:paraId="60D6BB3E" w14:textId="77777777" w:rsidR="00F1631D" w:rsidRDefault="00F1631D" w:rsidP="00F1631D">
      <w:r>
        <w:t>TTAGATACCCTGGTAGTCCAC</w:t>
      </w:r>
    </w:p>
    <w:p w14:paraId="28DA1623" w14:textId="77777777" w:rsidR="00F1631D" w:rsidRDefault="00F1631D" w:rsidP="00F1631D">
      <w:r>
        <w:t>&gt;OTU_25</w:t>
      </w:r>
    </w:p>
    <w:p w14:paraId="519003AC" w14:textId="77777777" w:rsidR="00F1631D" w:rsidRDefault="00F1631D" w:rsidP="00F1631D">
      <w:r>
        <w:lastRenderedPageBreak/>
        <w:t>CAAGTGGAGTGCCAGCAGCCGCGGTAAGACGTAGGATGCGAGCGTTGTCCGGATTTATTGGGCGTAAAGA</w:t>
      </w:r>
    </w:p>
    <w:p w14:paraId="1CE9B7DA" w14:textId="77777777" w:rsidR="00F1631D" w:rsidRDefault="00F1631D" w:rsidP="00F1631D">
      <w:r>
        <w:t>GTTCGTAGGTGGTTTGTTAAGTTTGGTGTTAAAGATCGGGGCTCAACCCTGGGACTGCACTGAATACTGG</w:t>
      </w:r>
    </w:p>
    <w:p w14:paraId="4D3EDBEB" w14:textId="77777777" w:rsidR="00F1631D" w:rsidRDefault="00F1631D" w:rsidP="00F1631D">
      <w:r>
        <w:t>CAGACTCGAGTGTGGTAGAGGCTAGTGGAATTCCCAGTGTAGCGGTGAAATGCGTAGATATTGGGAAGAA</w:t>
      </w:r>
    </w:p>
    <w:p w14:paraId="7F87A946" w14:textId="77777777" w:rsidR="00F1631D" w:rsidRDefault="00F1631D" w:rsidP="00F1631D">
      <w:r>
        <w:t>CACCGGTGGCGTAGGCGACTAGCTGGGCCATAACTGACGCTGAGGAACGAAAGCCAGGGGAGCGAATGGG</w:t>
      </w:r>
    </w:p>
    <w:p w14:paraId="1275D9A5" w14:textId="77777777" w:rsidR="00F1631D" w:rsidRDefault="00F1631D" w:rsidP="00F1631D">
      <w:r>
        <w:t>ATTAGATACCCCAGTAGTCCT</w:t>
      </w:r>
    </w:p>
    <w:p w14:paraId="4E2B421E" w14:textId="77777777" w:rsidR="00F1631D" w:rsidRDefault="00F1631D" w:rsidP="00F1631D">
      <w:r>
        <w:t>&gt;OTU_26</w:t>
      </w:r>
    </w:p>
    <w:p w14:paraId="6C94550F" w14:textId="77777777" w:rsidR="00F1631D" w:rsidRDefault="00F1631D" w:rsidP="00F1631D">
      <w:r>
        <w:t>CAAGACGAGTGCCAGCAGCTGCGGTAATACGAAGGGGGCTAGCGTTGCTCGGAATCACTGGGCGTAAAGG</w:t>
      </w:r>
    </w:p>
    <w:p w14:paraId="11900A53" w14:textId="77777777" w:rsidR="00F1631D" w:rsidRDefault="00F1631D" w:rsidP="00F1631D">
      <w:r>
        <w:t>GCGCGTAGGCGGCCGATTAAGTCGGGGGTGAAAGCCTGTGGCTCAACCACAGAATTGCCTTCGATACTGG</w:t>
      </w:r>
    </w:p>
    <w:p w14:paraId="5DE8DEF4" w14:textId="77777777" w:rsidR="00F1631D" w:rsidRDefault="00F1631D" w:rsidP="00F1631D">
      <w:r>
        <w:t>TTGGCTTGAGACCGGAAGAGGACAGCGGAACTGCGAGTGTAGAGGTGAAATTCGTAGATATTCGCAAGAA</w:t>
      </w:r>
    </w:p>
    <w:p w14:paraId="49BE1773" w14:textId="77777777" w:rsidR="00F1631D" w:rsidRDefault="00F1631D" w:rsidP="00F1631D">
      <w:r>
        <w:t>CACCAGTGGCGAAGGCGGCTGTCTGGTCCGGTTCTGACGCTGAGGCGCGAAAGCGTGGGGAGCAAACAGG</w:t>
      </w:r>
    </w:p>
    <w:p w14:paraId="1C966455" w14:textId="77777777" w:rsidR="00F1631D" w:rsidRDefault="00F1631D" w:rsidP="00F1631D">
      <w:r>
        <w:t>ATTAGATACCCTGGTAGTCCC</w:t>
      </w:r>
    </w:p>
    <w:p w14:paraId="5093C447" w14:textId="77777777" w:rsidR="00F1631D" w:rsidRDefault="00F1631D" w:rsidP="00F1631D">
      <w:r>
        <w:t>&gt;OTU_27</w:t>
      </w:r>
    </w:p>
    <w:p w14:paraId="4FDDC8DC" w14:textId="77777777" w:rsidR="00F1631D" w:rsidRDefault="00F1631D" w:rsidP="00F1631D">
      <w:r>
        <w:t>CAAGTGGAGTGCCAGCAGCAGCGGTAATACGTATGTCGCAAGCGTTATCCGGATTTATTGGGCGTAAAGC</w:t>
      </w:r>
    </w:p>
    <w:p w14:paraId="0A6F7D70" w14:textId="77777777" w:rsidR="00F1631D" w:rsidRDefault="00F1631D" w:rsidP="00F1631D">
      <w:r>
        <w:t>GCGTCTAGGCGGAAAAATAAGTCTGATGTTAAAATGCGGGGCTCAACTCCGTATTGCGTTGGAAACTGTT</w:t>
      </w:r>
    </w:p>
    <w:p w14:paraId="722BD92C" w14:textId="77777777" w:rsidR="00F1631D" w:rsidRDefault="00F1631D" w:rsidP="00F1631D">
      <w:r>
        <w:t>TTTCTAGAGTACTGGAGAGGTGGGCGGAACTACAAGTGTAGAGGTGAAATTCGTAGATATTTGTAGGAAT</w:t>
      </w:r>
    </w:p>
    <w:p w14:paraId="173762A0" w14:textId="77777777" w:rsidR="00F1631D" w:rsidRDefault="00F1631D" w:rsidP="00F1631D">
      <w:r>
        <w:t>GCCGATGGAGAAGTCAGCTCACTGGACAGATACTGACGCTAAAGCGCGAAAGCGTGGGGAGCAAACAGGA</w:t>
      </w:r>
    </w:p>
    <w:p w14:paraId="42CF4E7F" w14:textId="77777777" w:rsidR="00F1631D" w:rsidRDefault="00F1631D" w:rsidP="00F1631D">
      <w:r>
        <w:t>TTAGATACCCTGGTAGTCCAC</w:t>
      </w:r>
    </w:p>
    <w:p w14:paraId="260324B9" w14:textId="77777777" w:rsidR="00F1631D" w:rsidRDefault="00F1631D" w:rsidP="00F1631D">
      <w:r>
        <w:t>&gt;OTU_28</w:t>
      </w:r>
    </w:p>
    <w:p w14:paraId="61A484BA" w14:textId="77777777" w:rsidR="00F1631D" w:rsidRDefault="00F1631D" w:rsidP="00F1631D">
      <w:r>
        <w:t>CAACTGGTGTGCCAGCAGCGGCGGTAATACGTAGGTCCCGAGCGTTGTCCGGATTTATTGGGCGTAAAGC</w:t>
      </w:r>
    </w:p>
    <w:p w14:paraId="7F84C442" w14:textId="77777777" w:rsidR="00F1631D" w:rsidRDefault="00F1631D" w:rsidP="00F1631D">
      <w:r>
        <w:t>GAGCGCAGGCGGTTTAATAAGTCTGAAGTTAAAGGCAGTGGCTTAACCATTGTTCGCTTTGGAAACTGTT</w:t>
      </w:r>
    </w:p>
    <w:p w14:paraId="236A1F60" w14:textId="77777777" w:rsidR="00F1631D" w:rsidRDefault="00F1631D" w:rsidP="00F1631D">
      <w:r>
        <w:t>AAACTTGAGTGCAGAAGGGGAGAGTGGAATTCCATGTGTAGCGGTGAAATGCGTAGATATATGGAGGAAC</w:t>
      </w:r>
    </w:p>
    <w:p w14:paraId="3942620B" w14:textId="77777777" w:rsidR="00F1631D" w:rsidRDefault="00F1631D" w:rsidP="00F1631D">
      <w:r>
        <w:t>ACCGGTGGCGAAAGCGGCTCTCTGGTCTGTAACTGACGCTGAGGCTCGAAAGCGTGGGGAGCAAACAGGA</w:t>
      </w:r>
    </w:p>
    <w:p w14:paraId="42B8145E" w14:textId="77777777" w:rsidR="00F1631D" w:rsidRDefault="00F1631D" w:rsidP="00F1631D">
      <w:r>
        <w:t>TTAGATACCCTGGTAGTCCAC</w:t>
      </w:r>
    </w:p>
    <w:p w14:paraId="2AF221DB" w14:textId="77777777" w:rsidR="00F1631D" w:rsidRDefault="00F1631D" w:rsidP="00F1631D">
      <w:r>
        <w:t>&gt;OTU_29</w:t>
      </w:r>
    </w:p>
    <w:p w14:paraId="2609A1E1" w14:textId="77777777" w:rsidR="00F1631D" w:rsidRDefault="00F1631D" w:rsidP="00F1631D">
      <w:r>
        <w:t>CAACTGCAGTGCCAGCAGCGGCGGTAATACGTAGGTGACAAGCGTTGTCCGGAATTATTGGGCGTAAAGG</w:t>
      </w:r>
    </w:p>
    <w:p w14:paraId="5A940DFA" w14:textId="77777777" w:rsidR="00F1631D" w:rsidRDefault="00F1631D" w:rsidP="00F1631D">
      <w:r>
        <w:t>GAGCGCAGGCGGTTGGAATAGTCTGATGTGAAAGCCCACGGCTTAACCGTGGAATTGCATTGGAAACTGT</w:t>
      </w:r>
    </w:p>
    <w:p w14:paraId="7CE91678" w14:textId="77777777" w:rsidR="00F1631D" w:rsidRDefault="00F1631D" w:rsidP="00F1631D">
      <w:r>
        <w:t>CCAACTTGAATGCAGAAGAGGAAAGCGGAATTCCATGTGTAGCGGTGAAATGCGTAGATATATGGAGGAA</w:t>
      </w:r>
    </w:p>
    <w:p w14:paraId="150FF3F4" w14:textId="77777777" w:rsidR="00F1631D" w:rsidRDefault="00F1631D" w:rsidP="00F1631D">
      <w:r>
        <w:t>CACCAGTGGCGAAGGCGGCTTTCTGGTCTGTGATTGACGCTGAGGCTCGAAAGCGTGGGGAGCGAACAGG</w:t>
      </w:r>
    </w:p>
    <w:p w14:paraId="200EA2F2" w14:textId="77777777" w:rsidR="00F1631D" w:rsidRDefault="00F1631D" w:rsidP="00F1631D">
      <w:r>
        <w:t>ATTAGATACCCTGGTAGTCCC</w:t>
      </w:r>
    </w:p>
    <w:p w14:paraId="6C8DE671" w14:textId="77777777" w:rsidR="00F1631D" w:rsidRDefault="00F1631D" w:rsidP="00F1631D">
      <w:r>
        <w:lastRenderedPageBreak/>
        <w:t>&gt;OTU_30</w:t>
      </w:r>
    </w:p>
    <w:p w14:paraId="1ACE76A9" w14:textId="77777777" w:rsidR="00F1631D" w:rsidRDefault="00F1631D" w:rsidP="00F1631D">
      <w:r>
        <w:t>CAAGACGAGTGCCAGCAGCTGCGGTAATACGTAGGGGCCAAGCGTTGTCCGGATTTATTGGGCGTAAAGA</w:t>
      </w:r>
    </w:p>
    <w:p w14:paraId="7DAB03BD" w14:textId="77777777" w:rsidR="00F1631D" w:rsidRDefault="00F1631D" w:rsidP="00F1631D">
      <w:r>
        <w:t>GCTCGTAGGCGGTTCGGTAAGTCAGCTGTGAAATCTCCACGCTCAACGTGGAGGGGTCAGCTGATACTGC</w:t>
      </w:r>
    </w:p>
    <w:p w14:paraId="24BB5B67" w14:textId="77777777" w:rsidR="00F1631D" w:rsidRDefault="00F1631D" w:rsidP="00F1631D">
      <w:r>
        <w:t>CGTGACTTGAGTCTGGTAGGGGAGTGCGGAATTCCCGGTGTAGCGGTGAAATGCGCAGATATCGGGAGGA</w:t>
      </w:r>
    </w:p>
    <w:p w14:paraId="42AE4E11" w14:textId="77777777" w:rsidR="00F1631D" w:rsidRDefault="00F1631D" w:rsidP="00F1631D">
      <w:r>
        <w:t>ACACCAGTGGCGAAGGCGGCACTCTGGGCCAGTACTGACGCTGAGGAGCGAAAGCGTGGGGAGCGAACAG</w:t>
      </w:r>
    </w:p>
    <w:p w14:paraId="33F5BF3D" w14:textId="77777777" w:rsidR="00F1631D" w:rsidRDefault="00F1631D" w:rsidP="00F1631D">
      <w:r>
        <w:t>GATTAGATACCCTGGTAGTCC</w:t>
      </w:r>
    </w:p>
    <w:p w14:paraId="75B65190" w14:textId="77777777" w:rsidR="00F1631D" w:rsidRDefault="00F1631D" w:rsidP="00F1631D">
      <w:r>
        <w:t>&gt;OTU_31</w:t>
      </w:r>
    </w:p>
    <w:p w14:paraId="6E63E94F" w14:textId="77777777" w:rsidR="00F1631D" w:rsidRDefault="00F1631D" w:rsidP="00F1631D">
      <w:r>
        <w:t>CACAGTGTGCCAGCCGCAGCGGTAATACGTAGGTGGCAAGCGTTATCCGGAATTATTGGGCGTAAAGCGC</w:t>
      </w:r>
    </w:p>
    <w:p w14:paraId="09FA8067" w14:textId="77777777" w:rsidR="00F1631D" w:rsidRDefault="00F1631D" w:rsidP="00F1631D">
      <w:r>
        <w:t>GCGTAGGCGGTTTTTTAAGTCTGATGTGAAAGCCCACGGCTCAACCGTGGAGGGTCATTGGAAACTGGAA</w:t>
      </w:r>
    </w:p>
    <w:p w14:paraId="6A1C96E7" w14:textId="77777777" w:rsidR="00F1631D" w:rsidRDefault="00F1631D" w:rsidP="00F1631D">
      <w:r>
        <w:t>AACTTGAGTGCAGAAGAGGAAAGTGGAATTCCATGTGTAGCGGTGAAATGCGCAGAGATATGGAGGAACA</w:t>
      </w:r>
    </w:p>
    <w:p w14:paraId="65D6118E" w14:textId="77777777" w:rsidR="00F1631D" w:rsidRDefault="00F1631D" w:rsidP="00F1631D">
      <w:r>
        <w:t>CCAGTGGCGAAGGCGACTTTCTGGTCTGTAACTGACGCTGATGTGCGAAAGCGTGGGGATCAAACAGGAT</w:t>
      </w:r>
    </w:p>
    <w:p w14:paraId="606C552B" w14:textId="77777777" w:rsidR="00F1631D" w:rsidRDefault="00F1631D" w:rsidP="00F1631D">
      <w:r>
        <w:t>TAGATACCCTGGTAGTCCACG</w:t>
      </w:r>
    </w:p>
    <w:p w14:paraId="370C31A2" w14:textId="77777777" w:rsidR="00F1631D" w:rsidRDefault="00F1631D" w:rsidP="00F1631D">
      <w:r>
        <w:t>&gt;OTU_32</w:t>
      </w:r>
    </w:p>
    <w:p w14:paraId="69D8D39D" w14:textId="77777777" w:rsidR="00F1631D" w:rsidRDefault="00F1631D" w:rsidP="00F1631D">
      <w:r>
        <w:t>CACAGTGTGTGCCAGCAGCAGCGGTAATACATAGGTTGCAAGCGTTATCCGGAATTATTGGGCGTAAAGC</w:t>
      </w:r>
    </w:p>
    <w:p w14:paraId="3E3B1DFA" w14:textId="77777777" w:rsidR="00F1631D" w:rsidRDefault="00F1631D" w:rsidP="00F1631D">
      <w:r>
        <w:t>GTCTGTAGGTTGTTTGTTAAGTCTGGCGTTAAATTTTGGGGCTCAACCCCAAAACGCGTTGGATACTGGC</w:t>
      </w:r>
    </w:p>
    <w:p w14:paraId="7CF9E7E4" w14:textId="77777777" w:rsidR="00F1631D" w:rsidRDefault="00F1631D" w:rsidP="00F1631D">
      <w:r>
        <w:t>AGGCTAGAGTTGTGTAGAGGTTAGCGGAATTCCTTGTGAAGCGGTGAAATGCGTAGATATAAGGAAGAAC</w:t>
      </w:r>
    </w:p>
    <w:p w14:paraId="1A42217F" w14:textId="77777777" w:rsidR="00F1631D" w:rsidRDefault="00F1631D" w:rsidP="00F1631D">
      <w:r>
        <w:t>ACCAAGATGGCGAAGGCAGCTAACTGGACATATACTGACACTGAGAGACGAAAGCGTGGGGAGCAAACAG</w:t>
      </w:r>
    </w:p>
    <w:p w14:paraId="760BCECA" w14:textId="77777777" w:rsidR="00F1631D" w:rsidRDefault="00F1631D" w:rsidP="00F1631D">
      <w:r>
        <w:t>GATTAGATACCCTGGTAGTCC</w:t>
      </w:r>
    </w:p>
    <w:p w14:paraId="3E090A6D" w14:textId="77777777" w:rsidR="00F1631D" w:rsidRDefault="00F1631D" w:rsidP="00F1631D">
      <w:r>
        <w:t>&gt;OTU_33</w:t>
      </w:r>
    </w:p>
    <w:p w14:paraId="7BE1D8ED" w14:textId="77777777" w:rsidR="00F1631D" w:rsidRDefault="00F1631D" w:rsidP="00F1631D">
      <w:r>
        <w:t>CAAGCAAGGTGCCAGCAGCTGCGGTAATACGTAGGGTGCAAGCGTTGTCCGGAATTACTGGGCGTAAAGA</w:t>
      </w:r>
    </w:p>
    <w:p w14:paraId="224BFA6E" w14:textId="77777777" w:rsidR="00F1631D" w:rsidRDefault="00F1631D" w:rsidP="00F1631D">
      <w:r>
        <w:t>GCTCGTAGGTGGTTTGTCGCGTCGTTTGTGGAATACCGCAGCTTAACTGTGGGGTTGCAGGCGATACGGG</w:t>
      </w:r>
    </w:p>
    <w:p w14:paraId="57D30B07" w14:textId="77777777" w:rsidR="00F1631D" w:rsidRDefault="00F1631D" w:rsidP="00F1631D">
      <w:r>
        <w:t>CATAACTTGAGTGCTGTAGGGGAGACTGGAATTCCTGGTGTAGCGGTGGAATGCGCAGATATCAGGAGGA</w:t>
      </w:r>
    </w:p>
    <w:p w14:paraId="565AE6CE" w14:textId="77777777" w:rsidR="00F1631D" w:rsidRDefault="00F1631D" w:rsidP="00F1631D">
      <w:r>
        <w:t>ACACCGATGGCGAAGGCAGGTCTCTGGGCAGTAACTGACGCTGAGGAGCGAAAGCATGGGTAGCGAACAG</w:t>
      </w:r>
    </w:p>
    <w:p w14:paraId="78554FD0" w14:textId="77777777" w:rsidR="00F1631D" w:rsidRDefault="00F1631D" w:rsidP="00F1631D">
      <w:r>
        <w:t>GATTAGATACCCTGGTAGTCC</w:t>
      </w:r>
    </w:p>
    <w:p w14:paraId="7BE3DCBD" w14:textId="77777777" w:rsidR="00F1631D" w:rsidRDefault="00F1631D" w:rsidP="00F1631D">
      <w:r>
        <w:t>&gt;OTU_34</w:t>
      </w:r>
    </w:p>
    <w:p w14:paraId="6F983A5D" w14:textId="77777777" w:rsidR="00F1631D" w:rsidRDefault="00F1631D" w:rsidP="00F1631D">
      <w:r>
        <w:t>CACAACTGGTGCCAGCAGCAGCGGTAATACGGAGGTGGCAAGCGTTGCTCGGATTTACTGGGTGTAAAGG</w:t>
      </w:r>
    </w:p>
    <w:p w14:paraId="3E03FDCB" w14:textId="77777777" w:rsidR="00F1631D" w:rsidRDefault="00F1631D" w:rsidP="00F1631D">
      <w:r>
        <w:t>GCAAGTAGGCGGCTTCGTAAGTCGGGTGTGAAATCCCACGGCTTAACCGTGGAACTGCGCCCGAAACTGC</w:t>
      </w:r>
    </w:p>
    <w:p w14:paraId="3A2C1FE6" w14:textId="77777777" w:rsidR="00F1631D" w:rsidRDefault="00F1631D" w:rsidP="00F1631D">
      <w:r>
        <w:t>GGAGCTTGAGGACAGGAGAGGCGAAGGGAATTCCCGGTGTAAGGGTGAAATCTGTAGAGATCGGGAGGAA</w:t>
      </w:r>
    </w:p>
    <w:p w14:paraId="49D09B83" w14:textId="77777777" w:rsidR="00F1631D" w:rsidRDefault="00F1631D" w:rsidP="00F1631D">
      <w:r>
        <w:t>CACCAGTGGCGAAGGCGCTTCGCTGGCCTGTCCCTGACGCTGAGAGGCGAAAGCTAGGGGAGCAAACAGG</w:t>
      </w:r>
    </w:p>
    <w:p w14:paraId="62EACC13" w14:textId="77777777" w:rsidR="00F1631D" w:rsidRDefault="00F1631D" w:rsidP="00F1631D">
      <w:r>
        <w:lastRenderedPageBreak/>
        <w:t>ATTAGATACCCTGGTAGTCCT</w:t>
      </w:r>
    </w:p>
    <w:p w14:paraId="64A3ECC9" w14:textId="77777777" w:rsidR="00F1631D" w:rsidRDefault="00F1631D" w:rsidP="00F1631D">
      <w:r>
        <w:t>&gt;OTU_35</w:t>
      </w:r>
    </w:p>
    <w:p w14:paraId="7FBFCCD5" w14:textId="77777777" w:rsidR="00F1631D" w:rsidRDefault="00F1631D" w:rsidP="00F1631D">
      <w:r>
        <w:t>CAACGAAGGTGCCAGCAGCGGCGGTAATACGTAGGGTGCGAGCGTTGTCCGGAATTACTGGGCGTAAAGA</w:t>
      </w:r>
    </w:p>
    <w:p w14:paraId="7C220435" w14:textId="77777777" w:rsidR="00F1631D" w:rsidRDefault="00F1631D" w:rsidP="00F1631D">
      <w:r>
        <w:t>GCTCGTAGGTGGTCTGTCGCGTCATTTGTGAAAGCCCGGGGCTTAACTCCGGGTTGGCAGGTGATACGGG</w:t>
      </w:r>
    </w:p>
    <w:p w14:paraId="400856C5" w14:textId="77777777" w:rsidR="00F1631D" w:rsidRDefault="00F1631D" w:rsidP="00F1631D">
      <w:r>
        <w:t>CATGACTGGAGTACTGTAGGGGAGACTGGAATTCCTGGTGTAGCGGTGAAATGCGCAGATATCAGGAGGA</w:t>
      </w:r>
    </w:p>
    <w:p w14:paraId="1AF5A49A" w14:textId="77777777" w:rsidR="00F1631D" w:rsidRDefault="00F1631D" w:rsidP="00F1631D">
      <w:r>
        <w:t>ACACCGGTGGCGAAGGCGGGTCTCTGGGCAGTAACTGACGCTGAGGAGCGAAAGCATGGGTAGCGAACAG</w:t>
      </w:r>
    </w:p>
    <w:p w14:paraId="5CB86409" w14:textId="77777777" w:rsidR="00F1631D" w:rsidRDefault="00F1631D" w:rsidP="00F1631D">
      <w:r>
        <w:t>GATTAGATACCCTGGTAGTCC</w:t>
      </w:r>
    </w:p>
    <w:p w14:paraId="28E2A109" w14:textId="77777777" w:rsidR="00F1631D" w:rsidRDefault="00F1631D" w:rsidP="00F1631D">
      <w:r>
        <w:t>&gt;OTU_36</w:t>
      </w:r>
    </w:p>
    <w:p w14:paraId="1948A21A" w14:textId="77777777" w:rsidR="00F1631D" w:rsidRDefault="00F1631D" w:rsidP="00F1631D">
      <w:r>
        <w:t>CAACGTTGGTGCCAGCAGCGGCGGTAATACGTAGGTGGCGAGCGTTGTCCGGAATTATTGGGCGTAAAGA</w:t>
      </w:r>
    </w:p>
    <w:p w14:paraId="127F6C08" w14:textId="77777777" w:rsidR="00F1631D" w:rsidRDefault="00F1631D" w:rsidP="00F1631D">
      <w:r>
        <w:t>GCATGTAGGCGGCTTAATAAGTCGAGCGTGAAAATGCGGGGCTCAACCCCGTATGGCGCTGGAAACTGTT</w:t>
      </w:r>
    </w:p>
    <w:p w14:paraId="3D60254E" w14:textId="77777777" w:rsidR="00F1631D" w:rsidRDefault="00F1631D" w:rsidP="00F1631D">
      <w:r>
        <w:t>AGGCTTGAGTGCAGGAGAGGAAAGGGGAATTCCCAGTGTAGCGGTGAAATGCGTAGATATTGGGAGGAAC</w:t>
      </w:r>
    </w:p>
    <w:p w14:paraId="2C83F63B" w14:textId="77777777" w:rsidR="00F1631D" w:rsidRDefault="00F1631D" w:rsidP="00F1631D">
      <w:r>
        <w:t>ACCAGTGGCGAAGGCGCCTTTCTGGACTGTGTCTGACGCTGAGATGCGAAAGCCAGGGTAGCGAACGGGA</w:t>
      </w:r>
    </w:p>
    <w:p w14:paraId="5D8A078E" w14:textId="77777777" w:rsidR="00F1631D" w:rsidRDefault="00F1631D" w:rsidP="00F1631D">
      <w:r>
        <w:t>TTAGATACCCCGGTAGTCCTG</w:t>
      </w:r>
    </w:p>
    <w:p w14:paraId="1350AF6D" w14:textId="77777777" w:rsidR="00F1631D" w:rsidRDefault="00F1631D" w:rsidP="00F1631D">
      <w:r>
        <w:t>&gt;OTU_37</w:t>
      </w:r>
    </w:p>
    <w:p w14:paraId="19669E19" w14:textId="77777777" w:rsidR="00F1631D" w:rsidRDefault="00F1631D" w:rsidP="00F1631D">
      <w:r>
        <w:t>CAACTCGAGTGCCAGCCGCCGCGGTAATACGTAGGGTGCAAGCGTTAATCGGAATTACTGGGCGTAAAGC</w:t>
      </w:r>
    </w:p>
    <w:p w14:paraId="10CBF316" w14:textId="77777777" w:rsidR="00F1631D" w:rsidRDefault="00F1631D" w:rsidP="00F1631D">
      <w:r>
        <w:t>GTGCGCAGGCGGTTTTGTAAGTCTGACGTGAAAGCCCCGGGCTCAACCTGGGAATTGCGTTGGAGACTGC</w:t>
      </w:r>
    </w:p>
    <w:p w14:paraId="7B3949D6" w14:textId="77777777" w:rsidR="00F1631D" w:rsidRDefault="00F1631D" w:rsidP="00F1631D">
      <w:r>
        <w:t>AAGGCTTGAATCTGGCAGAGGGGGGTAGAATTCCACGTGTAGCAGTGAAATGCGTAGAGATGTGGAGGAA</w:t>
      </w:r>
    </w:p>
    <w:p w14:paraId="5FD29572" w14:textId="77777777" w:rsidR="00F1631D" w:rsidRDefault="00F1631D" w:rsidP="00F1631D">
      <w:r>
        <w:t>CACCGATGGCGAAGGCAGCCCCCTGGGTCAAGATTGACGCTCATGCACGAAAGCGTGGGGAGCAAACAGG</w:t>
      </w:r>
    </w:p>
    <w:p w14:paraId="2CBC1640" w14:textId="77777777" w:rsidR="00F1631D" w:rsidRDefault="00F1631D" w:rsidP="00F1631D">
      <w:r>
        <w:t>ATTAGATACCCTGGTAGTCCG</w:t>
      </w:r>
    </w:p>
    <w:p w14:paraId="46AE54F0" w14:textId="77777777" w:rsidR="00F1631D" w:rsidRDefault="00F1631D" w:rsidP="00F1631D">
      <w:r>
        <w:t>&gt;OTU_38</w:t>
      </w:r>
    </w:p>
    <w:p w14:paraId="28FD642A" w14:textId="77777777" w:rsidR="00F1631D" w:rsidRDefault="00F1631D" w:rsidP="00F1631D">
      <w:r>
        <w:t>CAAGCAAGGTGCCAGCAGCGGCGGTAATACGGAGGGTGCAAGCGTTAATCGGAATTACTGGGCGTAAAGC</w:t>
      </w:r>
    </w:p>
    <w:p w14:paraId="1BF86518" w14:textId="77777777" w:rsidR="00F1631D" w:rsidRDefault="00F1631D" w:rsidP="00F1631D">
      <w:r>
        <w:t>GCACGCAGGCGGTCTGTCAAGTCGGATGTGAAATCCCCGGGCTCAACCTGGGAACTGCATTCGAAACTGG</w:t>
      </w:r>
    </w:p>
    <w:p w14:paraId="234B0849" w14:textId="77777777" w:rsidR="00F1631D" w:rsidRDefault="00F1631D" w:rsidP="00F1631D">
      <w:r>
        <w:t>CAGGCTAGAGTCTTGTAGAGGGGGGTAGAATTCCAGGTGTAGCGGTGAAATGCGTAGAGATCTGGAGGAA</w:t>
      </w:r>
    </w:p>
    <w:p w14:paraId="1089A5B3" w14:textId="77777777" w:rsidR="00F1631D" w:rsidRDefault="00F1631D" w:rsidP="00F1631D">
      <w:r>
        <w:t>TACCGGTGGCGAAGGCGGCCCCCTGGACAAAGACTGACGCTCAGGTGCGAAAGCGTGGGGAGCAAACAGG</w:t>
      </w:r>
    </w:p>
    <w:p w14:paraId="0BA67AF4" w14:textId="77777777" w:rsidR="00F1631D" w:rsidRDefault="00F1631D" w:rsidP="00F1631D">
      <w:r>
        <w:t>ATTAGATACCCTGGTAGTCC</w:t>
      </w:r>
    </w:p>
    <w:p w14:paraId="0CC79B97" w14:textId="77777777" w:rsidR="00F1631D" w:rsidRDefault="00F1631D" w:rsidP="00F1631D">
      <w:r>
        <w:t>&gt;OTU_39</w:t>
      </w:r>
    </w:p>
    <w:p w14:paraId="60A8A521" w14:textId="77777777" w:rsidR="00F1631D" w:rsidRDefault="00F1631D" w:rsidP="00F1631D">
      <w:r>
        <w:t>CAACTGCAGTGCCAGCAGCGGCGGTAATACGAAGGGTGCAAGCGTTAATCGGAATTACTGGGCGTAAAGC</w:t>
      </w:r>
    </w:p>
    <w:p w14:paraId="40D3C272" w14:textId="77777777" w:rsidR="00F1631D" w:rsidRDefault="00F1631D" w:rsidP="00F1631D">
      <w:r>
        <w:t>GCGCGTAGGTGGTTCGTTAAGTTGGATGTGAAAGCCCCGGGCTCAACCTGGGAACTGCATCCAAAACTGG</w:t>
      </w:r>
    </w:p>
    <w:p w14:paraId="16D778FE" w14:textId="77777777" w:rsidR="00F1631D" w:rsidRDefault="00F1631D" w:rsidP="00F1631D">
      <w:r>
        <w:t>CGAGCTAGAGTACGGTAGAGGGTGGTGGAATTTCCTGTGTAGCGGTGAAATGCGTAGATATAGGAAGGAA</w:t>
      </w:r>
    </w:p>
    <w:p w14:paraId="63495920" w14:textId="77777777" w:rsidR="00F1631D" w:rsidRDefault="00F1631D" w:rsidP="00F1631D">
      <w:r>
        <w:lastRenderedPageBreak/>
        <w:t>CACCAGTGGCGAAGGCGACCACCTGGACTGATACTGACACTGAGGTGCGAAAGCGTGGGGAGCAAACAGG</w:t>
      </w:r>
    </w:p>
    <w:p w14:paraId="0FED0AF4" w14:textId="77777777" w:rsidR="00F1631D" w:rsidRDefault="00F1631D" w:rsidP="00F1631D">
      <w:r>
        <w:t>ATTAGATACCCTGGTAGTCC</w:t>
      </w:r>
    </w:p>
    <w:p w14:paraId="13C9DC74" w14:textId="77777777" w:rsidR="00F1631D" w:rsidRDefault="00F1631D" w:rsidP="00F1631D">
      <w:r>
        <w:t>&gt;OTU_40</w:t>
      </w:r>
    </w:p>
    <w:p w14:paraId="421B0F41" w14:textId="77777777" w:rsidR="00F1631D" w:rsidRDefault="00F1631D" w:rsidP="00F1631D">
      <w:r>
        <w:t>CAAGCATCGTGCCAGCAGCGGCGGTAATACGTAGGTGGCAAGCGTTATCCGGAATTATTGGGCGTAAAGC</w:t>
      </w:r>
    </w:p>
    <w:p w14:paraId="23250489" w14:textId="77777777" w:rsidR="00F1631D" w:rsidRDefault="00F1631D" w:rsidP="00F1631D">
      <w:r>
        <w:t>GCGCGTAGGCGGTTTCTTAAGTCTGATGTGAAAGCCCACGGCTCAACCGTGGAGGGTCATTGGAAACTGG</w:t>
      </w:r>
    </w:p>
    <w:p w14:paraId="5E2BC007" w14:textId="77777777" w:rsidR="00F1631D" w:rsidRDefault="00F1631D" w:rsidP="00F1631D">
      <w:r>
        <w:t>GAGACTTGAGTGCAGAAGAGGAAAGTGGAATTCCATGTGTAGCGGTGAAATGCGCAGAGATATGGAGGAA</w:t>
      </w:r>
    </w:p>
    <w:p w14:paraId="4F72B897" w14:textId="77777777" w:rsidR="00F1631D" w:rsidRDefault="00F1631D" w:rsidP="00F1631D">
      <w:r>
        <w:t>CACCAGTGGCGAAGGCGACTTTCTGGTCTGTAACTGACGCTGATGTGCGAAAGCGTGGGGATCAAACAGG</w:t>
      </w:r>
    </w:p>
    <w:p w14:paraId="7F204FD8" w14:textId="77777777" w:rsidR="00F1631D" w:rsidRDefault="00F1631D" w:rsidP="00F1631D">
      <w:r>
        <w:t>ATTAGATACCCTGGTAGTCC</w:t>
      </w:r>
    </w:p>
    <w:p w14:paraId="15A40D41" w14:textId="77777777" w:rsidR="00F1631D" w:rsidRDefault="00F1631D" w:rsidP="00F1631D">
      <w:r>
        <w:t>&gt;OTU_41</w:t>
      </w:r>
    </w:p>
    <w:p w14:paraId="519D2CC9" w14:textId="77777777" w:rsidR="00F1631D" w:rsidRDefault="00F1631D" w:rsidP="00F1631D">
      <w:r>
        <w:t>CAACGTACGTGCCAGCAGCGGCGGTAATACGGAGGGAGCTAGCGTTGTTCGGAATTACTGGGCGTAAAGC</w:t>
      </w:r>
    </w:p>
    <w:p w14:paraId="15CC0160" w14:textId="77777777" w:rsidR="00F1631D" w:rsidRDefault="00F1631D" w:rsidP="00F1631D">
      <w:r>
        <w:t>GCACGTAGGCGGCGACACAAGTCAGAGGTGAAAGCCCGGGGCTCAACCCCGGAACTGCCTTTGAAACTAG</w:t>
      </w:r>
    </w:p>
    <w:p w14:paraId="4E5D77FF" w14:textId="77777777" w:rsidR="00F1631D" w:rsidRDefault="00F1631D" w:rsidP="00F1631D">
      <w:r>
        <w:t>GTTGCTAGAATCTTGGAGAGGTCAGTGGAATTCCGAGTGTAGAGGTGAAATTCGTAGATATTCGGAAGAA</w:t>
      </w:r>
    </w:p>
    <w:p w14:paraId="72D14D59" w14:textId="77777777" w:rsidR="00F1631D" w:rsidRDefault="00F1631D" w:rsidP="00F1631D">
      <w:r>
        <w:t>CACCAGTGGCGAAGGCGACTGACTGGACAAGTATTGACGCTGAGGTGCGAAAGCGTGGGGAGCAAACAGG</w:t>
      </w:r>
    </w:p>
    <w:p w14:paraId="629135C2" w14:textId="77777777" w:rsidR="00F1631D" w:rsidRDefault="00F1631D" w:rsidP="00F1631D">
      <w:r>
        <w:t>ATTAGATACCCTGGTAGTCC</w:t>
      </w:r>
    </w:p>
    <w:p w14:paraId="77C83900" w14:textId="77777777" w:rsidR="00F1631D" w:rsidRDefault="00F1631D" w:rsidP="00F1631D">
      <w:r>
        <w:t>&gt;OTU_42</w:t>
      </w:r>
    </w:p>
    <w:p w14:paraId="573FB9EC" w14:textId="77777777" w:rsidR="00F1631D" w:rsidRDefault="00F1631D" w:rsidP="00F1631D">
      <w:r>
        <w:t>CACAGTGTGTGCCAGCAGCTGCGGTAATACATAGGTCGCAAGCGTTATCCGGAATTATTGGGCGTAAAGC</w:t>
      </w:r>
    </w:p>
    <w:p w14:paraId="42CC7591" w14:textId="77777777" w:rsidR="00F1631D" w:rsidRDefault="00F1631D" w:rsidP="00F1631D">
      <w:r>
        <w:t>GTCCGTAGGTTTTTTGCTAAGTCTGGAGTTAAATGCTGAAGCTCAACTTCAGTCCGCTTTGGATACTGGC</w:t>
      </w:r>
    </w:p>
    <w:p w14:paraId="38C7058E" w14:textId="77777777" w:rsidR="00F1631D" w:rsidRDefault="00F1631D" w:rsidP="00F1631D">
      <w:r>
        <w:t>AAAATAGAATTATAAAGAGGTTAGCGGAATTCCTAGTGAAGCGGTGGAATGCGTAGATATTAGGAAGAAC</w:t>
      </w:r>
    </w:p>
    <w:p w14:paraId="462CF62C" w14:textId="77777777" w:rsidR="00F1631D" w:rsidRDefault="00F1631D" w:rsidP="00F1631D">
      <w:r>
        <w:t>ACCAATAGGCGAAGGCAGCTAACTGGTTATATATTGACACTAAGGGACGAAAGCGTGGGGAGCAAACAGG</w:t>
      </w:r>
    </w:p>
    <w:p w14:paraId="45ECCACE" w14:textId="77777777" w:rsidR="00F1631D" w:rsidRDefault="00F1631D" w:rsidP="00F1631D">
      <w:r>
        <w:t>ATTAGATACCCTGGTAGTCC</w:t>
      </w:r>
    </w:p>
    <w:p w14:paraId="282D0BFE" w14:textId="77777777" w:rsidR="00F1631D" w:rsidRDefault="00F1631D" w:rsidP="00F1631D">
      <w:r>
        <w:t>&gt;OTU_43</w:t>
      </w:r>
    </w:p>
    <w:p w14:paraId="6331C9DE" w14:textId="77777777" w:rsidR="00F1631D" w:rsidRDefault="00F1631D" w:rsidP="00F1631D">
      <w:r>
        <w:t>CAAGTCGTGTGCCAGCAGCGGCGGTAATACAGAGGGTGCAAGCGTTAATCGGAATTACTGGGCGTAAAGC</w:t>
      </w:r>
    </w:p>
    <w:p w14:paraId="081A2524" w14:textId="77777777" w:rsidR="00F1631D" w:rsidRDefault="00F1631D" w:rsidP="00F1631D">
      <w:r>
        <w:t>GCGCGTAGGTGGTTCGTTAAGTTGGATGTGAAATCCCCGGGCTCAACCTGGGAACTGCATTCAAAACTGA</w:t>
      </w:r>
    </w:p>
    <w:p w14:paraId="6E0F813C" w14:textId="77777777" w:rsidR="00F1631D" w:rsidRDefault="00F1631D" w:rsidP="00F1631D">
      <w:r>
        <w:t>CGAGCTAGAGTATGGTAGAGGGTGGTGGAATTTCCTGTGTAGCGGTGAAATGCGTAGATATAGGAAGGAA</w:t>
      </w:r>
    </w:p>
    <w:p w14:paraId="63DDCC9C" w14:textId="77777777" w:rsidR="00F1631D" w:rsidRDefault="00F1631D" w:rsidP="00F1631D">
      <w:r>
        <w:t>CACCAGTGGCGAAGGCGACCACCTGGACTGATACTGACACTGAGGTGCGAAAGCGTGGGGAGCAAACAGG</w:t>
      </w:r>
    </w:p>
    <w:p w14:paraId="4EFF7994" w14:textId="77777777" w:rsidR="00F1631D" w:rsidRDefault="00F1631D" w:rsidP="00F1631D">
      <w:r>
        <w:t>ATTAGATACCCTGGTAGTCC</w:t>
      </w:r>
    </w:p>
    <w:p w14:paraId="39E7F4BD" w14:textId="77777777" w:rsidR="00F1631D" w:rsidRDefault="00F1631D" w:rsidP="00F1631D">
      <w:r>
        <w:t>&gt;OTU_44</w:t>
      </w:r>
    </w:p>
    <w:p w14:paraId="12A4C590" w14:textId="77777777" w:rsidR="00F1631D" w:rsidRDefault="00F1631D" w:rsidP="00F1631D">
      <w:r>
        <w:t>CACAGACTGTGCCAGCAGCTGCGGTAATACGGAGGGTGCAAGCGTTATCCGGATTTATTGGGTTTAAAGG</w:t>
      </w:r>
    </w:p>
    <w:p w14:paraId="563BE30D" w14:textId="77777777" w:rsidR="00F1631D" w:rsidRDefault="00F1631D" w:rsidP="00F1631D">
      <w:r>
        <w:t>GTCCGTAGGCGGATTAGTAAGTCAGTGGTGAAAGCCCGCAGCTCAACTGTGGAACTGCCATTGATACTGC</w:t>
      </w:r>
    </w:p>
    <w:p w14:paraId="52825D56" w14:textId="77777777" w:rsidR="00F1631D" w:rsidRDefault="00F1631D" w:rsidP="00F1631D">
      <w:r>
        <w:lastRenderedPageBreak/>
        <w:t>TAGTCTTGAGTGTAGTTGAAGTAGCTGGAATGAGTAGTGTAGCGGTGAAATGCATAGATATTACTCAGAA</w:t>
      </w:r>
    </w:p>
    <w:p w14:paraId="6E43907E" w14:textId="77777777" w:rsidR="00F1631D" w:rsidRDefault="00F1631D" w:rsidP="00F1631D">
      <w:r>
        <w:t>CACCAATTGCGAAGGCAGGTTACTAAGTTACAACTGACGCTGATGGACGAAAGCGTGGGGAGCGAACAGG</w:t>
      </w:r>
    </w:p>
    <w:p w14:paraId="310B3353" w14:textId="77777777" w:rsidR="00F1631D" w:rsidRDefault="00F1631D" w:rsidP="00F1631D">
      <w:r>
        <w:t>ATTAGATACCCTGGTAGTCA</w:t>
      </w:r>
    </w:p>
    <w:p w14:paraId="15BCD33E" w14:textId="77777777" w:rsidR="00F1631D" w:rsidRDefault="00F1631D" w:rsidP="00F1631D">
      <w:r>
        <w:t>&gt;OTU_45</w:t>
      </w:r>
    </w:p>
    <w:p w14:paraId="0800AE12" w14:textId="77777777" w:rsidR="00F1631D" w:rsidRDefault="00F1631D" w:rsidP="00F1631D">
      <w:r>
        <w:t>CACAACTGGTGCCAGCAGCGGCGGTAATACGTAGGGTGCAAGCGTTAATCGGAATTACTGGGCGTAAAGC</w:t>
      </w:r>
    </w:p>
    <w:p w14:paraId="1D229307" w14:textId="77777777" w:rsidR="00F1631D" w:rsidRDefault="00F1631D" w:rsidP="00F1631D">
      <w:r>
        <w:t>GTGCGCAGGCGGTTATGCAAGACAGAGGTGAAATCCCCGGGCTCAACCTGGGAACTGCCTTTGTGACTGC</w:t>
      </w:r>
    </w:p>
    <w:p w14:paraId="526F26A5" w14:textId="77777777" w:rsidR="00F1631D" w:rsidRDefault="00F1631D" w:rsidP="00F1631D">
      <w:r>
        <w:t>ATGGCTAGAGTACGGTAGAGGGGGATGGAATTCCGCGTGTAGCAGTGAAATGCGTAGATATGCGGAGGAA</w:t>
      </w:r>
    </w:p>
    <w:p w14:paraId="0D2A5D23" w14:textId="77777777" w:rsidR="00F1631D" w:rsidRDefault="00F1631D" w:rsidP="00F1631D">
      <w:r>
        <w:t>CACCGATGGCGAAGGCAATCCCCTGGACCTGTACTGACGCTCATGCACGAAAGCGTGGGGAGCAAACAGG</w:t>
      </w:r>
    </w:p>
    <w:p w14:paraId="2D43CF59" w14:textId="77777777" w:rsidR="00F1631D" w:rsidRDefault="00F1631D" w:rsidP="00F1631D">
      <w:r>
        <w:t>ATTAGATACCCTGGTAGTCC</w:t>
      </w:r>
    </w:p>
    <w:p w14:paraId="1D7655B0" w14:textId="77777777" w:rsidR="00F1631D" w:rsidRDefault="00F1631D" w:rsidP="00F1631D">
      <w:r>
        <w:t>&gt;OTU_46</w:t>
      </w:r>
    </w:p>
    <w:p w14:paraId="5FC1F7EF" w14:textId="77777777" w:rsidR="00F1631D" w:rsidRDefault="00F1631D" w:rsidP="00F1631D">
      <w:r>
        <w:t>CAACTGCAGTGCCAGCAGCGGCGGTAATACGGAGGGCGCGAGCGTTACCCGGATTTACTGGGCGTAAAGG</w:t>
      </w:r>
    </w:p>
    <w:p w14:paraId="2F51721A" w14:textId="77777777" w:rsidR="00F1631D" w:rsidRDefault="00F1631D" w:rsidP="00F1631D">
      <w:r>
        <w:t>GCGTGTAGGCGGCCTGGGGCGTCCCATGTGAAAGGCCACGGCTCAACCGTGGAGGAGCGTGGGATACGCT</w:t>
      </w:r>
    </w:p>
    <w:p w14:paraId="629326F6" w14:textId="77777777" w:rsidR="00F1631D" w:rsidRDefault="00F1631D" w:rsidP="00F1631D">
      <w:r>
        <w:t>CAGGCTAGAGGGTGGGAGAGGGTGGTGGAATTCCCGGAGTAGCGGTGAAATGCGCAGATACCGGGAGGAA</w:t>
      </w:r>
    </w:p>
    <w:p w14:paraId="424A8B33" w14:textId="77777777" w:rsidR="00F1631D" w:rsidRDefault="00F1631D" w:rsidP="00F1631D">
      <w:r>
        <w:t>CGCCGATGGCGAAGGCAGCCACCTGGTCCACTTCTGACGCTGAGGCGCGAAAGCGTGGGGAGCAAACCGG</w:t>
      </w:r>
    </w:p>
    <w:p w14:paraId="40CB0994" w14:textId="77777777" w:rsidR="00F1631D" w:rsidRDefault="00F1631D" w:rsidP="00F1631D">
      <w:r>
        <w:t>ATTAGATACCCGGGTAGTCC</w:t>
      </w:r>
    </w:p>
    <w:p w14:paraId="483B5BBD" w14:textId="77777777" w:rsidR="00F1631D" w:rsidRDefault="00F1631D" w:rsidP="00F1631D">
      <w:r>
        <w:t>&gt;OTU_47</w:t>
      </w:r>
    </w:p>
    <w:p w14:paraId="283B4DDC" w14:textId="77777777" w:rsidR="00F1631D" w:rsidRDefault="00F1631D" w:rsidP="00F1631D">
      <w:r>
        <w:t>CAACTGCAGTGCCAGCAGCCGCGGTAATACGTAGGTGGCAAGCGTTATCCGGAATTATTGGGCGTAAAGC</w:t>
      </w:r>
    </w:p>
    <w:p w14:paraId="0626AF7E" w14:textId="77777777" w:rsidR="00F1631D" w:rsidRDefault="00F1631D" w:rsidP="00F1631D">
      <w:r>
        <w:t>GCGCGTAGGCGGTTTTTTAAGTCTGATGTGAAAGCCCACGGCTCAACCATGGAGGGTCATTGGAAACTGG</w:t>
      </w:r>
    </w:p>
    <w:p w14:paraId="15271B97" w14:textId="77777777" w:rsidR="00F1631D" w:rsidRDefault="00F1631D" w:rsidP="00F1631D">
      <w:r>
        <w:t>AAAACTTGAGTGCAGAAGAGGAAAGTGGAATTCCATGTGTAGCGGTGAAATGCGCAGAGATATGGAGGAA</w:t>
      </w:r>
    </w:p>
    <w:p w14:paraId="185A26C8" w14:textId="77777777" w:rsidR="00F1631D" w:rsidRDefault="00F1631D" w:rsidP="00F1631D">
      <w:r>
        <w:t>CACCAGTGGCGAAGGCGACTTTCTGGTCTGTAACTGACGCTGATGTGCGAAAGCGTGGGGATCAAACAGG</w:t>
      </w:r>
    </w:p>
    <w:p w14:paraId="558E7F9A" w14:textId="77777777" w:rsidR="00F1631D" w:rsidRDefault="00F1631D" w:rsidP="00F1631D">
      <w:r>
        <w:t>ATTAGATACCCTGGTAGTCC</w:t>
      </w:r>
    </w:p>
    <w:p w14:paraId="56C21295" w14:textId="77777777" w:rsidR="00F1631D" w:rsidRDefault="00F1631D" w:rsidP="00F1631D">
      <w:r>
        <w:t>&gt;OTU_48</w:t>
      </w:r>
    </w:p>
    <w:p w14:paraId="6E4FBD96" w14:textId="77777777" w:rsidR="00F1631D" w:rsidRDefault="00F1631D" w:rsidP="00F1631D">
      <w:r>
        <w:t>CAACACGTGTGCCAGCAGCGGCGGTAATACGTAGGGTGCAAGCGTTGTCCGGAATTATTGGGCGTAAAGA</w:t>
      </w:r>
    </w:p>
    <w:p w14:paraId="04290D12" w14:textId="77777777" w:rsidR="00F1631D" w:rsidRDefault="00F1631D" w:rsidP="00F1631D">
      <w:r>
        <w:t>GCTCGTAGGCGGTTTGTCGCGTCTGCTGTGAAAACCCGAGGCTCAACCTCGGGCCTGCAGTGGGTACGGG</w:t>
      </w:r>
    </w:p>
    <w:p w14:paraId="35E71C78" w14:textId="77777777" w:rsidR="00F1631D" w:rsidRDefault="00F1631D" w:rsidP="00F1631D">
      <w:r>
        <w:t>CAGACTAGAGTGCGGTAGGGGAGATTGGAACTCCTGGTGTAGCGGTGGAATGCGCAGATATCAGGAAGAA</w:t>
      </w:r>
    </w:p>
    <w:p w14:paraId="7E3BF285" w14:textId="77777777" w:rsidR="00F1631D" w:rsidRDefault="00F1631D" w:rsidP="00F1631D">
      <w:r>
        <w:t>CACCGATGGCGAAGGCAGATCTCTGGGCCGTTACTGACGCTGAGGAGCGAAAGCATGGGGAGCGAACAGG</w:t>
      </w:r>
    </w:p>
    <w:p w14:paraId="5CD3CABB" w14:textId="77777777" w:rsidR="00F1631D" w:rsidRDefault="00F1631D" w:rsidP="00F1631D">
      <w:r>
        <w:t>ATTAGATACCCTGGTAGTCC</w:t>
      </w:r>
    </w:p>
    <w:p w14:paraId="44154FDC" w14:textId="77777777" w:rsidR="00F1631D" w:rsidRDefault="00F1631D" w:rsidP="00F1631D">
      <w:r>
        <w:t>&gt;OTU_49</w:t>
      </w:r>
    </w:p>
    <w:p w14:paraId="00A5824B" w14:textId="77777777" w:rsidR="00F1631D" w:rsidRDefault="00F1631D" w:rsidP="00F1631D">
      <w:r>
        <w:t>CAAGAGCAGTGCCAGCAGCGGCGGTAATACGAAAGGTGCGAGCGTTAATCGGAATTACTGGGCGTAAAGC</w:t>
      </w:r>
    </w:p>
    <w:p w14:paraId="688422C7" w14:textId="77777777" w:rsidR="00F1631D" w:rsidRDefault="00F1631D" w:rsidP="00F1631D">
      <w:r>
        <w:lastRenderedPageBreak/>
        <w:t>GCGCGTAGGTGGTGTGTTAAGTCGGATGTGAAAGCCCTGGGCTCAACCTGGGAATGGCATCCGATACTGG</w:t>
      </w:r>
    </w:p>
    <w:p w14:paraId="30371A97" w14:textId="77777777" w:rsidR="00F1631D" w:rsidRDefault="00F1631D" w:rsidP="00F1631D">
      <w:r>
        <w:t>CCCGCTAGAGTGCAGTAGAGGGAGGTGGAATTTCCGGTGTAGCGGTGAAATGCGTAGAGATCGGAAGGAA</w:t>
      </w:r>
    </w:p>
    <w:p w14:paraId="4D03E02E" w14:textId="77777777" w:rsidR="00F1631D" w:rsidRDefault="00F1631D" w:rsidP="00F1631D">
      <w:r>
        <w:t>CACCAGTGGCGAAGGCGGCCTCCTGGACTGACACTGACACTGAGGTGCGAAAGCGTGGGGAGCGAACAGG</w:t>
      </w:r>
    </w:p>
    <w:p w14:paraId="28BC2FEF" w14:textId="77777777" w:rsidR="00F1631D" w:rsidRDefault="00F1631D" w:rsidP="00F1631D">
      <w:r>
        <w:t>ATTAGATACCCTGGTAGTCC</w:t>
      </w:r>
    </w:p>
    <w:p w14:paraId="5687BAE4" w14:textId="77777777" w:rsidR="00F1631D" w:rsidRDefault="00F1631D" w:rsidP="00F1631D">
      <w:r>
        <w:t>&gt;OTU_50</w:t>
      </w:r>
    </w:p>
    <w:p w14:paraId="30199937" w14:textId="77777777" w:rsidR="00F1631D" w:rsidRDefault="00F1631D" w:rsidP="00F1631D">
      <w:r>
        <w:t>CACAACACGTGCCAGCAGCTGCGGTAATACGTAGGGTGCAAGCGTTAATCGGAATTACTGGGCGTAAAGC</w:t>
      </w:r>
    </w:p>
    <w:p w14:paraId="6117AB65" w14:textId="77777777" w:rsidR="00F1631D" w:rsidRDefault="00F1631D" w:rsidP="00F1631D">
      <w:r>
        <w:t>GTGCGCAGGCGGTTCCATAAGACAGATGTGAAATCCCCGGGCTCAACCTGGGAACTGCATTTGTGACTGT</w:t>
      </w:r>
    </w:p>
    <w:p w14:paraId="6417286B" w14:textId="77777777" w:rsidR="00F1631D" w:rsidRDefault="00F1631D" w:rsidP="00F1631D">
      <w:r>
        <w:t>GGAGCTAGAGTACGGTAGAGGGGGATGGAATTCCGCGTGTAGCAGTGAAATGCGTAGATATGCGGAGGAA</w:t>
      </w:r>
    </w:p>
    <w:p w14:paraId="67766BD5" w14:textId="77777777" w:rsidR="00F1631D" w:rsidRDefault="00F1631D" w:rsidP="00F1631D">
      <w:r>
        <w:t>CACCAATGGCGAAGGCAATCCCCTGGACCTGTACTGACGCTCATGCACGAAAGCGTGGGGAGCAAACAGG</w:t>
      </w:r>
    </w:p>
    <w:p w14:paraId="4513B7D9" w14:textId="77777777" w:rsidR="00F1631D" w:rsidRDefault="00F1631D" w:rsidP="00F1631D">
      <w:r>
        <w:t>ATTAGATACCCTGGTAGTCC</w:t>
      </w:r>
    </w:p>
    <w:p w14:paraId="2080E822" w14:textId="77777777" w:rsidR="00F1631D" w:rsidRDefault="00F1631D" w:rsidP="00F1631D">
      <w:r>
        <w:t>&gt;OTU_51</w:t>
      </w:r>
    </w:p>
    <w:p w14:paraId="0C563433" w14:textId="77777777" w:rsidR="00F1631D" w:rsidRDefault="00F1631D" w:rsidP="00F1631D">
      <w:r>
        <w:t>CAACCTTCGTGCCAGCAGCTGCGGTAATACGGAGGGTGCAAGCGTTAATCGGAATTACTGGGCGTAAAGC</w:t>
      </w:r>
    </w:p>
    <w:p w14:paraId="621D45D1" w14:textId="77777777" w:rsidR="00F1631D" w:rsidRDefault="00F1631D" w:rsidP="00F1631D">
      <w:r>
        <w:t>GCACGCAGGCGGTTTGTTAAGTCAGATGTGAAATCCCCGGGCTCAACCTGGGAACTGCATTTGAAACTGG</w:t>
      </w:r>
    </w:p>
    <w:p w14:paraId="180C5319" w14:textId="77777777" w:rsidR="00F1631D" w:rsidRDefault="00F1631D" w:rsidP="00F1631D">
      <w:r>
        <w:t>CAAGCTTGAGTCTTGTAGAGGGGGGTAGAATTCCAGGTGTAGCGGTGAAATGCGTAGAGATCTGGAGGAA</w:t>
      </w:r>
    </w:p>
    <w:p w14:paraId="2BDC9656" w14:textId="77777777" w:rsidR="00F1631D" w:rsidRDefault="00F1631D" w:rsidP="00F1631D">
      <w:r>
        <w:t>TACCGGTGGCGAAGGCGGCCCCCTGGACAAAGACTGACGCTCAGGTGCGAAAGCGTGGGGAGCAAACAGG</w:t>
      </w:r>
    </w:p>
    <w:p w14:paraId="48803A2F" w14:textId="77777777" w:rsidR="00F1631D" w:rsidRDefault="00F1631D" w:rsidP="00F1631D">
      <w:r>
        <w:t>ATTAGATACCCTGGTAGTCC</w:t>
      </w:r>
    </w:p>
    <w:p w14:paraId="7A44E7D9" w14:textId="77777777" w:rsidR="00F1631D" w:rsidRDefault="00F1631D" w:rsidP="00F1631D">
      <w:r>
        <w:t>&gt;OTU_52</w:t>
      </w:r>
    </w:p>
    <w:p w14:paraId="407F7AAD" w14:textId="77777777" w:rsidR="00F1631D" w:rsidRDefault="00F1631D" w:rsidP="00F1631D">
      <w:r>
        <w:t>CACAGACTGTGCCAGCAGCAGCGGTAATACGGAGGATCCGAGCGTTATCCGGATTTATTGGGTTTAAAGG</w:t>
      </w:r>
    </w:p>
    <w:p w14:paraId="759208A6" w14:textId="77777777" w:rsidR="00F1631D" w:rsidRDefault="00F1631D" w:rsidP="00F1631D">
      <w:r>
        <w:t>GTGCGCAGGCGGCATGTTAAGTCGGCGGTGAAATTTTGCAGCTCAACTGTAAAAGAGCCTTCGAAACTGG</w:t>
      </w:r>
    </w:p>
    <w:p w14:paraId="7E62C548" w14:textId="77777777" w:rsidR="00F1631D" w:rsidRDefault="00F1631D" w:rsidP="00F1631D">
      <w:r>
        <w:t>CAAGCTTGAGTGTGGATGAAGTAGGCGGAATTTGTGGTGTAGCGGTGAAATGCATAGATATCACAAAGAA</w:t>
      </w:r>
    </w:p>
    <w:p w14:paraId="2E375A76" w14:textId="77777777" w:rsidR="00F1631D" w:rsidRDefault="00F1631D" w:rsidP="00F1631D">
      <w:r>
        <w:t>CACCGATTGCGCAGGCAGCTTACTAAACCATAACTGACGCTCATGCACGAAGGCGTGGGGATCAAACAGG</w:t>
      </w:r>
    </w:p>
    <w:p w14:paraId="1C962BB9" w14:textId="77777777" w:rsidR="00F1631D" w:rsidRDefault="00F1631D" w:rsidP="00F1631D">
      <w:r>
        <w:t>ATTAGATACCCTGGTAGTCC</w:t>
      </w:r>
    </w:p>
    <w:p w14:paraId="48181D4A" w14:textId="77777777" w:rsidR="00F1631D" w:rsidRDefault="00F1631D" w:rsidP="00F1631D">
      <w:r>
        <w:t>&gt;OTU_53</w:t>
      </w:r>
    </w:p>
    <w:p w14:paraId="60288BDA" w14:textId="77777777" w:rsidR="00F1631D" w:rsidRDefault="00F1631D" w:rsidP="00F1631D">
      <w:r>
        <w:t>CACAACTGGTGCCAGCAGCGGCGGTAATACGAAGGGGGCTAGCGTTGCTCGGAATCACTGGGCGTAAAGG</w:t>
      </w:r>
    </w:p>
    <w:p w14:paraId="0E8A2096" w14:textId="77777777" w:rsidR="00F1631D" w:rsidRDefault="00F1631D" w:rsidP="00F1631D">
      <w:r>
        <w:t>GCGCGTAGGCGGCGTTTTAAGTCGGGGGTGAAAGCCTGTGGCTCAACCACAGAATGGCCTTCGATACTGG</w:t>
      </w:r>
    </w:p>
    <w:p w14:paraId="6410CDAB" w14:textId="77777777" w:rsidR="00F1631D" w:rsidRDefault="00F1631D" w:rsidP="00F1631D">
      <w:r>
        <w:t>GACGCTTGAGTATGGTAGAGGTTGGTGGAACTGCGAGTGTAGAGGTGAAATTCGTAGATATTCGCAAGAA</w:t>
      </w:r>
    </w:p>
    <w:p w14:paraId="73AEF548" w14:textId="77777777" w:rsidR="00F1631D" w:rsidRDefault="00F1631D" w:rsidP="00F1631D">
      <w:r>
        <w:t>CACCGGTGGCGAAGGCGGCCAACTGGACCATTACTGACGCTGAGGCGCGAAAGCGTGGGGAGCAAACAGG</w:t>
      </w:r>
    </w:p>
    <w:p w14:paraId="1A04B508" w14:textId="77777777" w:rsidR="00F1631D" w:rsidRDefault="00F1631D" w:rsidP="00F1631D">
      <w:r>
        <w:t>ATTAGATACCCTGGTAGTCC</w:t>
      </w:r>
    </w:p>
    <w:p w14:paraId="41A1C0B5" w14:textId="77777777" w:rsidR="00F1631D" w:rsidRDefault="00F1631D" w:rsidP="00F1631D">
      <w:r>
        <w:t>&gt;OTU_54</w:t>
      </w:r>
    </w:p>
    <w:p w14:paraId="756AC08F" w14:textId="77777777" w:rsidR="00F1631D" w:rsidRDefault="00F1631D" w:rsidP="00F1631D">
      <w:r>
        <w:lastRenderedPageBreak/>
        <w:t>CAACTCGAGTGCCAGCAGCGGCGGTAATACGTAGGGTGCAAGCGTTAATCGGAATTACTGGGCGTAAAGC</w:t>
      </w:r>
    </w:p>
    <w:p w14:paraId="1B6A21DE" w14:textId="77777777" w:rsidR="00F1631D" w:rsidRDefault="00F1631D" w:rsidP="00F1631D">
      <w:r>
        <w:t>GTGCGCAGGCGGTTCGGAAAGAAAGATGTGAAATCCCAGAGCTTAACTTTGGAACTGCATTTTTAACTAC</w:t>
      </w:r>
    </w:p>
    <w:p w14:paraId="51A1F520" w14:textId="77777777" w:rsidR="00F1631D" w:rsidRDefault="00F1631D" w:rsidP="00F1631D">
      <w:r>
        <w:t>CGAGCTAGAGTGTGTCAGAGGGAGGTGGAATTCCGCGTGTAGCAGTGAAATGCGTAGATATGCGGAGGAA</w:t>
      </w:r>
    </w:p>
    <w:p w14:paraId="4D459E4C" w14:textId="77777777" w:rsidR="00F1631D" w:rsidRDefault="00F1631D" w:rsidP="00F1631D">
      <w:r>
        <w:t>CACCGATGGCGAAGGCAGCCTCCTGGGATAACACTGACGCTCATGCACGAAAGCGTGGGGAGCAAACAGG</w:t>
      </w:r>
    </w:p>
    <w:p w14:paraId="02D6A301" w14:textId="77777777" w:rsidR="00F1631D" w:rsidRDefault="00F1631D" w:rsidP="00F1631D">
      <w:r>
        <w:t>ATTAGATACCCTGGTAGTCC</w:t>
      </w:r>
    </w:p>
    <w:p w14:paraId="7F380539" w14:textId="77777777" w:rsidR="00F1631D" w:rsidRDefault="00F1631D" w:rsidP="00F1631D">
      <w:r>
        <w:t>&gt;OTU_55</w:t>
      </w:r>
    </w:p>
    <w:p w14:paraId="232D4DD4" w14:textId="77777777" w:rsidR="00F1631D" w:rsidRDefault="00F1631D" w:rsidP="00F1631D">
      <w:r>
        <w:t>CAACGTACGTGCCAGCAGCGGCGGTAATACGTAGGGTGCGAGCGTTGTCCGGAATTACTGGGCGTAAAGA</w:t>
      </w:r>
    </w:p>
    <w:p w14:paraId="1C0F7AA3" w14:textId="77777777" w:rsidR="00F1631D" w:rsidRDefault="00F1631D" w:rsidP="00F1631D">
      <w:r>
        <w:t>GCTCGTAGGTGGTTTGTCGCGTTGTCCGTGAAATTCCCTGGCTTAACTGGGGGCGTGCGGGCGATACGGG</w:t>
      </w:r>
    </w:p>
    <w:p w14:paraId="18E070AC" w14:textId="77777777" w:rsidR="00F1631D" w:rsidRDefault="00F1631D" w:rsidP="00F1631D">
      <w:r>
        <w:t>CAGACTGGAGTACTGCAGGGGAGACTGGAATTCCTGGTGTAGCGGTGGAATGCGCAGATATCAGGAGGAA</w:t>
      </w:r>
    </w:p>
    <w:p w14:paraId="754F2576" w14:textId="77777777" w:rsidR="00F1631D" w:rsidRDefault="00F1631D" w:rsidP="00F1631D">
      <w:r>
        <w:t>CACCGGTGGCGAAGGCGGGTCTCTGGGCAGTAACTGACGCTGAGGAGCGAAAGCGTGGGGAGCGAACAGG</w:t>
      </w:r>
    </w:p>
    <w:p w14:paraId="785D1BCC" w14:textId="77777777" w:rsidR="00F1631D" w:rsidRDefault="00F1631D" w:rsidP="00F1631D">
      <w:r>
        <w:t>ATTAGATACCCTGGTAGTCC</w:t>
      </w:r>
    </w:p>
    <w:p w14:paraId="27004BBC" w14:textId="77777777" w:rsidR="00F1631D" w:rsidRDefault="00F1631D" w:rsidP="00F1631D">
      <w:r>
        <w:t>&gt;OTU_56</w:t>
      </w:r>
    </w:p>
    <w:p w14:paraId="5166310E" w14:textId="77777777" w:rsidR="00F1631D" w:rsidRDefault="00F1631D" w:rsidP="00F1631D">
      <w:r>
        <w:t>CAAGCTACGTGCCAGCAGCGGCGGTAATACGTAGGGTGCAAGCGTTAATCGGAATTACTGGGCGTAAAGC</w:t>
      </w:r>
    </w:p>
    <w:p w14:paraId="5874C40B" w14:textId="77777777" w:rsidR="00F1631D" w:rsidRDefault="00F1631D" w:rsidP="00F1631D">
      <w:r>
        <w:t>GTGCGCAGGCGGTTTTGTAAGACAGAGGTGAAATCCCCGGGCTCAACCTGGGAACTGCCTTTGTGACTGC</w:t>
      </w:r>
    </w:p>
    <w:p w14:paraId="1291D1A9" w14:textId="77777777" w:rsidR="00F1631D" w:rsidRDefault="00F1631D" w:rsidP="00F1631D">
      <w:r>
        <w:t>AAGGCTGGAGTGCGGCAGAGGGGGATGGAATTCCGCGTGTAGCAGTGAAATGCGTAGATATGCGGAGGAA</w:t>
      </w:r>
    </w:p>
    <w:p w14:paraId="7F24F6F0" w14:textId="77777777" w:rsidR="00F1631D" w:rsidRDefault="00F1631D" w:rsidP="00F1631D">
      <w:r>
        <w:t>CACCGATGGCGAAGGCAATCCCCTGGGCCTGCACTGACGCTCATGCACGAAAGCGTGGGGAGCAAACAGG</w:t>
      </w:r>
    </w:p>
    <w:p w14:paraId="48225E62" w14:textId="77777777" w:rsidR="00F1631D" w:rsidRDefault="00F1631D" w:rsidP="00F1631D">
      <w:r>
        <w:t>ATTAGATACCCTGGTAGTCC</w:t>
      </w:r>
    </w:p>
    <w:p w14:paraId="698B9F8E" w14:textId="77777777" w:rsidR="00F1631D" w:rsidRDefault="00F1631D" w:rsidP="00F1631D">
      <w:r>
        <w:t>&gt;OTU_57</w:t>
      </w:r>
    </w:p>
    <w:p w14:paraId="2C74EF24" w14:textId="77777777" w:rsidR="00F1631D" w:rsidRDefault="00F1631D" w:rsidP="00F1631D">
      <w:r>
        <w:t>CAAGCTTGGTGCCAGCAGCGGCGGTAATACGGAGGGGGCTAGCGTTGTTCGGAATTACTGGGCGTAAAGC</w:t>
      </w:r>
    </w:p>
    <w:p w14:paraId="1D0708C7" w14:textId="77777777" w:rsidR="00F1631D" w:rsidRDefault="00F1631D" w:rsidP="00F1631D">
      <w:r>
        <w:t>GCACGTAGGCGGCTTTGTAAGTTAGAGGTGAAAGCCTGGAGCTCAACTCCAGAACTGCCTTTAAGACTGC</w:t>
      </w:r>
    </w:p>
    <w:p w14:paraId="31E885D2" w14:textId="77777777" w:rsidR="00F1631D" w:rsidRDefault="00F1631D" w:rsidP="00F1631D">
      <w:r>
        <w:t>ATCGCTTGAATCCAGGAGAGGTGAGTGGAATTCCGAGTGTAGAGGTGAAATTCGTAGATATTCGGAAGAA</w:t>
      </w:r>
    </w:p>
    <w:p w14:paraId="4062A6BA" w14:textId="77777777" w:rsidR="00F1631D" w:rsidRDefault="00F1631D" w:rsidP="00F1631D">
      <w:r>
        <w:t>CACCAGTGGCGAAGGCGGCTCACTGGACTGGTATTGACGCTGAGGTGCGAAAGCGTGGGGAGCAAACAGG</w:t>
      </w:r>
    </w:p>
    <w:p w14:paraId="23A2F474" w14:textId="77777777" w:rsidR="00F1631D" w:rsidRDefault="00F1631D" w:rsidP="00F1631D">
      <w:r>
        <w:t>ATTAGATACCCTGGTAGTCC</w:t>
      </w:r>
    </w:p>
    <w:p w14:paraId="3D88D989" w14:textId="77777777" w:rsidR="00F1631D" w:rsidRDefault="00F1631D" w:rsidP="00F1631D">
      <w:r>
        <w:t>&gt;OTU_58</w:t>
      </w:r>
    </w:p>
    <w:p w14:paraId="460E3CFA" w14:textId="77777777" w:rsidR="00F1631D" w:rsidRDefault="00F1631D" w:rsidP="00F1631D">
      <w:r>
        <w:t>CAACCTTCGTGCCAGCAGCGGCGGTAATACGTAGGGCGCAAGCGTTGTCCGGAATTATTGGGCGTAAAGA</w:t>
      </w:r>
    </w:p>
    <w:p w14:paraId="2B46255A" w14:textId="77777777" w:rsidR="00F1631D" w:rsidRDefault="00F1631D" w:rsidP="00F1631D">
      <w:r>
        <w:t>GCTCGTAGGCGGTTTGTCGCGTCTGCTGTGAAAGCCCGGGGCTTAACCCCGGGTGTGCAGTGGGTACGGG</w:t>
      </w:r>
    </w:p>
    <w:p w14:paraId="3D13C211" w14:textId="77777777" w:rsidR="00F1631D" w:rsidRDefault="00F1631D" w:rsidP="00F1631D">
      <w:r>
        <w:t>CAGACTTGAGTGCAGTAGGGGAGACTGGAATTCCTGGTGTAGCGGTGAAATGCGCAGATATCAGGAGGAA</w:t>
      </w:r>
    </w:p>
    <w:p w14:paraId="3A08CDE2" w14:textId="77777777" w:rsidR="00F1631D" w:rsidRDefault="00F1631D" w:rsidP="00F1631D">
      <w:r>
        <w:t>CACCGATGGCGAAGGCAGGTCTCTGGGCTGTTACTGACGCTGAGGAGCGAAAGCATGGGGAGCGAACAGG</w:t>
      </w:r>
    </w:p>
    <w:p w14:paraId="7ECF2A6B" w14:textId="77777777" w:rsidR="00F1631D" w:rsidRDefault="00F1631D" w:rsidP="00F1631D">
      <w:r>
        <w:t>ATTAGATACCCTGGTAGTCC</w:t>
      </w:r>
    </w:p>
    <w:p w14:paraId="6C9B4A79" w14:textId="77777777" w:rsidR="00F1631D" w:rsidRDefault="00F1631D" w:rsidP="00F1631D">
      <w:r>
        <w:lastRenderedPageBreak/>
        <w:t>&gt;OTU_59</w:t>
      </w:r>
    </w:p>
    <w:p w14:paraId="1C84EAB0" w14:textId="77777777" w:rsidR="00F1631D" w:rsidRDefault="00F1631D" w:rsidP="00F1631D">
      <w:r>
        <w:t>CAACGAAGGTGCCAGCAGCGGCGGTAATACGAAGGGGGCTAGCGTTGCTCGGAATCACTGGGCGTAAAGG</w:t>
      </w:r>
    </w:p>
    <w:p w14:paraId="322C169D" w14:textId="77777777" w:rsidR="00F1631D" w:rsidRDefault="00F1631D" w:rsidP="00F1631D">
      <w:r>
        <w:t>GCGCGTAGGCGGCTGATTTAGTCGAGGGTGAAAGCCCGTGGCTCAACCACGGAATGGCCTTCGATACTGA</w:t>
      </w:r>
    </w:p>
    <w:p w14:paraId="606C531C" w14:textId="77777777" w:rsidR="00F1631D" w:rsidRDefault="00F1631D" w:rsidP="00F1631D">
      <w:r>
        <w:t>TTGGCTCGAGACCGGAAGAGGACAGCGGAACTGCGAGTGTAGAGGTGAAATTCGTAGATATTCGCAAGAA</w:t>
      </w:r>
    </w:p>
    <w:p w14:paraId="36BD3D5A" w14:textId="77777777" w:rsidR="00F1631D" w:rsidRDefault="00F1631D" w:rsidP="00F1631D">
      <w:r>
        <w:t>CACCAGTGGCGAAGGCGGCTGTCTGGTCCGGTTCTGACGCTGAGGCGCGAAAGCGTGGGGAGCAAACAGG</w:t>
      </w:r>
    </w:p>
    <w:p w14:paraId="14E779EB" w14:textId="77777777" w:rsidR="00F1631D" w:rsidRDefault="00F1631D" w:rsidP="00F1631D">
      <w:r>
        <w:t>ATTAGATACCCTGGTAGTCC</w:t>
      </w:r>
    </w:p>
    <w:p w14:paraId="0F3CE625" w14:textId="77777777" w:rsidR="00F1631D" w:rsidRDefault="00F1631D" w:rsidP="00F1631D">
      <w:r>
        <w:t>&gt;OTU_60</w:t>
      </w:r>
    </w:p>
    <w:p w14:paraId="2E55CEA4" w14:textId="77777777" w:rsidR="00F1631D" w:rsidRDefault="00F1631D" w:rsidP="00F1631D">
      <w:r>
        <w:t>CAACTCGAGTGCCAGCAGCGGCGGTAATACGTAGGTGGCAAGCGTTGTCCGGATTTATTGGGCGTAAAGC</w:t>
      </w:r>
    </w:p>
    <w:p w14:paraId="2CE54212" w14:textId="77777777" w:rsidR="00F1631D" w:rsidRDefault="00F1631D" w:rsidP="00F1631D">
      <w:r>
        <w:t>GAGTGCAGGCGGCTCGATAAGTCTGATGTGAAAGCCTTCGGCTCAACCGGAGAATTGCATCAGAAACTGT</w:t>
      </w:r>
    </w:p>
    <w:p w14:paraId="722473DE" w14:textId="77777777" w:rsidR="00F1631D" w:rsidRDefault="00F1631D" w:rsidP="00F1631D">
      <w:r>
        <w:t>CGAGCTTGAGTACAGAAGAGGAGAGTGGAACTCCATGTGTAGCGGTGAAATGCGTAGATATATGGAAGAA</w:t>
      </w:r>
    </w:p>
    <w:p w14:paraId="7B7E08DA" w14:textId="77777777" w:rsidR="00F1631D" w:rsidRDefault="00F1631D" w:rsidP="00F1631D">
      <w:r>
        <w:t>CACCGGTGGCGAAGGCGGCTCTCTGGTCTGTTACTGACGCTGAGGCTCGAAAGCATGGGTAGCGAACAGG</w:t>
      </w:r>
    </w:p>
    <w:p w14:paraId="2D26811E" w14:textId="77777777" w:rsidR="00F1631D" w:rsidRDefault="00F1631D" w:rsidP="00F1631D">
      <w:r>
        <w:t>ATTAGATACCCTGGTAGTCC</w:t>
      </w:r>
    </w:p>
    <w:p w14:paraId="3934215C" w14:textId="77777777" w:rsidR="00F1631D" w:rsidRDefault="00F1631D" w:rsidP="00F1631D">
      <w:r>
        <w:t>&gt;OTU_61</w:t>
      </w:r>
    </w:p>
    <w:p w14:paraId="1FF08883" w14:textId="77777777" w:rsidR="00F1631D" w:rsidRDefault="00F1631D" w:rsidP="00F1631D">
      <w:r>
        <w:t>CAACTCGAGTGCCAGCAGCGGCGGTAATACGGAGGATCCGAGCGTTATCCGGATTTATTGGGTTTAAAGG</w:t>
      </w:r>
    </w:p>
    <w:p w14:paraId="69B1C501" w14:textId="77777777" w:rsidR="00F1631D" w:rsidRDefault="00F1631D" w:rsidP="00F1631D">
      <w:r>
        <w:t>GAGCGTAGGTGGATTGTTAAGTCAGTTGTGAAAGTTTGCGGCTCAACCGTAAAATTGCAGTTGAAACTGG</w:t>
      </w:r>
    </w:p>
    <w:p w14:paraId="63DFB923" w14:textId="77777777" w:rsidR="00F1631D" w:rsidRDefault="00F1631D" w:rsidP="00F1631D">
      <w:r>
        <w:t>CAGTCTTGAGTACAGTAGAGGTGGGCGGAATTCGTGGTGTAGCGGTGAAATGCTTAGATATCACGAAGAA</w:t>
      </w:r>
    </w:p>
    <w:p w14:paraId="18CE64A2" w14:textId="77777777" w:rsidR="00F1631D" w:rsidRDefault="00F1631D" w:rsidP="00F1631D">
      <w:r>
        <w:t>CTCCGATTGCGAAGGCAGCTCACTAGACTGCAACTGACACTGATGCTCGAAAGTGTGGGTATCAAACAGG</w:t>
      </w:r>
    </w:p>
    <w:p w14:paraId="40F76A6D" w14:textId="77777777" w:rsidR="00F1631D" w:rsidRDefault="00F1631D" w:rsidP="00F1631D">
      <w:r>
        <w:t>ATTAGATACCCTGGTAGTCC</w:t>
      </w:r>
    </w:p>
    <w:p w14:paraId="6EBAADB0" w14:textId="77777777" w:rsidR="00F1631D" w:rsidRDefault="00F1631D" w:rsidP="00F1631D">
      <w:r>
        <w:t>&gt;OTU_62</w:t>
      </w:r>
    </w:p>
    <w:p w14:paraId="0AA62DD4" w14:textId="77777777" w:rsidR="00F1631D" w:rsidRDefault="00F1631D" w:rsidP="00F1631D">
      <w:r>
        <w:t>CACAACTGGTGCCAGCAGCTGCGGTAATACGTAGGGTGCGAGCGTTATCCGGAATTATTGGGCGTAAAGA</w:t>
      </w:r>
    </w:p>
    <w:p w14:paraId="2438DF48" w14:textId="77777777" w:rsidR="00F1631D" w:rsidRDefault="00F1631D" w:rsidP="00F1631D">
      <w:r>
        <w:t>GCTCGTAGGCGGTTTGTCGCGTCTGTCGTGAAAGTCCGGGGCTTAACCCCGGATCTGCGGTGGGTACGGG</w:t>
      </w:r>
    </w:p>
    <w:p w14:paraId="34DA88A6" w14:textId="77777777" w:rsidR="00F1631D" w:rsidRDefault="00F1631D" w:rsidP="00F1631D">
      <w:r>
        <w:t>CAGACTAGAGTGCAGTAGGGGAGACTGGAATTCCTGGTGTAGCGGTGGAATGCGCAGATATCAGGAGGAA</w:t>
      </w:r>
    </w:p>
    <w:p w14:paraId="3EB92AB0" w14:textId="77777777" w:rsidR="00F1631D" w:rsidRDefault="00F1631D" w:rsidP="00F1631D">
      <w:r>
        <w:t>CACCGATGGCGAAGGCAGGTCTCTGGGCTGTAACTGACGCTGAGGAGCGAAAGCATGGGGAGCGAACAGG</w:t>
      </w:r>
    </w:p>
    <w:p w14:paraId="60A7685E" w14:textId="77777777" w:rsidR="00F1631D" w:rsidRDefault="00F1631D" w:rsidP="00F1631D">
      <w:r>
        <w:t>ATTAGATACCCTGGTAGTCC</w:t>
      </w:r>
    </w:p>
    <w:p w14:paraId="115BD477" w14:textId="77777777" w:rsidR="00F1631D" w:rsidRDefault="00F1631D" w:rsidP="00F1631D">
      <w:r>
        <w:t>&gt;OTU_63</w:t>
      </w:r>
    </w:p>
    <w:p w14:paraId="0AF28571" w14:textId="77777777" w:rsidR="00F1631D" w:rsidRDefault="00F1631D" w:rsidP="00F1631D">
      <w:r>
        <w:t>CAACACGTGTGCCAGCAGCGGCGGTAATACGTAGGGGGCGAGCGTTGTCCGGAATTATTGGGCGTAAAGC</w:t>
      </w:r>
    </w:p>
    <w:p w14:paraId="14F5F9F9" w14:textId="77777777" w:rsidR="00F1631D" w:rsidRDefault="00F1631D" w:rsidP="00F1631D">
      <w:r>
        <w:t>GCGCGCAGGCGGTCTCTTAAGTCTGATGTGAAAGCCCACGGCTCAACCGTGGAGGGTCATTGGAAACTGG</w:t>
      </w:r>
    </w:p>
    <w:p w14:paraId="3B838898" w14:textId="77777777" w:rsidR="00F1631D" w:rsidRDefault="00F1631D" w:rsidP="00F1631D">
      <w:r>
        <w:t>GGGACTTGAGGGCAGGAGAGGAGAGCGGAATTCCACGTGTAGCGGTGAAATGCGTAGAGATGTGGAGGAA</w:t>
      </w:r>
    </w:p>
    <w:p w14:paraId="401BFF78" w14:textId="77777777" w:rsidR="00F1631D" w:rsidRDefault="00F1631D" w:rsidP="00F1631D">
      <w:r>
        <w:t>CACCAGTGGCGAAGGCGGCTCTCTGGCCTGCACCTGACGCTGAGGCGCGAAAGCGTGGGGAGCAAACAGG</w:t>
      </w:r>
    </w:p>
    <w:p w14:paraId="0D2466AE" w14:textId="77777777" w:rsidR="00F1631D" w:rsidRDefault="00F1631D" w:rsidP="00F1631D">
      <w:r>
        <w:lastRenderedPageBreak/>
        <w:t>ATTAGATACCCTGGTAGTCC</w:t>
      </w:r>
    </w:p>
    <w:p w14:paraId="4883CAA5" w14:textId="77777777" w:rsidR="00F1631D" w:rsidRDefault="00F1631D" w:rsidP="00F1631D">
      <w:r>
        <w:t>&gt;OTU_64</w:t>
      </w:r>
    </w:p>
    <w:p w14:paraId="030206F1" w14:textId="77777777" w:rsidR="00F1631D" w:rsidRDefault="00F1631D" w:rsidP="00F1631D">
      <w:r>
        <w:t>CAACACGTGTGCCAGCAGCGGCGGTAATACGTAGGGTGCGAGCGTTAATCGGAATTACTGGGCGTAAAGC</w:t>
      </w:r>
    </w:p>
    <w:p w14:paraId="7FD10DB5" w14:textId="77777777" w:rsidR="00F1631D" w:rsidRDefault="00F1631D" w:rsidP="00F1631D">
      <w:r>
        <w:t>GTGCGCAGGCGGTTTGGCAAGTCAGATGTGAAATCCCCGAGCTCAACTTGGGAACTGCGTTTGAAACTGC</w:t>
      </w:r>
    </w:p>
    <w:p w14:paraId="1207E7DF" w14:textId="77777777" w:rsidR="00F1631D" w:rsidRDefault="00F1631D" w:rsidP="00F1631D">
      <w:r>
        <w:t>CAGACTAGAATATGTCAGAGGGGGGTAGAATTCCACGTGTAGCAGTGAAATGCGTAGAGATGTGGAGGAA</w:t>
      </w:r>
    </w:p>
    <w:p w14:paraId="54571E04" w14:textId="77777777" w:rsidR="00F1631D" w:rsidRDefault="00F1631D" w:rsidP="00F1631D">
      <w:r>
        <w:t>TACCAATGGCGAAGGCAGCCCCCTGGGATAATATTGACGCTCATGCACGAAAGCGTGGGGAGCAAACAGG</w:t>
      </w:r>
    </w:p>
    <w:p w14:paraId="2D276EA6" w14:textId="77777777" w:rsidR="00F1631D" w:rsidRDefault="00F1631D" w:rsidP="00F1631D">
      <w:r>
        <w:t>ATTAGATACCCTGGTAGTCC</w:t>
      </w:r>
    </w:p>
    <w:p w14:paraId="5CCC9F0F" w14:textId="77777777" w:rsidR="00F1631D" w:rsidRDefault="00F1631D" w:rsidP="00F1631D">
      <w:r>
        <w:t>&gt;OTU_65</w:t>
      </w:r>
    </w:p>
    <w:p w14:paraId="30FEEA9A" w14:textId="77777777" w:rsidR="00F1631D" w:rsidRDefault="00F1631D" w:rsidP="00F1631D">
      <w:r>
        <w:t>CAAGCATCGTGCCAGCAGCGGCGGTAATACGTAGGGGGCAAGCGTTATCCGGATTTACTGGGTGTAAAGG</w:t>
      </w:r>
    </w:p>
    <w:p w14:paraId="3E7ADBDB" w14:textId="77777777" w:rsidR="00F1631D" w:rsidRDefault="00F1631D" w:rsidP="00F1631D">
      <w:r>
        <w:t>GAGCGTAGGCGGCGATGCAAGTCAGAAGTGAAAGCCCGGGGCTCAACTCCGGGACTGCTTTTGAAACTGT</w:t>
      </w:r>
    </w:p>
    <w:p w14:paraId="0A512618" w14:textId="77777777" w:rsidR="00F1631D" w:rsidRDefault="00F1631D" w:rsidP="00F1631D">
      <w:r>
        <w:t>GTTGCTAGATTGCAGGAGAGGTAAGTGGAATTCCTAGTGTAGCGGTGAAATGCGTAGATATTAGGAGGAA</w:t>
      </w:r>
    </w:p>
    <w:p w14:paraId="662F2FC6" w14:textId="77777777" w:rsidR="00F1631D" w:rsidRDefault="00F1631D" w:rsidP="00F1631D">
      <w:r>
        <w:t>CACCAGTGGCGAAGGCGGCTTACTGGACTGTAAATGACGCTGAGGCTCGAAAGCGTGGGGAGCAAACAGG</w:t>
      </w:r>
    </w:p>
    <w:p w14:paraId="3B489C97" w14:textId="77777777" w:rsidR="00F1631D" w:rsidRDefault="00F1631D" w:rsidP="00F1631D">
      <w:r>
        <w:t>ATTAGATACCCTGGTAGTCC</w:t>
      </w:r>
    </w:p>
    <w:p w14:paraId="6BAC28A4" w14:textId="77777777" w:rsidR="00F1631D" w:rsidRDefault="00F1631D" w:rsidP="00F1631D">
      <w:r>
        <w:t>&gt;OTU_66</w:t>
      </w:r>
    </w:p>
    <w:p w14:paraId="46A008F9" w14:textId="77777777" w:rsidR="00F1631D" w:rsidRDefault="00F1631D" w:rsidP="00F1631D">
      <w:r>
        <w:t>CAAGAGGTGTGCCAGCAGCGGCGGTAATACGTAGGGTGCAAGCGTTAATCGGAATTACTGGGCGTAAAGC</w:t>
      </w:r>
    </w:p>
    <w:p w14:paraId="048519CB" w14:textId="77777777" w:rsidR="00F1631D" w:rsidRDefault="00F1631D" w:rsidP="00F1631D">
      <w:r>
        <w:t>GTGCGCAGGCGGTTGTGTAAGACAGGCGTGAAATCCCCGGGCTCAACCTGGGAATGGCGCTTGTGACTGC</w:t>
      </w:r>
    </w:p>
    <w:p w14:paraId="013B325A" w14:textId="77777777" w:rsidR="00F1631D" w:rsidRDefault="00F1631D" w:rsidP="00F1631D">
      <w:r>
        <w:t>ACAACTGGAGTGCGGCAGAGGGGGATGGAATTCCGCGTGTAGCAGTGAAATGCGTAGATATGCGGAGGAA</w:t>
      </w:r>
    </w:p>
    <w:p w14:paraId="5707639C" w14:textId="77777777" w:rsidR="00F1631D" w:rsidRDefault="00F1631D" w:rsidP="00F1631D">
      <w:r>
        <w:t>CACCGATGGCGAAGGCAATCCCCTGGGCCTGCACTGACGCTCATGCACGAAAGCGTGGGGAGCAAACAGG</w:t>
      </w:r>
    </w:p>
    <w:p w14:paraId="51854B5D" w14:textId="77777777" w:rsidR="00F1631D" w:rsidRDefault="00F1631D" w:rsidP="00F1631D">
      <w:r>
        <w:t>ATTAGATACCCTGGTAGTCC</w:t>
      </w:r>
    </w:p>
    <w:p w14:paraId="01A8FF1D" w14:textId="77777777" w:rsidR="00F1631D" w:rsidRDefault="00F1631D" w:rsidP="00F1631D">
      <w:r>
        <w:t>&gt;OTU_67</w:t>
      </w:r>
    </w:p>
    <w:p w14:paraId="4B4FA439" w14:textId="77777777" w:rsidR="00F1631D" w:rsidRDefault="00F1631D" w:rsidP="00F1631D">
      <w:r>
        <w:t>CAACCTTCGTGCCAGCAGCGGCGGTAATACGAAGGGAGCTAGCGTTGTTCGGAATCACTGGGCGTAAAGC</w:t>
      </w:r>
    </w:p>
    <w:p w14:paraId="495BEA63" w14:textId="77777777" w:rsidR="00F1631D" w:rsidRDefault="00F1631D" w:rsidP="00F1631D">
      <w:r>
        <w:t>GCACGTAGACGGTTTATCAAGTTGGGAGTGAAATCCCGGGGCTTAACCTCGGAATTGCTTCCAAAACTGG</w:t>
      </w:r>
    </w:p>
    <w:p w14:paraId="663BA870" w14:textId="77777777" w:rsidR="00F1631D" w:rsidRDefault="00F1631D" w:rsidP="00F1631D">
      <w:r>
        <w:t>TTGACTAGAGGTCGGTAGGGGATAGTGGAATTCCTAGTGTAGAGGTGAAATTCTTAGATATTAGGAGGAA</w:t>
      </w:r>
    </w:p>
    <w:p w14:paraId="19B9ADAD" w14:textId="77777777" w:rsidR="00F1631D" w:rsidRDefault="00F1631D" w:rsidP="00F1631D">
      <w:r>
        <w:t>CACCGGTGGCGAAGGCGACTATCTGGACCGATTCTGACGTTGAGGTGCGAAAGCGTGGGGAGCAAACAGG</w:t>
      </w:r>
    </w:p>
    <w:p w14:paraId="0348894A" w14:textId="77777777" w:rsidR="00F1631D" w:rsidRDefault="00F1631D" w:rsidP="00F1631D">
      <w:r>
        <w:t>ATTAGATACCCTGGTAGTCC</w:t>
      </w:r>
    </w:p>
    <w:p w14:paraId="10C77B48" w14:textId="77777777" w:rsidR="00F1631D" w:rsidRDefault="00F1631D" w:rsidP="00F1631D">
      <w:r>
        <w:t>&gt;OTU_68</w:t>
      </w:r>
    </w:p>
    <w:p w14:paraId="4FD130C1" w14:textId="77777777" w:rsidR="00F1631D" w:rsidRDefault="00F1631D" w:rsidP="00F1631D">
      <w:r>
        <w:t>CAAGAGCAGTGCCAGCAGCGGCGGTAATACGTAGGGTGCGAGCGTTAATCGGATTTACTGGGCGTAAAGC</w:t>
      </w:r>
    </w:p>
    <w:p w14:paraId="2748446A" w14:textId="77777777" w:rsidR="00F1631D" w:rsidRDefault="00F1631D" w:rsidP="00F1631D">
      <w:r>
        <w:t>GTGCGCAGGCGGCCCGTTAAGACAGGTGTGAAATCCCTGGGCTCAACCTAGGAATTGCGCTTGTGACTGG</w:t>
      </w:r>
    </w:p>
    <w:p w14:paraId="1A756A5B" w14:textId="77777777" w:rsidR="00F1631D" w:rsidRDefault="00F1631D" w:rsidP="00F1631D">
      <w:r>
        <w:t>CGGGCTCGAGTACGGTAGAGGGGGGTGGAATTCCTGGTGTAGCAGTGAAATGCGTAGAGATCAGGAGGAA</w:t>
      </w:r>
    </w:p>
    <w:p w14:paraId="257DE25A" w14:textId="77777777" w:rsidR="00F1631D" w:rsidRDefault="00F1631D" w:rsidP="00F1631D">
      <w:r>
        <w:lastRenderedPageBreak/>
        <w:t>CACCGATGGCGAAGGCAGCCCCCTGGGCCTGTACTGACGCTCATGCACGAAAGCGTGGGGAGCAAACAGG</w:t>
      </w:r>
    </w:p>
    <w:p w14:paraId="6961607F" w14:textId="77777777" w:rsidR="00F1631D" w:rsidRDefault="00F1631D" w:rsidP="00F1631D">
      <w:r>
        <w:t>ATTAGATACCCTGGTAGTCC</w:t>
      </w:r>
    </w:p>
    <w:p w14:paraId="57BFE51E" w14:textId="77777777" w:rsidR="00F1631D" w:rsidRDefault="00F1631D" w:rsidP="00F1631D">
      <w:r>
        <w:t>&gt;OTU_69</w:t>
      </w:r>
    </w:p>
    <w:p w14:paraId="77C588D6" w14:textId="77777777" w:rsidR="00F1631D" w:rsidRDefault="00F1631D" w:rsidP="00F1631D">
      <w:r>
        <w:t>CAACTCGAGTGCCAGCAGCAGCGGTAATACGGAGGGGGTTAGCGTTGTTCGGAATGACTGGGCGTAAAGC</w:t>
      </w:r>
    </w:p>
    <w:p w14:paraId="701F6AE2" w14:textId="77777777" w:rsidR="00F1631D" w:rsidRDefault="00F1631D" w:rsidP="00F1631D">
      <w:r>
        <w:t>GCGCGTAGGCGGATCGGTAAGTTGGGGGTGAAAGCCCAGGGCTCAACCCTGGAACGGCCTTCAAGACTCC</w:t>
      </w:r>
    </w:p>
    <w:p w14:paraId="005444BC" w14:textId="77777777" w:rsidR="00F1631D" w:rsidRDefault="00F1631D" w:rsidP="00F1631D">
      <w:r>
        <w:t>CGGTCTGGAGTTCGAGAGAGGTGGGTGGAATTCCGAGTGTAGAGGTGAAATTCGTAGATATTCGGAGGAA</w:t>
      </w:r>
    </w:p>
    <w:p w14:paraId="3BDD91AD" w14:textId="77777777" w:rsidR="00F1631D" w:rsidRDefault="00F1631D" w:rsidP="00F1631D">
      <w:r>
        <w:t>CACCAGTGGCGAAGGCGGCCCACTGGCTCGACACTGACGCTGAGGCGCGAAAGCGTGGGGAGCAAACAGG</w:t>
      </w:r>
    </w:p>
    <w:p w14:paraId="3E2A6839" w14:textId="77777777" w:rsidR="00F1631D" w:rsidRDefault="00F1631D" w:rsidP="00F1631D">
      <w:r>
        <w:t>ATTAGATACCCTGGTAGTCC</w:t>
      </w:r>
    </w:p>
    <w:p w14:paraId="7BED3AC7" w14:textId="77777777" w:rsidR="00F1631D" w:rsidRDefault="00F1631D" w:rsidP="00F1631D">
      <w:r>
        <w:t>&gt;OTU_70</w:t>
      </w:r>
    </w:p>
    <w:p w14:paraId="56F4EFF5" w14:textId="77777777" w:rsidR="00F1631D" w:rsidRDefault="00F1631D" w:rsidP="00F1631D">
      <w:r>
        <w:t>CAACTCCTGTGCCAGCAGCGGCGGTAATACGTATGGTGCAAGCGTTATCCGGATTTACTGGGTGTAAAGG</w:t>
      </w:r>
    </w:p>
    <w:p w14:paraId="0DA67A06" w14:textId="77777777" w:rsidR="00F1631D" w:rsidRDefault="00F1631D" w:rsidP="00F1631D">
      <w:r>
        <w:t>GAGCGTAGACGGAGTGGCAAGTCTGATGTGAAAACCCGGGGCTCAACCCCGGGACTGCATTGGAAACTGT</w:t>
      </w:r>
    </w:p>
    <w:p w14:paraId="46A400DC" w14:textId="77777777" w:rsidR="00F1631D" w:rsidRDefault="00F1631D" w:rsidP="00F1631D">
      <w:r>
        <w:t>CAATCTAGAGTACCGGAGAGGTAAGCGGAATTCCTAGTGTAGCGGTGAAATGCGTAGATATTAGGAGGAA</w:t>
      </w:r>
    </w:p>
    <w:p w14:paraId="1CC1D91B" w14:textId="77777777" w:rsidR="00F1631D" w:rsidRDefault="00F1631D" w:rsidP="00F1631D">
      <w:r>
        <w:t>CACCAGTGGCGAAGGCGGCTTACTGGACGGTAACTGACGTTGAGGCTCGAAAGCGTGGGGAGCAAACAGG</w:t>
      </w:r>
    </w:p>
    <w:p w14:paraId="53B2AAD6" w14:textId="77777777" w:rsidR="00F1631D" w:rsidRDefault="00F1631D" w:rsidP="00F1631D">
      <w:r>
        <w:t>ATTAGATACCCTGGTAGTCC</w:t>
      </w:r>
    </w:p>
    <w:p w14:paraId="0850BF45" w14:textId="77777777" w:rsidR="00F1631D" w:rsidRDefault="00F1631D" w:rsidP="00F1631D">
      <w:r>
        <w:t>&gt;OTU_71</w:t>
      </w:r>
    </w:p>
    <w:p w14:paraId="1CC66048" w14:textId="77777777" w:rsidR="00F1631D" w:rsidRDefault="00F1631D" w:rsidP="00F1631D">
      <w:r>
        <w:t>CAACTGGTGTGCCAGCAGCGGCGGTAATACGTAGGTGGCGAGCGTTATCCGGATTTACTGGGCGTAAAGG</w:t>
      </w:r>
    </w:p>
    <w:p w14:paraId="01687610" w14:textId="77777777" w:rsidR="00F1631D" w:rsidRDefault="00F1631D" w:rsidP="00F1631D">
      <w:r>
        <w:t>GAGCGTAGGCGGATGATTAAGTGGGATGTGAAATACCCGGGCTCAACTTGGGTGCTGCATTCCAAACTGG</w:t>
      </w:r>
    </w:p>
    <w:p w14:paraId="1F85F75E" w14:textId="77777777" w:rsidR="00F1631D" w:rsidRDefault="00F1631D" w:rsidP="00F1631D">
      <w:r>
        <w:t>TTATCTAGAGTGCAGGAGAGGAGAGTGGAATTCCTAGTGTAGCGGTGAAATGCGTAGAGATTAGGAAGAA</w:t>
      </w:r>
    </w:p>
    <w:p w14:paraId="716F836C" w14:textId="77777777" w:rsidR="00F1631D" w:rsidRDefault="00F1631D" w:rsidP="00F1631D">
      <w:r>
        <w:t>CACCAGTGGCGAAGGCGACTCTCTGGACTGTAACTGACGCTGAGGCTCGAAAGCGTGGGGAGCAAACAGG</w:t>
      </w:r>
    </w:p>
    <w:p w14:paraId="5E11CD5E" w14:textId="77777777" w:rsidR="00F1631D" w:rsidRDefault="00F1631D" w:rsidP="00F1631D">
      <w:r>
        <w:t>ATTAGATACCCTGGTAGTCC</w:t>
      </w:r>
    </w:p>
    <w:p w14:paraId="6C006C6F" w14:textId="77777777" w:rsidR="00F1631D" w:rsidRDefault="00F1631D" w:rsidP="00F1631D">
      <w:r>
        <w:t>&gt;OTU_72</w:t>
      </w:r>
    </w:p>
    <w:p w14:paraId="674CBDA2" w14:textId="77777777" w:rsidR="00F1631D" w:rsidRDefault="00F1631D" w:rsidP="00F1631D">
      <w:r>
        <w:t>CAACTCGAGTGCCAGCAGCGGCGGTAATACGTAGGGCGCAAGCGTTGTCCGGAATTATTGGGCGTAAAGA</w:t>
      </w:r>
    </w:p>
    <w:p w14:paraId="0613CB7E" w14:textId="77777777" w:rsidR="00F1631D" w:rsidRDefault="00F1631D" w:rsidP="00F1631D">
      <w:r>
        <w:t>GCTCGTAGGCGGTTTGTCGCGTCTGCCGTGAAAACCTAGTGCTTAACACTGGGCGTGCGGTGGGTACGGG</w:t>
      </w:r>
    </w:p>
    <w:p w14:paraId="407259DE" w14:textId="77777777" w:rsidR="00F1631D" w:rsidRDefault="00F1631D" w:rsidP="00F1631D">
      <w:r>
        <w:t>CAGGCTAGAGTGCGGTAGGGGAGACTGGAATTCCTGGTGTAGCGGTGGAATGCGCAGATATCAGGAGGAA</w:t>
      </w:r>
    </w:p>
    <w:p w14:paraId="7DEE8338" w14:textId="77777777" w:rsidR="00F1631D" w:rsidRDefault="00F1631D" w:rsidP="00F1631D">
      <w:r>
        <w:t>CACCGATGGCGAAGGCAGGTCTCTGGGCCGTTACTGACGCTGAGGAGCGAAAGCATGGGTAGCGAACAGG</w:t>
      </w:r>
    </w:p>
    <w:p w14:paraId="422CF8EC" w14:textId="77777777" w:rsidR="00F1631D" w:rsidRDefault="00F1631D" w:rsidP="00F1631D">
      <w:r>
        <w:t>ATTAGATACCCTGGTAGTCC</w:t>
      </w:r>
    </w:p>
    <w:p w14:paraId="5256600F" w14:textId="77777777" w:rsidR="00F1631D" w:rsidRDefault="00F1631D" w:rsidP="00F1631D">
      <w:r>
        <w:t>&gt;OTU_73</w:t>
      </w:r>
    </w:p>
    <w:p w14:paraId="56AFEF9F" w14:textId="77777777" w:rsidR="00F1631D" w:rsidRDefault="00F1631D" w:rsidP="00F1631D">
      <w:r>
        <w:t>CACAACTGGTGCCAGCAGCTGCGGTAATACGTAGGGTGCAAGCGTTGTCCGGAATTACTGGGCGTAAAGA</w:t>
      </w:r>
    </w:p>
    <w:p w14:paraId="36888E3D" w14:textId="77777777" w:rsidR="00F1631D" w:rsidRDefault="00F1631D" w:rsidP="00F1631D">
      <w:r>
        <w:t>GCTCGTAGGTGGTTTGTCACGTCGTCTGTGAAATTCCACAGCTTAACTGTGGGCGTGCAGGCGATACGGG</w:t>
      </w:r>
    </w:p>
    <w:p w14:paraId="2FC58E15" w14:textId="77777777" w:rsidR="00F1631D" w:rsidRDefault="00F1631D" w:rsidP="00F1631D">
      <w:r>
        <w:lastRenderedPageBreak/>
        <w:t>CTGACTTGAGTACTGTAGGGGTAACTGGAATTCCTGGTGTAGCGGTGAAATGCGCAGATATCAGGAGGAA</w:t>
      </w:r>
    </w:p>
    <w:p w14:paraId="48E87FE3" w14:textId="77777777" w:rsidR="00F1631D" w:rsidRDefault="00F1631D" w:rsidP="00F1631D">
      <w:r>
        <w:t>CACCGATGGCGAAGGCAGGTTACTGGGCAGTTACTGACGCTGAGGAGCGAAAGCATGGGTAGCAAACAGG</w:t>
      </w:r>
    </w:p>
    <w:p w14:paraId="1A7F1384" w14:textId="77777777" w:rsidR="00F1631D" w:rsidRDefault="00F1631D" w:rsidP="00F1631D">
      <w:r>
        <w:t>ATTAGATACCCTGGTAGTCC</w:t>
      </w:r>
    </w:p>
    <w:p w14:paraId="181C5F96" w14:textId="77777777" w:rsidR="00F1631D" w:rsidRDefault="00F1631D" w:rsidP="00F1631D">
      <w:r>
        <w:t>&gt;OTU_74</w:t>
      </w:r>
    </w:p>
    <w:p w14:paraId="138BAC8D" w14:textId="77777777" w:rsidR="00F1631D" w:rsidRDefault="00F1631D" w:rsidP="00F1631D">
      <w:r>
        <w:t>CAACCTTCGTGCCAGCAGCTGCGGTAATACAGAGGGTGCAAGCGTTAATCGGAATTACTGGGCGTAAAGC</w:t>
      </w:r>
    </w:p>
    <w:p w14:paraId="70675365" w14:textId="77777777" w:rsidR="00F1631D" w:rsidRDefault="00F1631D" w:rsidP="00F1631D">
      <w:r>
        <w:t>GCGCGTAGGTGGTTAGTTAAGTTGGATGTGAAATCCCCGGGCTCAACCTGGGAACTGCATTCAAAACTGA</w:t>
      </w:r>
    </w:p>
    <w:p w14:paraId="46F7300B" w14:textId="77777777" w:rsidR="00F1631D" w:rsidRDefault="00F1631D" w:rsidP="00F1631D">
      <w:r>
        <w:t>CTGACTAGAGTATGGTAGAGGGTGGTGGAATTTCCTGTGTAGCGGTGAAATGCGTAGATATAGGAAGGAA</w:t>
      </w:r>
    </w:p>
    <w:p w14:paraId="13FAF4A2" w14:textId="77777777" w:rsidR="00F1631D" w:rsidRDefault="00F1631D" w:rsidP="00F1631D">
      <w:r>
        <w:t>CACCAGTGGCGAAGGCGACCACCTGGACTGATACTGACACTGAGGTGCGAAAGCGTGGGGAGCAAACAGG</w:t>
      </w:r>
    </w:p>
    <w:p w14:paraId="1D87AE24" w14:textId="77777777" w:rsidR="00F1631D" w:rsidRDefault="00F1631D" w:rsidP="00F1631D">
      <w:r>
        <w:t>ATTAGATACCCTGGTAGTCC</w:t>
      </w:r>
    </w:p>
    <w:p w14:paraId="793052E6" w14:textId="77777777" w:rsidR="00F1631D" w:rsidRDefault="00F1631D" w:rsidP="00F1631D">
      <w:r>
        <w:t>&gt;OTU_75</w:t>
      </w:r>
    </w:p>
    <w:p w14:paraId="4DE927C2" w14:textId="77777777" w:rsidR="00F1631D" w:rsidRDefault="00F1631D" w:rsidP="00F1631D">
      <w:r>
        <w:t>CAACGATCGTGCCAGCAGCGGCGGTAATACGGAGGGTGCGAGCGTTAATCGGAATTACTGGGCGTAAAGC</w:t>
      </w:r>
    </w:p>
    <w:p w14:paraId="04A70E07" w14:textId="77777777" w:rsidR="00F1631D" w:rsidRDefault="00F1631D" w:rsidP="00F1631D">
      <w:r>
        <w:t>GCGCGTAGGCGGCGTGATAAGCCGGTTGTGAAAGCCCCGGGCTCAACCTGGGAACGGCATCCGGAACTGT</w:t>
      </w:r>
    </w:p>
    <w:p w14:paraId="17D1E023" w14:textId="77777777" w:rsidR="00F1631D" w:rsidRDefault="00F1631D" w:rsidP="00F1631D">
      <w:r>
        <w:t>CAGGCTAGAGTGCAGGAGAGGAAGGTAGAATTCCCGGTGTAGCGGTGAAATGCGTAGAGATCGGGAGGAA</w:t>
      </w:r>
    </w:p>
    <w:p w14:paraId="69905E07" w14:textId="77777777" w:rsidR="00F1631D" w:rsidRDefault="00F1631D" w:rsidP="00F1631D">
      <w:r>
        <w:t>TACCAGTGGCGAAGGCGGCCTTCTGGACTGACACTGACGCTGAGGTGCGAAAGCGTGGGTAGCAAACAGG</w:t>
      </w:r>
    </w:p>
    <w:p w14:paraId="62741F0A" w14:textId="77777777" w:rsidR="00F1631D" w:rsidRDefault="00F1631D" w:rsidP="00F1631D">
      <w:r>
        <w:t>ATTAGATACCCTGGTAGTCC</w:t>
      </w:r>
    </w:p>
    <w:p w14:paraId="1BD79D13" w14:textId="77777777" w:rsidR="00F1631D" w:rsidRDefault="00F1631D" w:rsidP="00F1631D">
      <w:r>
        <w:t>&gt;OTU_76</w:t>
      </w:r>
    </w:p>
    <w:p w14:paraId="39B19E98" w14:textId="77777777" w:rsidR="00F1631D" w:rsidRDefault="00F1631D" w:rsidP="00F1631D">
      <w:r>
        <w:t>CACAGACTGTGCCAGCAGCCGCGGTAATACGAAGGGGGCTAGCGTTGTTCGGATTTACTGGGCGTAAAGC</w:t>
      </w:r>
    </w:p>
    <w:p w14:paraId="6E1E0C00" w14:textId="77777777" w:rsidR="00F1631D" w:rsidRDefault="00F1631D" w:rsidP="00F1631D">
      <w:r>
        <w:t>GCACGTAGGCGGGCTTTTAAGTCAGGGGTGAAATCCCGGGGCTCAACCCCGGAACTGCCTTTGATACTGG</w:t>
      </w:r>
    </w:p>
    <w:p w14:paraId="11BF5397" w14:textId="77777777" w:rsidR="00F1631D" w:rsidRDefault="00F1631D" w:rsidP="00F1631D">
      <w:r>
        <w:t>AAGTCTTGAGTATGGAAGAGGTGAGTGGAATTCCGAGTGTAGAGGTGAAATTCGTAGATATTCGGAGGAA</w:t>
      </w:r>
    </w:p>
    <w:p w14:paraId="73F6776F" w14:textId="77777777" w:rsidR="00F1631D" w:rsidRDefault="00F1631D" w:rsidP="00F1631D">
      <w:r>
        <w:t>CACCAGTGGCGAAGGCGGCTCACTGGTCCATTACTGACGCTGAGGTGCGAAAGCGTGGGGAGCAAACAGG</w:t>
      </w:r>
    </w:p>
    <w:p w14:paraId="5150C446" w14:textId="77777777" w:rsidR="00F1631D" w:rsidRDefault="00F1631D" w:rsidP="00F1631D">
      <w:r>
        <w:t>ATTAGATACCCTGGTAGTCC</w:t>
      </w:r>
    </w:p>
    <w:p w14:paraId="2286A173" w14:textId="77777777" w:rsidR="00F1631D" w:rsidRDefault="00F1631D" w:rsidP="00F1631D">
      <w:r>
        <w:t>&gt;OTU_77</w:t>
      </w:r>
    </w:p>
    <w:p w14:paraId="21EC8176" w14:textId="77777777" w:rsidR="00F1631D" w:rsidRDefault="00F1631D" w:rsidP="00F1631D">
      <w:r>
        <w:t>CACAGACTGTGCCAGCAGCAGCGGTAATACGTAGGTGGCAAGCGTTGTCCGGATTTATTGGGCGTAAAGC</w:t>
      </w:r>
    </w:p>
    <w:p w14:paraId="092F46B1" w14:textId="77777777" w:rsidR="00F1631D" w:rsidRDefault="00F1631D" w:rsidP="00F1631D">
      <w:r>
        <w:t>GCGCGCAGGCGGTCCTTTAAGTCTGATGTGAAATCTTGCGGCTCAACCGCAAGCGGTCATTGGAAACTGG</w:t>
      </w:r>
    </w:p>
    <w:p w14:paraId="75B797F7" w14:textId="77777777" w:rsidR="00F1631D" w:rsidRDefault="00F1631D" w:rsidP="00F1631D">
      <w:r>
        <w:t>GGGACTTGAGTGCAGAAGAGGAAAGCGGAATTCCACGTGTAGCGGTGAAATGCGTAGAGATGTGGAGGAA</w:t>
      </w:r>
    </w:p>
    <w:p w14:paraId="1F4DCA41" w14:textId="77777777" w:rsidR="00F1631D" w:rsidRDefault="00F1631D" w:rsidP="00F1631D">
      <w:r>
        <w:t>CACCAGTGGCGAAGGCGGCTTTCTGGTCTGTAACTGACGCTGAGGCGCGAAAGCGTGGGGAGCAAACAGG</w:t>
      </w:r>
    </w:p>
    <w:p w14:paraId="0654EC45" w14:textId="77777777" w:rsidR="00F1631D" w:rsidRDefault="00F1631D" w:rsidP="00F1631D">
      <w:r>
        <w:t>ATTAGATACCCTGGTAGTCC</w:t>
      </w:r>
    </w:p>
    <w:p w14:paraId="02F8BF94" w14:textId="77777777" w:rsidR="00F1631D" w:rsidRDefault="00F1631D" w:rsidP="00F1631D">
      <w:r>
        <w:t>&gt;OTU_78</w:t>
      </w:r>
    </w:p>
    <w:p w14:paraId="1BDA4033" w14:textId="77777777" w:rsidR="00F1631D" w:rsidRDefault="00F1631D" w:rsidP="00F1631D">
      <w:r>
        <w:t>CAAGAGGTGTGCCAGCAGCTGCGGTAATACGGAGGGGGCTAGCGTTGTTCGGAATTACTGGGCGTAAAGC</w:t>
      </w:r>
    </w:p>
    <w:p w14:paraId="1EDD972F" w14:textId="77777777" w:rsidR="00F1631D" w:rsidRDefault="00F1631D" w:rsidP="00F1631D">
      <w:r>
        <w:lastRenderedPageBreak/>
        <w:t>GCACGTAGGCGGCTTTGTAAGTCAGGGGTGAAAGCCTGGAGCTCAACTCCAGAACTGCCTTTGAGACTGC</w:t>
      </w:r>
    </w:p>
    <w:p w14:paraId="35FDA876" w14:textId="77777777" w:rsidR="00F1631D" w:rsidRDefault="00F1631D" w:rsidP="00F1631D">
      <w:r>
        <w:t>ATCGCTTGAATCCGGGAGAGGTGAGTGGAATTCCGAGTGTAGAGGTGAAATTCGTAGATATTCGGAAGAA</w:t>
      </w:r>
    </w:p>
    <w:p w14:paraId="5F348E28" w14:textId="77777777" w:rsidR="00F1631D" w:rsidRDefault="00F1631D" w:rsidP="00F1631D">
      <w:r>
        <w:t>CACCAGTGGCGAAGGCGGCTCACTGGACCGGTATTGACGCTGAGGTGCGAAAGCGTGGGGAGCAAACAGG</w:t>
      </w:r>
    </w:p>
    <w:p w14:paraId="7E3E85D2" w14:textId="77777777" w:rsidR="00F1631D" w:rsidRDefault="00F1631D" w:rsidP="00F1631D">
      <w:r>
        <w:t>ATTAGATACCCTGGTAGTCC</w:t>
      </w:r>
    </w:p>
    <w:p w14:paraId="3FA0BBB4" w14:textId="77777777" w:rsidR="00F1631D" w:rsidRDefault="00F1631D" w:rsidP="00F1631D">
      <w:r>
        <w:t>&gt;OTU_79</w:t>
      </w:r>
    </w:p>
    <w:p w14:paraId="144DD052" w14:textId="77777777" w:rsidR="00F1631D" w:rsidRDefault="00F1631D" w:rsidP="00F1631D">
      <w:r>
        <w:t>CAAGAGCAGTGCCAGCAGCGGCGGTAATACGTAGGGTGCAAGCGTTGTCCGGAATTATTGGGCGTAAAGA</w:t>
      </w:r>
    </w:p>
    <w:p w14:paraId="083D8ACC" w14:textId="77777777" w:rsidR="00F1631D" w:rsidRDefault="00F1631D" w:rsidP="00F1631D">
      <w:r>
        <w:t>GCTCGTAGGCGGCTTGTCGCGTCTGCTGTGAAAATCCGGGGCTTAACTCCGGACCTGCAGTGGATACGGG</w:t>
      </w:r>
    </w:p>
    <w:p w14:paraId="3C025FA5" w14:textId="77777777" w:rsidR="00F1631D" w:rsidRDefault="00F1631D" w:rsidP="00F1631D">
      <w:r>
        <w:t>CAGGCTTGAGTTCGGTAGGGGAGACTGGAATTCCTGGTGTAGCGGTGAAATGCGCAGATATCAGGAGGAA</w:t>
      </w:r>
    </w:p>
    <w:p w14:paraId="421C04DF" w14:textId="77777777" w:rsidR="00F1631D" w:rsidRDefault="00F1631D" w:rsidP="00F1631D">
      <w:r>
        <w:t>CACCGGTGGCGAAGGCGGGTCTCTGGGCCGATACTGACGCTGAGGAGCGAAAGCGTGGGGAGCGAACAGG</w:t>
      </w:r>
    </w:p>
    <w:p w14:paraId="47F3C73D" w14:textId="77777777" w:rsidR="00F1631D" w:rsidRDefault="00F1631D" w:rsidP="00F1631D">
      <w:r>
        <w:t>ATTAGATACCCTGGTAGTCC</w:t>
      </w:r>
    </w:p>
    <w:p w14:paraId="6E2F3C09" w14:textId="77777777" w:rsidR="00F1631D" w:rsidRDefault="00F1631D" w:rsidP="00F1631D">
      <w:r>
        <w:t>&gt;OTU_80</w:t>
      </w:r>
    </w:p>
    <w:p w14:paraId="251F0D0C" w14:textId="77777777" w:rsidR="00F1631D" w:rsidRDefault="00F1631D" w:rsidP="00F1631D">
      <w:r>
        <w:t>CAACTCGAGTGCCAGCAGCGGCGGTAATACGGAGGATCCGAGCGTTATCCGGATTTATTGGGTTTAAAGG</w:t>
      </w:r>
    </w:p>
    <w:p w14:paraId="33444EDD" w14:textId="77777777" w:rsidR="00F1631D" w:rsidRDefault="00F1631D" w:rsidP="00F1631D">
      <w:r>
        <w:t>GAGCGTAGGCGGGTTGTTAAGTCAGTTGTGAAAGTTTGCGGCTCAACCGTAAAATTGCAGTTGATACTGG</w:t>
      </w:r>
    </w:p>
    <w:p w14:paraId="5E925564" w14:textId="77777777" w:rsidR="00F1631D" w:rsidRDefault="00F1631D" w:rsidP="00F1631D">
      <w:r>
        <w:t>CGACCTTGAGTGCAACAGAGGTAGGCGGAATTCGTGGTGTAGCGGTGAAATGCTTAGATATCACGAAGAA</w:t>
      </w:r>
    </w:p>
    <w:p w14:paraId="2EE2C6C1" w14:textId="77777777" w:rsidR="00F1631D" w:rsidRDefault="00F1631D" w:rsidP="00F1631D">
      <w:r>
        <w:t>CTCCGATTGCGAAGGCAGCTTACTGGATTGTAACTGACGCTGATGCTCGAAAGTGTGGGTATCAAACAGG</w:t>
      </w:r>
    </w:p>
    <w:p w14:paraId="4CEFA365" w14:textId="77777777" w:rsidR="00F1631D" w:rsidRDefault="00F1631D" w:rsidP="00F1631D">
      <w:r>
        <w:t>ATTAGATACCCTGGTAGTCC</w:t>
      </w:r>
    </w:p>
    <w:p w14:paraId="205C25E5" w14:textId="77777777" w:rsidR="00F1631D" w:rsidRDefault="00F1631D" w:rsidP="00F1631D">
      <w:r>
        <w:t>&gt;OTU_81</w:t>
      </w:r>
    </w:p>
    <w:p w14:paraId="0A26919E" w14:textId="77777777" w:rsidR="00F1631D" w:rsidRDefault="00F1631D" w:rsidP="00F1631D">
      <w:r>
        <w:t>CAACACGTGTGCCAGCAGCAGCGGTAATACAGAGGGTGCAAGCGTTAATCGGATTTACTGGGCGTAAAGC</w:t>
      </w:r>
    </w:p>
    <w:p w14:paraId="04AD228F" w14:textId="77777777" w:rsidR="00F1631D" w:rsidRDefault="00F1631D" w:rsidP="00F1631D">
      <w:r>
        <w:t>GCGCGTAGGTGGCCAATTAAGTCAAATGTGAAATCCCCGAGCTTAACTTGGGAATTGCATTCGATACTGG</w:t>
      </w:r>
    </w:p>
    <w:p w14:paraId="0113785B" w14:textId="77777777" w:rsidR="00F1631D" w:rsidRDefault="00F1631D" w:rsidP="00F1631D">
      <w:r>
        <w:t>TTGGCTAGAGTATGGGAGAGGATGGTAGAATTCCAGGTGTAGCGGTGAAATGCGTAGAGATCTGGAGGAA</w:t>
      </w:r>
    </w:p>
    <w:p w14:paraId="62FCFB92" w14:textId="77777777" w:rsidR="00F1631D" w:rsidRDefault="00F1631D" w:rsidP="00F1631D">
      <w:r>
        <w:t>TACCGATGGCGAAGGCAGCCATCTGGCCTAATACTGACACTGAGGTGCGAAAGCATGGGGAGCAAACAGG</w:t>
      </w:r>
    </w:p>
    <w:p w14:paraId="1E4BF8F1" w14:textId="77777777" w:rsidR="00F1631D" w:rsidRDefault="00F1631D" w:rsidP="00F1631D">
      <w:r>
        <w:t>ATTAGATACCCTGGTAGTCC</w:t>
      </w:r>
    </w:p>
    <w:p w14:paraId="6399FFE1" w14:textId="77777777" w:rsidR="00F1631D" w:rsidRDefault="00F1631D" w:rsidP="00F1631D">
      <w:r>
        <w:t>&gt;OTU_82</w:t>
      </w:r>
    </w:p>
    <w:p w14:paraId="25FA3BC6" w14:textId="77777777" w:rsidR="00F1631D" w:rsidRDefault="00F1631D" w:rsidP="00F1631D">
      <w:r>
        <w:t>CACAACTGGTGCCAGCAGCCGCGGTAATACGAAGGGGGCTAGCGTTGCTCGGAATTACTGGGCGTAAAGG</w:t>
      </w:r>
    </w:p>
    <w:p w14:paraId="0BD3D707" w14:textId="77777777" w:rsidR="00F1631D" w:rsidRDefault="00F1631D" w:rsidP="00F1631D">
      <w:r>
        <w:t>GCGCGTAGGCGGATCGTTAAGTCAGAGGTGAAATCCCAGGGCTCAACCCTGGAACTGCCTTTGATACTGG</w:t>
      </w:r>
    </w:p>
    <w:p w14:paraId="58ECCE94" w14:textId="77777777" w:rsidR="00F1631D" w:rsidRDefault="00F1631D" w:rsidP="00F1631D">
      <w:r>
        <w:t>CGATCTTGAGTATGAGAGAGGTATGTGGAACTCCGAGTGTAGAGGTGAAATTCGTAGATATTCGGAAGAA</w:t>
      </w:r>
    </w:p>
    <w:p w14:paraId="0FBDF5F6" w14:textId="77777777" w:rsidR="00F1631D" w:rsidRDefault="00F1631D" w:rsidP="00F1631D">
      <w:r>
        <w:t>CACCAGTGGCGAAGGCGACATACTGGCTCATTACTGACGCTGAGGCGCGAAAGCGTGGGGAGCAAACAGG</w:t>
      </w:r>
    </w:p>
    <w:p w14:paraId="05918AF4" w14:textId="77777777" w:rsidR="00F1631D" w:rsidRDefault="00F1631D" w:rsidP="00F1631D">
      <w:r>
        <w:t>ATTAGATACCCTGGTAGTCC</w:t>
      </w:r>
    </w:p>
    <w:p w14:paraId="3B8C690A" w14:textId="77777777" w:rsidR="00F1631D" w:rsidRDefault="00F1631D" w:rsidP="00F1631D">
      <w:r>
        <w:t>&gt;OTU_83</w:t>
      </w:r>
    </w:p>
    <w:p w14:paraId="14A67988" w14:textId="77777777" w:rsidR="00F1631D" w:rsidRDefault="00F1631D" w:rsidP="00F1631D">
      <w:r>
        <w:lastRenderedPageBreak/>
        <w:t>CAAGCATCGTGCCAGCAGCGGCGGTAATACGTAGGTGGCAAGCGTTATCCGGATTTATTGGGCGTAAAGC</w:t>
      </w:r>
    </w:p>
    <w:p w14:paraId="5191022A" w14:textId="77777777" w:rsidR="00F1631D" w:rsidRDefault="00F1631D" w:rsidP="00F1631D">
      <w:r>
        <w:t>GAGCGCAGGCGGTTGCTTAGGTCTGATGTGAAAGCCTTCGGCTTAACCGAAGAAGTGCATCGGAAACCGG</w:t>
      </w:r>
    </w:p>
    <w:p w14:paraId="430CE218" w14:textId="77777777" w:rsidR="00F1631D" w:rsidRDefault="00F1631D" w:rsidP="00F1631D">
      <w:r>
        <w:t>GCGACTTGAGTGCAGAAGAGGACAGTGGAACTCCATGTGTAGCGGTGGAATGCGTAGATATATGGAAGAA</w:t>
      </w:r>
    </w:p>
    <w:p w14:paraId="604A8E94" w14:textId="77777777" w:rsidR="00F1631D" w:rsidRDefault="00F1631D" w:rsidP="00F1631D">
      <w:r>
        <w:t>CACCAGTGGCGAAGGCGGCTGTCTGGTCTGCAACTGACGCTGAGGCTCGAAAGCATGGGTAGCGAACAGG</w:t>
      </w:r>
    </w:p>
    <w:p w14:paraId="274CB822" w14:textId="77777777" w:rsidR="00F1631D" w:rsidRDefault="00F1631D" w:rsidP="00F1631D">
      <w:r>
        <w:t>ATTAGATACCCTGGTAGTCC</w:t>
      </w:r>
    </w:p>
    <w:p w14:paraId="4540A733" w14:textId="77777777" w:rsidR="00F1631D" w:rsidRDefault="00F1631D" w:rsidP="00F1631D">
      <w:r>
        <w:t>&gt;OTU_84</w:t>
      </w:r>
    </w:p>
    <w:p w14:paraId="5C5B27DE" w14:textId="77777777" w:rsidR="00F1631D" w:rsidRDefault="00F1631D" w:rsidP="00F1631D">
      <w:r>
        <w:t>CAAGCAAGGTGCCAGCAGCTGCGGTAATACAGAGGGTGCAAGCGTTAATCGGAATTACTGGGCGTAAAGC</w:t>
      </w:r>
    </w:p>
    <w:p w14:paraId="30154F68" w14:textId="77777777" w:rsidR="00F1631D" w:rsidRDefault="00F1631D" w:rsidP="00F1631D">
      <w:r>
        <w:t>GAGCGTAGGTGGCTTAATAAGTCAGATGTGAAATCCCCGGGCTTAACCTGGGAACTGCATCTGATACTGT</w:t>
      </w:r>
    </w:p>
    <w:p w14:paraId="3C9427DE" w14:textId="77777777" w:rsidR="00F1631D" w:rsidRDefault="00F1631D" w:rsidP="00F1631D">
      <w:r>
        <w:t>TAGGCTAGAGTAGGTGAGAGGGAGGTAGAATTTCAGGTGTAGCGGTGAAATGCGTAGAGATCTGAAGGAA</w:t>
      </w:r>
    </w:p>
    <w:p w14:paraId="1ACA3662" w14:textId="77777777" w:rsidR="00F1631D" w:rsidRDefault="00F1631D" w:rsidP="00F1631D">
      <w:r>
        <w:t>TACCGATGGCGAAGGCAGCCTCCTGGCATCATACTGACACTGAGGTTCGAAAGCGTGGGTAGCAAACAGG</w:t>
      </w:r>
    </w:p>
    <w:p w14:paraId="5A95130F" w14:textId="77777777" w:rsidR="00F1631D" w:rsidRDefault="00F1631D" w:rsidP="00F1631D">
      <w:r>
        <w:t>ATTAGATACCCTGGTAGTCC</w:t>
      </w:r>
    </w:p>
    <w:p w14:paraId="24090EE7" w14:textId="77777777" w:rsidR="00F1631D" w:rsidRDefault="00F1631D" w:rsidP="00F1631D">
      <w:r>
        <w:t>&gt;OTU_85</w:t>
      </w:r>
    </w:p>
    <w:p w14:paraId="0A8D6F57" w14:textId="77777777" w:rsidR="00F1631D" w:rsidRDefault="00F1631D" w:rsidP="00F1631D">
      <w:r>
        <w:t>CACAGACTGTGCCAGCAGCGGCGGTAATACGTAGGGCGCAAGCGTTGTCCGGAATTATTGGGCGTAAAGA</w:t>
      </w:r>
    </w:p>
    <w:p w14:paraId="6EF511A7" w14:textId="77777777" w:rsidR="00F1631D" w:rsidRDefault="00F1631D" w:rsidP="00F1631D">
      <w:r>
        <w:t>GCTCGTAGGCGGTCTGTCGCGTCTGCTGTGAAATCCCGAGGCTCAACCTCGGGCTTGCAGTGGGTACGGG</w:t>
      </w:r>
    </w:p>
    <w:p w14:paraId="4AB32496" w14:textId="77777777" w:rsidR="00F1631D" w:rsidRDefault="00F1631D" w:rsidP="00F1631D">
      <w:r>
        <w:t>CAGACTAGAGTGCGGTAGGGGAGAATGGAATTCCTGGTGTAGCGGTGGAATGCGCAGATATCAGGAGGAA</w:t>
      </w:r>
    </w:p>
    <w:p w14:paraId="558F5E24" w14:textId="77777777" w:rsidR="00F1631D" w:rsidRDefault="00F1631D" w:rsidP="00F1631D">
      <w:r>
        <w:t>CACCGATGGCGAAGGCAGTTCTCTGGGCCGTAACTGACGCTGAGGAGCGAAAGCGTGGGGAGCGAACAGG</w:t>
      </w:r>
    </w:p>
    <w:p w14:paraId="781B6823" w14:textId="77777777" w:rsidR="00F1631D" w:rsidRDefault="00F1631D" w:rsidP="00F1631D">
      <w:r>
        <w:t>ATTAGATACCCTGGTAGTCC</w:t>
      </w:r>
    </w:p>
    <w:p w14:paraId="4E76F77B" w14:textId="77777777" w:rsidR="00F1631D" w:rsidRDefault="00F1631D" w:rsidP="00F1631D">
      <w:r>
        <w:t>&gt;OTU_86</w:t>
      </w:r>
    </w:p>
    <w:p w14:paraId="450111C2" w14:textId="77777777" w:rsidR="00F1631D" w:rsidRDefault="00F1631D" w:rsidP="00F1631D">
      <w:r>
        <w:t>CAACTGCAGTGCCAGCAGCTGCGGTAATACAGAGGGTGCAAGCGTTGTTCGGAATTACTGGGCGTAAAGC</w:t>
      </w:r>
    </w:p>
    <w:p w14:paraId="551324C7" w14:textId="77777777" w:rsidR="00F1631D" w:rsidRDefault="00F1631D" w:rsidP="00F1631D">
      <w:r>
        <w:t>GTGCGTAGTCGGTATTGAGAGTCACGGGTGAAATCCCAGGGCTTAACCCTGGAACTGCCTGTGAGACCTC</w:t>
      </w:r>
    </w:p>
    <w:p w14:paraId="5A76D64F" w14:textId="77777777" w:rsidR="00F1631D" w:rsidRDefault="00F1631D" w:rsidP="00F1631D">
      <w:r>
        <w:t>AGTACTAGAGTGTGAGAGGGGATAGTGGAATACCCAGTGTAGCGGTGAAATGCGTAGAGATTGGGTGGAA</w:t>
      </w:r>
    </w:p>
    <w:p w14:paraId="1C0883BF" w14:textId="77777777" w:rsidR="00F1631D" w:rsidRDefault="00F1631D" w:rsidP="00F1631D">
      <w:r>
        <w:t>CACCGGTGGCGAAGGCGGCTATCTGGCTCACAACTGACGATCAGGCACGAAAGCGTGGGGAACAAACAGG</w:t>
      </w:r>
    </w:p>
    <w:p w14:paraId="0DB2F135" w14:textId="77777777" w:rsidR="00F1631D" w:rsidRDefault="00F1631D" w:rsidP="00F1631D">
      <w:r>
        <w:t>ATTAGATACCCTGGTAGTCC</w:t>
      </w:r>
    </w:p>
    <w:p w14:paraId="24DC4849" w14:textId="77777777" w:rsidR="00F1631D" w:rsidRDefault="00F1631D" w:rsidP="00F1631D">
      <w:r>
        <w:t>&gt;OTU_87</w:t>
      </w:r>
    </w:p>
    <w:p w14:paraId="31CDDDAE" w14:textId="77777777" w:rsidR="00F1631D" w:rsidRDefault="00F1631D" w:rsidP="00F1631D">
      <w:r>
        <w:t>CAAGACGAGTGCCAGCAGCGGCGGTGATACGTAGGGTCCGAGCGTTGTCCGGAATTATTGGGCGTAAAGG</w:t>
      </w:r>
    </w:p>
    <w:p w14:paraId="41BE28CA" w14:textId="77777777" w:rsidR="00F1631D" w:rsidRDefault="00F1631D" w:rsidP="00F1631D">
      <w:r>
        <w:t>GCTTGTAGGCGGTCTGTCGCGTCGGAAGTGAAAACTCAGGGCTTAACCCTGAGCCTGCTTCCGATACGGG</w:t>
      </w:r>
    </w:p>
    <w:p w14:paraId="372F9949" w14:textId="77777777" w:rsidR="00F1631D" w:rsidRDefault="00F1631D" w:rsidP="00F1631D">
      <w:r>
        <w:t>CAGACTAGAGGAATGCAGGGGAGAATGGAATTCCTGGTGGAGCGGTGGAATGCGCAGATATCAGGAGGAA</w:t>
      </w:r>
    </w:p>
    <w:p w14:paraId="38185F6F" w14:textId="77777777" w:rsidR="00F1631D" w:rsidRDefault="00F1631D" w:rsidP="00F1631D">
      <w:r>
        <w:t>CACCAGTGGCGAAGGCGGTTCTCTGGGCATTTCCTGACGCTGAGAAGCGAAAGCGTGGGGAGCAAACAGG</w:t>
      </w:r>
    </w:p>
    <w:p w14:paraId="1A11FDF8" w14:textId="77777777" w:rsidR="00F1631D" w:rsidRDefault="00F1631D" w:rsidP="00F1631D">
      <w:r>
        <w:t>CTTAGATACCCTGGTAGTCC</w:t>
      </w:r>
    </w:p>
    <w:p w14:paraId="3F48C200" w14:textId="77777777" w:rsidR="00F1631D" w:rsidRDefault="00F1631D" w:rsidP="00F1631D">
      <w:r>
        <w:lastRenderedPageBreak/>
        <w:t>&gt;OTU_88</w:t>
      </w:r>
    </w:p>
    <w:p w14:paraId="65474899" w14:textId="77777777" w:rsidR="00F1631D" w:rsidRDefault="00F1631D" w:rsidP="00F1631D">
      <w:r>
        <w:t>CAAGAGCAGTGCCAGCAGCGGCGGTAATACGTAGGTGGCAAGCGTTGTCCGGAATTATTGGGCGTAAAGC</w:t>
      </w:r>
    </w:p>
    <w:p w14:paraId="7AB9042C" w14:textId="77777777" w:rsidR="00F1631D" w:rsidRDefault="00F1631D" w:rsidP="00F1631D">
      <w:r>
        <w:t>GCGCGCAGGCGGTCCTTTAAGTCTGATGTGAAAGCCCACGGCTCAACCGTGGAGGGTCATTGGAAACTGG</w:t>
      </w:r>
    </w:p>
    <w:p w14:paraId="26E21016" w14:textId="77777777" w:rsidR="00F1631D" w:rsidRDefault="00F1631D" w:rsidP="00F1631D">
      <w:r>
        <w:t>GGGACTTGAGTGCAGAAGAGGAGAGCGGAATTCCACGTGTAGCGGTGAAATGCGTAGAGATGTGGAGGAA</w:t>
      </w:r>
    </w:p>
    <w:p w14:paraId="498FD876" w14:textId="77777777" w:rsidR="00F1631D" w:rsidRDefault="00F1631D" w:rsidP="00F1631D">
      <w:r>
        <w:t>CACCAGTGGCGAAGGCGGCTCTCTGGTCTGTAACTGACGCTGAGGCGCGAAAGCGTGGGGAGCAAACAGG</w:t>
      </w:r>
    </w:p>
    <w:p w14:paraId="2E6FF0BF" w14:textId="77777777" w:rsidR="00F1631D" w:rsidRDefault="00F1631D" w:rsidP="00F1631D">
      <w:r>
        <w:t>ATTAGATACCCTGGTAGTCC</w:t>
      </w:r>
    </w:p>
    <w:p w14:paraId="1773ACFA" w14:textId="77777777" w:rsidR="00F1631D" w:rsidRDefault="00F1631D" w:rsidP="00F1631D">
      <w:r>
        <w:t>&gt;OTU_89</w:t>
      </w:r>
    </w:p>
    <w:p w14:paraId="4BBFA147" w14:textId="77777777" w:rsidR="00F1631D" w:rsidRDefault="00F1631D" w:rsidP="00F1631D">
      <w:r>
        <w:t>CAACTCGAGTGCCAGCAGCGGCGGTAATACGTAGGTGGCAAGCGTTGTCCGGATTTATTGGGCGTAAAGC</w:t>
      </w:r>
    </w:p>
    <w:p w14:paraId="119AEBF3" w14:textId="77777777" w:rsidR="00F1631D" w:rsidRDefault="00F1631D" w:rsidP="00F1631D">
      <w:r>
        <w:t>GAGCGCAGGCGGTCTTTTAAGTCTGATGTGAAAGCCCCCGGCTTAACCGGGGAGGGTCATTGGAAACTGG</w:t>
      </w:r>
    </w:p>
    <w:p w14:paraId="7F5A83DE" w14:textId="77777777" w:rsidR="00F1631D" w:rsidRDefault="00F1631D" w:rsidP="00F1631D">
      <w:r>
        <w:t>GAGACTTGAGTGCAGAAGAGGAAAGCGGAATTCCATGTGTAGCGGTGAAATGCGTAGATATATGGAGGAA</w:t>
      </w:r>
    </w:p>
    <w:p w14:paraId="4E81DD80" w14:textId="77777777" w:rsidR="00F1631D" w:rsidRDefault="00F1631D" w:rsidP="00F1631D">
      <w:r>
        <w:t>CACCAGTGGCGAAGGCGGCTTTCTGGTCTGTAACTGACGCTGAGGCTCGAAAGCGTGGGGAGCAAACAGG</w:t>
      </w:r>
    </w:p>
    <w:p w14:paraId="671B4918" w14:textId="77777777" w:rsidR="00F1631D" w:rsidRDefault="00F1631D" w:rsidP="00F1631D">
      <w:r>
        <w:t>ATTAGATACCCTGGTAGTCC</w:t>
      </w:r>
    </w:p>
    <w:p w14:paraId="1CD01681" w14:textId="77777777" w:rsidR="00F1631D" w:rsidRDefault="00F1631D" w:rsidP="00F1631D">
      <w:r>
        <w:t>&gt;OTU_90</w:t>
      </w:r>
    </w:p>
    <w:p w14:paraId="75FC2535" w14:textId="77777777" w:rsidR="00F1631D" w:rsidRDefault="00F1631D" w:rsidP="00F1631D">
      <w:r>
        <w:t>CAAGCAAGGTGCCAGCAGCGGCGGTAATACAGAGGGTGCAAGCGTTAATCGGAATTACTGGGCGTAAAGC</w:t>
      </w:r>
    </w:p>
    <w:p w14:paraId="652C53FE" w14:textId="77777777" w:rsidR="00F1631D" w:rsidRDefault="00F1631D" w:rsidP="00F1631D">
      <w:r>
        <w:t>GCGCGTAGGTGGTTATTTAAGTCAGATGTGAAAGCCCCGGGCTTAACCTGGGAACTGCATCTGATACTGG</w:t>
      </w:r>
    </w:p>
    <w:p w14:paraId="709F2D48" w14:textId="77777777" w:rsidR="00F1631D" w:rsidRDefault="00F1631D" w:rsidP="00F1631D">
      <w:r>
        <w:t>ATAACTAGAGTAGGTGAGAGGGGAGTAGAATTCCAGGTGTAGCGGTGAAATGCGTAGAGATCTGGAGGAA</w:t>
      </w:r>
    </w:p>
    <w:p w14:paraId="25992695" w14:textId="77777777" w:rsidR="00F1631D" w:rsidRDefault="00F1631D" w:rsidP="00F1631D">
      <w:r>
        <w:t>TACCGATGGCGAAGGCAGCTCCCTGGCATCATACTGACACTGAGGTGCGAAAGCGTGGGTAGCAAACAGG</w:t>
      </w:r>
    </w:p>
    <w:p w14:paraId="7F69ECAE" w14:textId="77777777" w:rsidR="00F1631D" w:rsidRDefault="00F1631D" w:rsidP="00F1631D">
      <w:r>
        <w:t>ATTAGATACCCTGGTAGTCC</w:t>
      </w:r>
    </w:p>
    <w:p w14:paraId="1DA9C527" w14:textId="77777777" w:rsidR="00F1631D" w:rsidRDefault="00F1631D" w:rsidP="00F1631D">
      <w:r>
        <w:t>&gt;OTU_91</w:t>
      </w:r>
    </w:p>
    <w:p w14:paraId="14FD190D" w14:textId="77777777" w:rsidR="00F1631D" w:rsidRDefault="00F1631D" w:rsidP="00F1631D">
      <w:r>
        <w:t>CAAGCTTGGTGCCAGCAGCGGCGGTAATACGTAGGTGGCAAGCGTTGTCCGGATTTATTGGGCGTAAAGC</w:t>
      </w:r>
    </w:p>
    <w:p w14:paraId="4CB6BDD2" w14:textId="77777777" w:rsidR="00F1631D" w:rsidRDefault="00F1631D" w:rsidP="00F1631D">
      <w:r>
        <w:t>GAGCGCAGGCGGTTTCTTAAGTCTGATGTGAAAGCCTTCGGCTCAACCGAAGAAGTGCATCGGAAACTGG</w:t>
      </w:r>
    </w:p>
    <w:p w14:paraId="199D00AD" w14:textId="77777777" w:rsidR="00F1631D" w:rsidRDefault="00F1631D" w:rsidP="00F1631D">
      <w:r>
        <w:t>GAAACTTGAGTGCAGAAGAGGACAGTGGAACTCCATGTGTAGCGGTGAAATGCGTAGATATATGGAAGAA</w:t>
      </w:r>
    </w:p>
    <w:p w14:paraId="372FA917" w14:textId="77777777" w:rsidR="00F1631D" w:rsidRDefault="00F1631D" w:rsidP="00F1631D">
      <w:r>
        <w:t>CACCAGTGGCGAAGGCGGCTGTCTGGTCTGTAACTGACGCTGAGGCTCGAAAGCATGGGTAGCAAACAGG</w:t>
      </w:r>
    </w:p>
    <w:p w14:paraId="3A76B2B2" w14:textId="77777777" w:rsidR="00F1631D" w:rsidRDefault="00F1631D" w:rsidP="00F1631D">
      <w:r>
        <w:t>ATTAGATACCCTGGTAGTCC</w:t>
      </w:r>
    </w:p>
    <w:p w14:paraId="76B21A3F" w14:textId="77777777" w:rsidR="00F1631D" w:rsidRDefault="00F1631D" w:rsidP="00F1631D">
      <w:r>
        <w:t>&gt;OTU_92</w:t>
      </w:r>
    </w:p>
    <w:p w14:paraId="29A5DCF2" w14:textId="77777777" w:rsidR="00F1631D" w:rsidRDefault="00F1631D" w:rsidP="00F1631D">
      <w:r>
        <w:t>CAACCTAGGTGCCAGCAGCGGCGGTAATACGAAGGGGGCTAGCGTTGCTCGGAATCACTGGGCGTAAAGG</w:t>
      </w:r>
    </w:p>
    <w:p w14:paraId="5B1A05B5" w14:textId="77777777" w:rsidR="00F1631D" w:rsidRDefault="00F1631D" w:rsidP="00F1631D">
      <w:r>
        <w:t>GCGCGTAGGCGGACTCTTAAGTCGGAGGTGAAAGCCCAGGGCTCAACCCTGGAATTGCCTTCGATACTGG</w:t>
      </w:r>
    </w:p>
    <w:p w14:paraId="1059C9C6" w14:textId="77777777" w:rsidR="00F1631D" w:rsidRDefault="00F1631D" w:rsidP="00F1631D">
      <w:r>
        <w:t>GAGTCTTGAGTTCGGAAGAGGTTGGTGGAACTGCGAGTGTAGAGGTGAAATTCGTAGATATTCGCAAGAA</w:t>
      </w:r>
    </w:p>
    <w:p w14:paraId="5F9E5C50" w14:textId="77777777" w:rsidR="00F1631D" w:rsidRDefault="00F1631D" w:rsidP="00F1631D">
      <w:r>
        <w:t>CACCAGTGGCGAAGGCGGCCAACTGGTCCGATACTGACGCTGAGGCGCGAAAGCGTGGGGAGCAAACAGG</w:t>
      </w:r>
    </w:p>
    <w:p w14:paraId="5948496B" w14:textId="77777777" w:rsidR="00F1631D" w:rsidRDefault="00F1631D" w:rsidP="00F1631D">
      <w:r>
        <w:lastRenderedPageBreak/>
        <w:t>ATTAGATACCCTGGTAGTCC</w:t>
      </w:r>
    </w:p>
    <w:p w14:paraId="45357E57" w14:textId="77777777" w:rsidR="00F1631D" w:rsidRDefault="00F1631D" w:rsidP="00F1631D">
      <w:r>
        <w:t>&gt;OTU_93</w:t>
      </w:r>
    </w:p>
    <w:p w14:paraId="303C9BBC" w14:textId="77777777" w:rsidR="00F1631D" w:rsidRDefault="00F1631D" w:rsidP="00F1631D">
      <w:r>
        <w:t>CAAGAGCAGTGCCAGCAGCAGCGGTAATACGTAGGGTGCGAGCGTTGTCCGGAATTATTGGGCGTAAAGA</w:t>
      </w:r>
    </w:p>
    <w:p w14:paraId="202F43C1" w14:textId="77777777" w:rsidR="00F1631D" w:rsidRDefault="00F1631D" w:rsidP="00F1631D">
      <w:r>
        <w:t>GCTTGTAGGCGGTCTGTCGCGTCTGCTGTGAAAGACCGGGGCTTAACTCCGGTTCTGCAGTGGGTACGGG</w:t>
      </w:r>
    </w:p>
    <w:p w14:paraId="50470F64" w14:textId="77777777" w:rsidR="00F1631D" w:rsidRDefault="00F1631D" w:rsidP="00F1631D">
      <w:r>
        <w:t>CAGACTAGAGTGTGGTAGGGGAGACTGGAATTCCTGGTGTAGCGGTGAAATGCGCAGATATCAGGAGGAA</w:t>
      </w:r>
    </w:p>
    <w:p w14:paraId="512645B8" w14:textId="77777777" w:rsidR="00F1631D" w:rsidRDefault="00F1631D" w:rsidP="00F1631D">
      <w:r>
        <w:t>CACCGATGGCGAAGGCAGGTCTCTGGGCCATTACTGACGCTGAGAAGCGAAAGCATGGGGAGCGAACAGG</w:t>
      </w:r>
    </w:p>
    <w:p w14:paraId="444D8E3E" w14:textId="77777777" w:rsidR="00F1631D" w:rsidRDefault="00F1631D" w:rsidP="00F1631D">
      <w:r>
        <w:t>ATTAGATACCCTGGTAGTCC</w:t>
      </w:r>
    </w:p>
    <w:p w14:paraId="6E56B7AA" w14:textId="77777777" w:rsidR="00F1631D" w:rsidRDefault="00F1631D" w:rsidP="00F1631D">
      <w:r>
        <w:t>&gt;OTU_94</w:t>
      </w:r>
    </w:p>
    <w:p w14:paraId="0FD0D81E" w14:textId="77777777" w:rsidR="00F1631D" w:rsidRDefault="00F1631D" w:rsidP="00F1631D">
      <w:r>
        <w:t>CAAGTCGTGTGCCAGCAGCGGCGGTAATACGTAGGTGGCAAGCGTTGTCCGGAATTATTGGGCGTAAAGC</w:t>
      </w:r>
    </w:p>
    <w:p w14:paraId="59FFA4FA" w14:textId="77777777" w:rsidR="00F1631D" w:rsidRDefault="00F1631D" w:rsidP="00F1631D">
      <w:r>
        <w:t>GCGCGCAGGTGGTTTAATAAGTCTGATGTGAAAGCCCACGGCTCAACCGTGGAGGGTCATTGGAAACTGT</w:t>
      </w:r>
    </w:p>
    <w:p w14:paraId="3F68FFDC" w14:textId="77777777" w:rsidR="00F1631D" w:rsidRDefault="00F1631D" w:rsidP="00F1631D">
      <w:r>
        <w:t>TAAACTTGAGTGCAGGAGAGAAAAGTGGAATTCCTAGTGTAGCGGTGAAATGCGTAGAGATTAGGAGGAA</w:t>
      </w:r>
    </w:p>
    <w:p w14:paraId="3A2C6A1F" w14:textId="77777777" w:rsidR="00F1631D" w:rsidRDefault="00F1631D" w:rsidP="00F1631D">
      <w:r>
        <w:t>CACCAGTGGCGAAGGCGGCTTTTTGGCCTGTAACTGACACTGAGGCGCGAAAGCGTGGGGAGCAAACAGG</w:t>
      </w:r>
    </w:p>
    <w:p w14:paraId="54F000E0" w14:textId="77777777" w:rsidR="00F1631D" w:rsidRDefault="00F1631D" w:rsidP="00F1631D">
      <w:r>
        <w:t>ATTAGATACCCTGGTAGTCC</w:t>
      </w:r>
    </w:p>
    <w:p w14:paraId="165E7482" w14:textId="77777777" w:rsidR="00F1631D" w:rsidRDefault="00F1631D" w:rsidP="00F1631D">
      <w:r>
        <w:t>&gt;OTU_95</w:t>
      </w:r>
    </w:p>
    <w:p w14:paraId="40A85E9E" w14:textId="77777777" w:rsidR="00F1631D" w:rsidRDefault="00F1631D" w:rsidP="00F1631D">
      <w:r>
        <w:t>CAACGATCGTGCCAGCAGCAGCGGTAATACGAAGGGGGCTAGCGTTGCTCGGAATCACTGGGCGTAAAGG</w:t>
      </w:r>
    </w:p>
    <w:p w14:paraId="1642A081" w14:textId="77777777" w:rsidR="00F1631D" w:rsidRDefault="00F1631D" w:rsidP="00F1631D">
      <w:r>
        <w:t>GCGCGTAGGCGGCCATTCAAGTCGGGGGTGAAAGCCTGTGGCTCAACCACAGAATTGCCTTCGATACTGT</w:t>
      </w:r>
    </w:p>
    <w:p w14:paraId="151424D2" w14:textId="77777777" w:rsidR="00F1631D" w:rsidRDefault="00F1631D" w:rsidP="00F1631D">
      <w:r>
        <w:t>TTGGCTTGAGTTTGGTAGAGGTTGGTGGAACTGCGAGTGTAGAGGTGAAATTCGTAGATATTCGCAAGAA</w:t>
      </w:r>
    </w:p>
    <w:p w14:paraId="40D5495B" w14:textId="77777777" w:rsidR="00F1631D" w:rsidRDefault="00F1631D" w:rsidP="00F1631D">
      <w:r>
        <w:t>CACCAGTGGCGAAGGCGGCCAACTGGACCAATACTGACGCTGAGGCGCGAAAGCGTGGGGAGCAAACAGG</w:t>
      </w:r>
    </w:p>
    <w:p w14:paraId="516C0352" w14:textId="77777777" w:rsidR="00F1631D" w:rsidRDefault="00F1631D" w:rsidP="00F1631D">
      <w:r>
        <w:t>ATTAGATACCCTGGTAGTCC</w:t>
      </w:r>
    </w:p>
    <w:p w14:paraId="37C843C5" w14:textId="77777777" w:rsidR="00F1631D" w:rsidRDefault="00F1631D" w:rsidP="00F1631D">
      <w:r>
        <w:t>&gt;OTU_96</w:t>
      </w:r>
    </w:p>
    <w:p w14:paraId="18DCB463" w14:textId="77777777" w:rsidR="00F1631D" w:rsidRDefault="00F1631D" w:rsidP="00F1631D">
      <w:r>
        <w:t>CAAGAGCAGTGCCAGCAGCGGCGGTAATTCCAGCTCCAATAGCGTATATTTAAGTTGTTGCAGTTAAAAA</w:t>
      </w:r>
    </w:p>
    <w:p w14:paraId="6600E8F1" w14:textId="77777777" w:rsidR="00F1631D" w:rsidRDefault="00F1631D" w:rsidP="00F1631D">
      <w:r>
        <w:t>GCTCGTAGTTGGATCTTGGGTCGTAAAGGTCGGTCCGCCTACTCGGTGTGCACCTGCCCTTCCGTCCCTT</w:t>
      </w:r>
    </w:p>
    <w:p w14:paraId="4BF5617B" w14:textId="77777777" w:rsidR="00F1631D" w:rsidRDefault="00F1631D" w:rsidP="00F1631D">
      <w:r>
        <w:t>TTGTCGGCGGCGTGCTCCTGGCCTTAATTGGCTGGGTCGCGGCTCCGGCGCTGTTACTTTGAAAAAATTA</w:t>
      </w:r>
    </w:p>
    <w:p w14:paraId="1FA99629" w14:textId="77777777" w:rsidR="00F1631D" w:rsidRDefault="00F1631D" w:rsidP="00F1631D">
      <w:r>
        <w:t>GAGTGCTCAAAGCAAGCTTATGCTCTGAATACATTAGCATGGAATAACGTGATAGGAGTCTGGTCCTATT</w:t>
      </w:r>
    </w:p>
    <w:p w14:paraId="47F25AA4" w14:textId="77777777" w:rsidR="00F1631D" w:rsidRDefault="00F1631D" w:rsidP="00F1631D">
      <w:r>
        <w:t>GTGTTGGCCTTCGGGACCGG</w:t>
      </w:r>
    </w:p>
    <w:p w14:paraId="378C24D0" w14:textId="77777777" w:rsidR="00F1631D" w:rsidRDefault="00F1631D" w:rsidP="00F1631D">
      <w:r>
        <w:t>&gt;OTU_97</w:t>
      </w:r>
    </w:p>
    <w:p w14:paraId="166D143C" w14:textId="77777777" w:rsidR="00F1631D" w:rsidRDefault="00F1631D" w:rsidP="00F1631D">
      <w:r>
        <w:t>CACAGACTGTGCCAGCAGCCGCGGTAATACGGAGGGTGCAAGCGTTACCCGGAATCACTGGGCGTAAAGG</w:t>
      </w:r>
    </w:p>
    <w:p w14:paraId="71ADFF03" w14:textId="77777777" w:rsidR="00F1631D" w:rsidRDefault="00F1631D" w:rsidP="00F1631D">
      <w:r>
        <w:t>GCGTGTAGGCGGAATGTTAAGTCTGGTTTTAAAGACTGGGGCTCAACCCCAGGAGTGGACTGGATACTGG</w:t>
      </w:r>
    </w:p>
    <w:p w14:paraId="3B1CFF4A" w14:textId="77777777" w:rsidR="00F1631D" w:rsidRDefault="00F1631D" w:rsidP="00F1631D">
      <w:r>
        <w:t>CAATCTTGACCTCTGGAGAGGTAACTGGAATTCCTGGTGTAGCGGTGGAATGCGTAGATACCAGGAGGAA</w:t>
      </w:r>
    </w:p>
    <w:p w14:paraId="627A949F" w14:textId="77777777" w:rsidR="00F1631D" w:rsidRDefault="00F1631D" w:rsidP="00F1631D">
      <w:r>
        <w:lastRenderedPageBreak/>
        <w:t>CACCAATGGCGAAGGCAAGTTACTGGACAGAAGGTGACGCTGAGGCGCGAAAGTGTGGGGAGCAAACCGG</w:t>
      </w:r>
    </w:p>
    <w:p w14:paraId="13A47054" w14:textId="77777777" w:rsidR="00F1631D" w:rsidRDefault="00F1631D" w:rsidP="00F1631D">
      <w:r>
        <w:t>ATTAGATACCCGGGTAGTCC</w:t>
      </w:r>
    </w:p>
    <w:p w14:paraId="267614D1" w14:textId="77777777" w:rsidR="00F1631D" w:rsidRDefault="00F1631D" w:rsidP="00F1631D">
      <w:r>
        <w:t>&gt;OTU_98</w:t>
      </w:r>
    </w:p>
    <w:p w14:paraId="1B0968A6" w14:textId="77777777" w:rsidR="00F1631D" w:rsidRDefault="00F1631D" w:rsidP="00F1631D">
      <w:r>
        <w:t>CACAGACTGTGCCAGCAGCAGCGGTAATACGGAGGGTGCAAGCGTTATCCGGATTTATTGGGTTTAAAGG</w:t>
      </w:r>
    </w:p>
    <w:p w14:paraId="53007029" w14:textId="77777777" w:rsidR="00F1631D" w:rsidRDefault="00F1631D" w:rsidP="00F1631D">
      <w:r>
        <w:t>GTCCGTAGGCGGATCGGTAAGTCAGTGGTGAAATCTCATAGCTTAACTATGAAACTGCCATTGATACTGT</w:t>
      </w:r>
    </w:p>
    <w:p w14:paraId="52DBB627" w14:textId="77777777" w:rsidR="00F1631D" w:rsidRDefault="00F1631D" w:rsidP="00F1631D">
      <w:r>
        <w:t>CGGTCTTGAGTGTATTTGAAGTAGCTGGAATGAGTAGTGTAGCGGTGAAATGCATAGATATTACTCAGAA</w:t>
      </w:r>
    </w:p>
    <w:p w14:paraId="51E7C72A" w14:textId="77777777" w:rsidR="00F1631D" w:rsidRDefault="00F1631D" w:rsidP="00F1631D">
      <w:r>
        <w:t>CACCAATTGCGAAGGCAGGTTACTAAGATACAACTGACGCTGATGGACGAAAGCGTGGGGAGCGAACAGG</w:t>
      </w:r>
    </w:p>
    <w:p w14:paraId="43D07DA9" w14:textId="77777777" w:rsidR="00F1631D" w:rsidRDefault="00F1631D" w:rsidP="00F1631D">
      <w:r>
        <w:t>ATTAGATACCCTGGTAGTCC</w:t>
      </w:r>
    </w:p>
    <w:p w14:paraId="30718959" w14:textId="77777777" w:rsidR="00F1631D" w:rsidRDefault="00F1631D" w:rsidP="00F1631D">
      <w:r>
        <w:t>&gt;OTU_99</w:t>
      </w:r>
    </w:p>
    <w:p w14:paraId="0EAEE3B7" w14:textId="77777777" w:rsidR="00F1631D" w:rsidRDefault="00F1631D" w:rsidP="00F1631D">
      <w:r>
        <w:t>CACAGACTGTGCCAGCAGCTGCGGTAATACGTATGTCCCGAGCGTTATCCGGATTTATTGGGCGTAAAGC</w:t>
      </w:r>
    </w:p>
    <w:p w14:paraId="6662A8CA" w14:textId="77777777" w:rsidR="00F1631D" w:rsidRDefault="00F1631D" w:rsidP="00F1631D">
      <w:r>
        <w:t>GAGCGCAGACGGTTGATTAAGTCTGATGTGAAAGCCCGGAGCTCAACTCCGGAAAGGCATTGGAAACTGG</w:t>
      </w:r>
    </w:p>
    <w:p w14:paraId="71F227E5" w14:textId="77777777" w:rsidR="00F1631D" w:rsidRDefault="00F1631D" w:rsidP="00F1631D">
      <w:r>
        <w:t>TCAACTTGAGTGCAGTAGAGGTAAGTGGAACTCCATGTGTAGCGGTGGAATGCGTAGATATATGGAAGAA</w:t>
      </w:r>
    </w:p>
    <w:p w14:paraId="71F16636" w14:textId="77777777" w:rsidR="00F1631D" w:rsidRDefault="00F1631D" w:rsidP="00F1631D">
      <w:r>
        <w:t>CACCAGCGGCGAAGGCGGCTTACTGGACTGTAACTGACGTTGAGGCTCGAAAGTGTGGGTAGCAAACAGG</w:t>
      </w:r>
    </w:p>
    <w:p w14:paraId="54EB26B8" w14:textId="77777777" w:rsidR="00F1631D" w:rsidRDefault="00F1631D" w:rsidP="00F1631D">
      <w:r>
        <w:t>ATTAGATACCCTGGTAGTCC</w:t>
      </w:r>
    </w:p>
    <w:p w14:paraId="5C39397C" w14:textId="77777777" w:rsidR="00F1631D" w:rsidRDefault="00F1631D" w:rsidP="00F1631D">
      <w:r>
        <w:t>&gt;OTU_100</w:t>
      </w:r>
    </w:p>
    <w:p w14:paraId="1A5F1F51" w14:textId="77777777" w:rsidR="00F1631D" w:rsidRDefault="00F1631D" w:rsidP="00F1631D">
      <w:r>
        <w:t>CAACACCAGTGCCAGCCGCGGCGGTAATACGGAGGGTGCAAGCGTTAATCGGAATTACTGGGCGTAAAGC</w:t>
      </w:r>
    </w:p>
    <w:p w14:paraId="4E413506" w14:textId="77777777" w:rsidR="00F1631D" w:rsidRDefault="00F1631D" w:rsidP="00F1631D">
      <w:r>
        <w:t>GCACGCAGGCGGTCTGTTAAGTCAGATGTGAAATCCCCGGGCTCAACCTGGGAACTGCATCTGATACTGG</w:t>
      </w:r>
    </w:p>
    <w:p w14:paraId="369C15C6" w14:textId="77777777" w:rsidR="00F1631D" w:rsidRDefault="00F1631D" w:rsidP="00F1631D">
      <w:r>
        <w:t>CAGGCTTGAGTCTCGTAGAGGGGGGTAGAATTCCAGGTGTAGCGGTGAAATGCGTAGAGATCTGGAGGAA</w:t>
      </w:r>
    </w:p>
    <w:p w14:paraId="1CFC2AAB" w14:textId="77777777" w:rsidR="00F1631D" w:rsidRDefault="00F1631D" w:rsidP="00F1631D">
      <w:r>
        <w:t>TACCGGTGGCGAAGGCGGCCCCCTGGACGAAGACTGACGCTCAGGTGCGAAAGCGTGGGGAGCAAACAGG</w:t>
      </w:r>
    </w:p>
    <w:p w14:paraId="10FD9E84" w14:textId="77777777" w:rsidR="00F1631D" w:rsidRDefault="00F1631D" w:rsidP="00F1631D">
      <w:r>
        <w:t>ATTAGATACCCTGGTAGTCC</w:t>
      </w:r>
    </w:p>
    <w:p w14:paraId="6CB6F0DD" w14:textId="77777777" w:rsidR="00F1631D" w:rsidRDefault="00F1631D" w:rsidP="00F1631D">
      <w:r>
        <w:t>&gt;OTU_101</w:t>
      </w:r>
    </w:p>
    <w:p w14:paraId="41432FFE" w14:textId="77777777" w:rsidR="00F1631D" w:rsidRDefault="00F1631D" w:rsidP="00F1631D">
      <w:r>
        <w:t>CAACGTTGGTGCCAGCAGCTGCGGTAATACGGAGGATCCGAGCGTTATCCGGATTTATTGGGTTTAAAGG</w:t>
      </w:r>
    </w:p>
    <w:p w14:paraId="4994F7B8" w14:textId="77777777" w:rsidR="00F1631D" w:rsidRDefault="00F1631D" w:rsidP="00F1631D">
      <w:r>
        <w:t>GAGCGTAGGTGGACTGGTAAGTCAGTTGTGAAAGTTTGCGGCTCAACCGTAAAATTGCAGTTGATACTGT</w:t>
      </w:r>
    </w:p>
    <w:p w14:paraId="72F01C84" w14:textId="77777777" w:rsidR="00F1631D" w:rsidRDefault="00F1631D" w:rsidP="00F1631D">
      <w:r>
        <w:t>CAGTCTTGAGTACAGTAGAGGTGGGCGGAATTCGTGGTGTAGCGGTGAAATGCTTAGATATCACGAAGAA</w:t>
      </w:r>
    </w:p>
    <w:p w14:paraId="0082E985" w14:textId="77777777" w:rsidR="00F1631D" w:rsidRDefault="00F1631D" w:rsidP="00F1631D">
      <w:r>
        <w:t>CTCCGATTGCGAAGGCAGCTCACTGGACTGCAACTGACACTGATGCTCGAAAGTGTGGGTATCAAACAGG</w:t>
      </w:r>
    </w:p>
    <w:p w14:paraId="394546A5" w14:textId="77777777" w:rsidR="00F1631D" w:rsidRDefault="00F1631D" w:rsidP="00F1631D">
      <w:r>
        <w:t>ATTAGATACCCTGGTAGTCC</w:t>
      </w:r>
    </w:p>
    <w:p w14:paraId="31B3EBAE" w14:textId="77777777" w:rsidR="00F1631D" w:rsidRDefault="00F1631D" w:rsidP="00F1631D">
      <w:r>
        <w:t>&gt;OTU_102</w:t>
      </w:r>
    </w:p>
    <w:p w14:paraId="5E6538F1" w14:textId="77777777" w:rsidR="00F1631D" w:rsidRDefault="00F1631D" w:rsidP="00F1631D">
      <w:r>
        <w:t>CAAGCATCGTGCCAGCAGCGGCGGTAATACGTAGGGTCCGAGCGTTGTCCGGAATTATTGGGCGTAAAGG</w:t>
      </w:r>
    </w:p>
    <w:p w14:paraId="6C46615F" w14:textId="77777777" w:rsidR="00F1631D" w:rsidRDefault="00F1631D" w:rsidP="00F1631D">
      <w:r>
        <w:t>GCTCGTAGGCGGTTTGTCGCGTCGGGAGTGAAAACACCGGGCTTAACTCGGTGCTTGCTTCCGATACGGG</w:t>
      </w:r>
    </w:p>
    <w:p w14:paraId="631261F6" w14:textId="77777777" w:rsidR="00F1631D" w:rsidRDefault="00F1631D" w:rsidP="00F1631D">
      <w:r>
        <w:lastRenderedPageBreak/>
        <w:t>CAGACTGGAGGTATGCAGGGGAGAACGGAATTCCTGGTGTAGCGGTGAAATGCGCAGATATCAGGAGGAA</w:t>
      </w:r>
    </w:p>
    <w:p w14:paraId="5344FC4C" w14:textId="77777777" w:rsidR="00F1631D" w:rsidRDefault="00F1631D" w:rsidP="00F1631D">
      <w:r>
        <w:t>CACCGGTGGCGAAGGCGGTTCTCTGGGCATTACCTGACGCTGAGGAGCGAAAGTGTGGGGAGCGAACAGG</w:t>
      </w:r>
    </w:p>
    <w:p w14:paraId="188FD8F6" w14:textId="77777777" w:rsidR="00F1631D" w:rsidRDefault="00F1631D" w:rsidP="00F1631D">
      <w:r>
        <w:t>ATTAGATACCCTGGTAGTCC</w:t>
      </w:r>
    </w:p>
    <w:p w14:paraId="618317AD" w14:textId="77777777" w:rsidR="00F1631D" w:rsidRDefault="00F1631D" w:rsidP="00F1631D">
      <w:r>
        <w:t>&gt;OTU_103</w:t>
      </w:r>
    </w:p>
    <w:p w14:paraId="7D303E88" w14:textId="77777777" w:rsidR="00F1631D" w:rsidRDefault="00F1631D" w:rsidP="00F1631D">
      <w:r>
        <w:t>CAACCATGGTGCCAGCAGCGGCGGTAATACGTAGGGTGCGAGCGTTAATCGGAATTACTGGGCGTAAAGC</w:t>
      </w:r>
    </w:p>
    <w:p w14:paraId="3EDBDCD2" w14:textId="77777777" w:rsidR="00F1631D" w:rsidRDefault="00F1631D" w:rsidP="00F1631D">
      <w:r>
        <w:t>GAGCGCAGACGGTTACTTAAGCAGGATGTGAAATCCCCGGGCTCAACCTGGGAACTGCGTTCTGAACTGG</w:t>
      </w:r>
    </w:p>
    <w:p w14:paraId="13B3300B" w14:textId="77777777" w:rsidR="00F1631D" w:rsidRDefault="00F1631D" w:rsidP="00F1631D">
      <w:r>
        <w:t>GTGACTAGAGTGTGTCAGAGGGAGGTAGAATTCCACGTGTAGCAGTGAAATGCGTAGAGATGTGGAGGAA</w:t>
      </w:r>
    </w:p>
    <w:p w14:paraId="5C46E1F9" w14:textId="77777777" w:rsidR="00F1631D" w:rsidRDefault="00F1631D" w:rsidP="00F1631D">
      <w:r>
        <w:t>TACCGATGGCGAAGGCAGCCTCCTGGGATAACACTGACGTTCATGCTCGAAAGCGTGGGTAGCAAACAGG</w:t>
      </w:r>
    </w:p>
    <w:p w14:paraId="2657EE57" w14:textId="77777777" w:rsidR="00F1631D" w:rsidRDefault="00F1631D" w:rsidP="00F1631D">
      <w:r>
        <w:t>ATTAGATACCCTGGTAGTCC</w:t>
      </w:r>
    </w:p>
    <w:p w14:paraId="165F5421" w14:textId="77777777" w:rsidR="00F1631D" w:rsidRDefault="00F1631D" w:rsidP="00F1631D">
      <w:r>
        <w:t>&gt;OTU_104</w:t>
      </w:r>
    </w:p>
    <w:p w14:paraId="622B2544" w14:textId="77777777" w:rsidR="00F1631D" w:rsidRDefault="00F1631D" w:rsidP="00F1631D">
      <w:r>
        <w:t>CAAGGTTCGTGCCAGCAGCAGCGGTAATACGGAGGGAGCTAGCGTTGTTCGGAATTACTGGGCGTAAAGC</w:t>
      </w:r>
    </w:p>
    <w:p w14:paraId="2C419325" w14:textId="77777777" w:rsidR="00F1631D" w:rsidRDefault="00F1631D" w:rsidP="00F1631D">
      <w:r>
        <w:t>GCACGTAGGCGGTTATTTAAGTCAGAGGTGAAAGCCCAGTGCTCAACACTGGAACTGCCTTTGAGACTGG</w:t>
      </w:r>
    </w:p>
    <w:p w14:paraId="6AB6CC6E" w14:textId="77777777" w:rsidR="00F1631D" w:rsidRDefault="00F1631D" w:rsidP="00F1631D">
      <w:r>
        <w:t>ATAACTTGAATCCAGGAGAGGTGAGTGGAATTCCGAGTGTAGAGGTGAAATTCGTAGATATTCGGAAGAA</w:t>
      </w:r>
    </w:p>
    <w:p w14:paraId="01CD7793" w14:textId="77777777" w:rsidR="00F1631D" w:rsidRDefault="00F1631D" w:rsidP="00F1631D">
      <w:r>
        <w:t>CACCAGTGGCGAAGGCGGCTCACTGGACTGGTATTGACGCTGAGGTGCGAAAGCGTGGGGAGCAAACAGG</w:t>
      </w:r>
    </w:p>
    <w:p w14:paraId="4270ED30" w14:textId="77777777" w:rsidR="00F1631D" w:rsidRDefault="00F1631D" w:rsidP="00F1631D">
      <w:r>
        <w:t>ATTAGATACCCTGGTAGTCC</w:t>
      </w:r>
    </w:p>
    <w:p w14:paraId="0148196B" w14:textId="77777777" w:rsidR="00F1631D" w:rsidRDefault="00F1631D" w:rsidP="00F1631D">
      <w:r>
        <w:t>&gt;OTU_105</w:t>
      </w:r>
    </w:p>
    <w:p w14:paraId="4603D338" w14:textId="77777777" w:rsidR="00F1631D" w:rsidRDefault="00F1631D" w:rsidP="00F1631D">
      <w:r>
        <w:t>CAAGAGGTGTGCCAGCAGCAGCGGTAATACGTAGGGTGCGAGCGTTGTCCGGAATTATTGGGCGTAAAGG</w:t>
      </w:r>
    </w:p>
    <w:p w14:paraId="1BCAF1C6" w14:textId="77777777" w:rsidR="00F1631D" w:rsidRDefault="00F1631D" w:rsidP="00F1631D">
      <w:r>
        <w:t>GCTCGTAGGCGGTTTGTCGCGTCGGGAGTGAAAACCAGGTGCTTAACACCTGGCTTGCTTTCGATACGGG</w:t>
      </w:r>
    </w:p>
    <w:p w14:paraId="53AA037C" w14:textId="77777777" w:rsidR="00F1631D" w:rsidRDefault="00F1631D" w:rsidP="00F1631D">
      <w:r>
        <w:t>CAGACTAGAGGTATTCAGGGGAGAACGGAATTCCTGGTGTAGCGGTGAAATGCGCAGATATCAGGAGGAA</w:t>
      </w:r>
    </w:p>
    <w:p w14:paraId="3C547B9F" w14:textId="77777777" w:rsidR="00F1631D" w:rsidRDefault="00F1631D" w:rsidP="00F1631D">
      <w:r>
        <w:t>CACCGGTGGCGAAGGCGGTTCTCTGGGAATGACCTGACGCTGAGGAGCGAAAGTGTGGGGAGCGAACAGG</w:t>
      </w:r>
    </w:p>
    <w:p w14:paraId="101758DC" w14:textId="77777777" w:rsidR="00F1631D" w:rsidRDefault="00F1631D" w:rsidP="00F1631D">
      <w:r>
        <w:t>ATTAGATACCCTGGTAGTCC</w:t>
      </w:r>
    </w:p>
    <w:p w14:paraId="6AB89815" w14:textId="77777777" w:rsidR="00F1631D" w:rsidRDefault="00F1631D" w:rsidP="00F1631D">
      <w:r>
        <w:t>&gt;OTU_106</w:t>
      </w:r>
    </w:p>
    <w:p w14:paraId="46AF4541" w14:textId="77777777" w:rsidR="00F1631D" w:rsidRDefault="00F1631D" w:rsidP="00F1631D">
      <w:r>
        <w:t>CAACTGCAGTGCCAGCAGCGGCGGTAATTCCAGCTCCAATAGCGTATATTAAAGTTGCTGCAGTTAAAAA</w:t>
      </w:r>
    </w:p>
    <w:p w14:paraId="4D00B078" w14:textId="77777777" w:rsidR="00F1631D" w:rsidRDefault="00F1631D" w:rsidP="00F1631D">
      <w:r>
        <w:t>GCTCGTAGTTGGATCTTGGGAGCGGACGGGCGGTGGCTCGCCTCGCGGCGGACCGCCCGCCCGCTCCCAA</w:t>
      </w:r>
    </w:p>
    <w:p w14:paraId="2E7ECDFA" w14:textId="77777777" w:rsidR="00F1631D" w:rsidRDefault="00F1631D" w:rsidP="00F1631D">
      <w:r>
        <w:t>GATCCAACTACGAGCTTTTTAACTGCAGCAACTTTAATATACGCTATTGGAGCTGGAATTACCGCTGCGG</w:t>
      </w:r>
    </w:p>
    <w:p w14:paraId="51B0B641" w14:textId="77777777" w:rsidR="00F1631D" w:rsidRDefault="00F1631D" w:rsidP="00F1631D">
      <w:r>
        <w:t>CTGGCACACGTGTTGTGATCGGAAGACACACGTCTGAACTCCAGTCAC</w:t>
      </w:r>
    </w:p>
    <w:p w14:paraId="744853D3" w14:textId="77777777" w:rsidR="00C43911" w:rsidRDefault="00C43911"/>
    <w:sectPr w:rsidR="00C43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11"/>
    <w:rsid w:val="00C43911"/>
    <w:rsid w:val="00F1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A326F"/>
  <w15:chartTrackingRefBased/>
  <w15:docId w15:val="{1818AA67-A303-4DF6-821F-D5F352D0A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950</Words>
  <Characters>28221</Characters>
  <Application>Microsoft Office Word</Application>
  <DocSecurity>0</DocSecurity>
  <Lines>235</Lines>
  <Paragraphs>66</Paragraphs>
  <ScaleCrop>false</ScaleCrop>
  <Company/>
  <LinksUpToDate>false</LinksUpToDate>
  <CharactersWithSpaces>3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ma Khan</dc:creator>
  <cp:keywords/>
  <dc:description/>
  <cp:lastModifiedBy>Sheema Khan</cp:lastModifiedBy>
  <cp:revision>2</cp:revision>
  <dcterms:created xsi:type="dcterms:W3CDTF">2023-10-17T17:57:00Z</dcterms:created>
  <dcterms:modified xsi:type="dcterms:W3CDTF">2023-10-17T17:57:00Z</dcterms:modified>
</cp:coreProperties>
</file>